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C947B" w14:textId="2CF01C47" w:rsidR="001A5161" w:rsidRPr="009248D3" w:rsidRDefault="002C291A" w:rsidP="0067475F">
      <w:pPr>
        <w:spacing w:line="480" w:lineRule="auto"/>
        <w:jc w:val="center"/>
        <w:outlineLvl w:val="0"/>
        <w:rPr>
          <w:b/>
          <w:bCs/>
        </w:rPr>
      </w:pPr>
      <w:bookmarkStart w:id="0" w:name="_Hlk109068699"/>
      <w:bookmarkStart w:id="1" w:name="_Hlk109068858"/>
      <w:r>
        <w:rPr>
          <w:b/>
          <w:bCs/>
        </w:rPr>
        <w:t xml:space="preserve">Supplementary </w:t>
      </w:r>
      <w:r w:rsidR="001A5161" w:rsidRPr="009248D3">
        <w:rPr>
          <w:b/>
          <w:bCs/>
        </w:rPr>
        <w:t xml:space="preserve">Table </w:t>
      </w:r>
      <w:r>
        <w:rPr>
          <w:b/>
          <w:bCs/>
        </w:rPr>
        <w:t>S</w:t>
      </w:r>
      <w:r w:rsidR="001A5161" w:rsidRPr="009248D3">
        <w:rPr>
          <w:b/>
          <w:bCs/>
        </w:rPr>
        <w:t>1</w:t>
      </w:r>
      <w:r w:rsidR="00E85FE9" w:rsidRPr="009248D3">
        <w:rPr>
          <w:b/>
          <w:bCs/>
        </w:rPr>
        <w:t>.</w:t>
      </w:r>
      <w:r w:rsidR="001A5161" w:rsidRPr="009248D3">
        <w:rPr>
          <w:b/>
          <w:bCs/>
        </w:rPr>
        <w:t xml:space="preserve"> Summary of antibiotic studies pertaining to ARC</w:t>
      </w:r>
    </w:p>
    <w:tbl>
      <w:tblPr>
        <w:tblStyle w:val="61"/>
        <w:tblW w:w="14939" w:type="dxa"/>
        <w:jc w:val="center"/>
        <w:tblLook w:val="04A0" w:firstRow="1" w:lastRow="0" w:firstColumn="1" w:lastColumn="0" w:noHBand="0" w:noVBand="1"/>
      </w:tblPr>
      <w:tblGrid>
        <w:gridCol w:w="1409"/>
        <w:gridCol w:w="1325"/>
        <w:gridCol w:w="2589"/>
        <w:gridCol w:w="918"/>
        <w:gridCol w:w="1040"/>
        <w:gridCol w:w="1273"/>
        <w:gridCol w:w="1888"/>
        <w:gridCol w:w="1771"/>
        <w:gridCol w:w="1504"/>
        <w:gridCol w:w="1222"/>
      </w:tblGrid>
      <w:tr w:rsidR="00992888" w:rsidRPr="009248D3" w14:paraId="3B700F42" w14:textId="77777777" w:rsidTr="00EB2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92F83" w14:textId="77777777" w:rsidR="001A5161" w:rsidRPr="009248D3" w:rsidRDefault="001A5161" w:rsidP="0067475F">
            <w:pPr>
              <w:spacing w:line="480" w:lineRule="auto"/>
              <w:jc w:val="center"/>
              <w:rPr>
                <w:sz w:val="15"/>
                <w:szCs w:val="15"/>
              </w:rPr>
            </w:pPr>
            <w:bookmarkStart w:id="2" w:name="_Hlk109068819"/>
            <w:r w:rsidRPr="009248D3">
              <w:rPr>
                <w:sz w:val="15"/>
                <w:szCs w:val="15"/>
              </w:rPr>
              <w:t>Author, Year</w:t>
            </w:r>
          </w:p>
        </w:tc>
        <w:tc>
          <w:tcPr>
            <w:tcW w:w="136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0A5F6" w14:textId="77777777" w:rsidR="001A5161" w:rsidRPr="009248D3" w:rsidRDefault="001A5161" w:rsidP="006747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tudy Type</w:t>
            </w:r>
          </w:p>
        </w:tc>
        <w:tc>
          <w:tcPr>
            <w:tcW w:w="294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3B7B1B" w14:textId="77777777" w:rsidR="001A5161" w:rsidRPr="009248D3" w:rsidRDefault="001A5161" w:rsidP="006747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opulation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EE58C9" w14:textId="77777777" w:rsidR="001A5161" w:rsidRPr="009248D3" w:rsidRDefault="001A5161" w:rsidP="006747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N (patients)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D0BD4F" w14:textId="77777777" w:rsidR="001A5161" w:rsidRPr="009248D3" w:rsidRDefault="001A5161" w:rsidP="006747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thods</w:t>
            </w:r>
          </w:p>
        </w:tc>
        <w:tc>
          <w:tcPr>
            <w:tcW w:w="140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B60F1" w14:textId="77777777" w:rsidR="001A5161" w:rsidRPr="009248D3" w:rsidRDefault="001A5161" w:rsidP="006747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Cl</w:t>
            </w:r>
          </w:p>
          <w:p w14:paraId="56C2DE0F" w14:textId="77777777" w:rsidR="001A5161" w:rsidRPr="009248D3" w:rsidRDefault="001A5161" w:rsidP="006747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(mL/min)</w:t>
            </w:r>
          </w:p>
        </w:tc>
        <w:tc>
          <w:tcPr>
            <w:tcW w:w="191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DBD7E" w14:textId="77777777" w:rsidR="001A5161" w:rsidRPr="009248D3" w:rsidRDefault="001A5161" w:rsidP="006747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ntibiotics</w:t>
            </w:r>
          </w:p>
        </w:tc>
        <w:tc>
          <w:tcPr>
            <w:tcW w:w="132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EB4EA8" w14:textId="77777777" w:rsidR="001A5161" w:rsidRPr="009248D3" w:rsidRDefault="001A5161" w:rsidP="006747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D target used</w:t>
            </w:r>
          </w:p>
        </w:tc>
        <w:tc>
          <w:tcPr>
            <w:tcW w:w="164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35729A" w14:textId="77777777" w:rsidR="001A5161" w:rsidRPr="009248D3" w:rsidRDefault="001A5161" w:rsidP="006747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Dosing adjustment regimen</w:t>
            </w:r>
          </w:p>
        </w:tc>
        <w:tc>
          <w:tcPr>
            <w:tcW w:w="122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A432E" w14:textId="77777777" w:rsidR="001A5161" w:rsidRPr="009248D3" w:rsidRDefault="001A5161" w:rsidP="006747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uggestion basis</w:t>
            </w:r>
          </w:p>
        </w:tc>
      </w:tr>
      <w:tr w:rsidR="00BF2ABB" w:rsidRPr="009248D3" w14:paraId="184AA8E6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1EC2" w14:textId="1078356E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Kevin S. Akers, 2014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Ba2VyczwvQXV0aG9yPjxZZWFyPjIwMTQ8L1llYXI+PFJl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Ba2VyczwvQXV0aG9yPjxZZWFyPjIwMTQ8L1llYXI+PFJl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Akers et al., 2014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D2C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cross-sectional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7E5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surgery and trauma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F6D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806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RC risk score (</w:t>
            </w:r>
            <w:r w:rsidRPr="009248D3">
              <w:rPr>
                <w:rFonts w:hint="eastAsia"/>
                <w:sz w:val="15"/>
                <w:szCs w:val="15"/>
              </w:rPr>
              <w:t>≧</w:t>
            </w:r>
            <w:r w:rsidRPr="009248D3">
              <w:rPr>
                <w:sz w:val="15"/>
                <w:szCs w:val="15"/>
              </w:rPr>
              <w:t>7 higher risk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A60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B76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iperacillin-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E31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  <w:r w:rsidRPr="009248D3">
              <w:rPr>
                <w:rFonts w:hint="eastAsia"/>
                <w:sz w:val="15"/>
                <w:szCs w:val="15"/>
              </w:rPr>
              <w:t>≧</w:t>
            </w:r>
            <w:r w:rsidRPr="009248D3">
              <w:rPr>
                <w:sz w:val="15"/>
                <w:szCs w:val="15"/>
              </w:rPr>
              <w:t xml:space="preserve"> 50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7A9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extended infusion dosin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C44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2245226B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3AC1" w14:textId="1856D574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Mieke Carlier, 2013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DYXJsaWVyPC9BdXRob3I+PFllYXI+MjAxMzwvWWVhcj48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DYXJsaWVyPC9BdXRob3I+PFllYXI+MjAxMzwvWWVhcj48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Carlier et al., 2013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9E4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, observation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20E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D6A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F38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DRD equation or 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1A0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5-3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107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iperacillin-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F56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  <w:r w:rsidRPr="009248D3">
              <w:rPr>
                <w:rFonts w:hint="eastAsia"/>
                <w:sz w:val="15"/>
                <w:szCs w:val="15"/>
              </w:rPr>
              <w:t>≧</w:t>
            </w:r>
            <w:r w:rsidRPr="009248D3">
              <w:rPr>
                <w:sz w:val="15"/>
                <w:szCs w:val="15"/>
              </w:rPr>
              <w:t xml:space="preserve"> 50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34C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extended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C2E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1AE29003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234F" w14:textId="60F3E39F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Andrew A Udy, 2015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VZHk8L0F1dGhvcj48WWVhcj4yMDE1PC9ZZWFyPjxSZWNO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VZHk8L0F1dGhvcj48WWVhcj4yMDE1PC9ZZWFyPjxSZWNO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Udy et al., 2015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6FA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single-center observational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5CD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atients with seps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666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E73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383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&lt;68,</w:t>
            </w:r>
          </w:p>
          <w:p w14:paraId="431661B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8 to 114, 115 to 170 and &gt;17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354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iperacillin-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9F5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949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EDC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992888" w:rsidRPr="009248D3" w14:paraId="7601D118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76B8" w14:textId="1C5ABEFB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Phillip J. Bergen, 2016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CZXJnZW48L0F1dGhvcj48WWVhcj4yMDE2PC9ZZWFyPjxS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CZXJnZW48L0F1dGhvcj48WWVhcj4yMDE2PC9ZZWFyPjxS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Bergen et al., 2016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2A1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 silico simulation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858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805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5D0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A93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10</w:t>
            </w:r>
            <w:r w:rsidRPr="009248D3">
              <w:rPr>
                <w:rFonts w:hint="eastAsia"/>
                <w:sz w:val="15"/>
                <w:szCs w:val="15"/>
              </w:rPr>
              <w:t>，</w:t>
            </w:r>
            <w:r w:rsidRPr="009248D3">
              <w:rPr>
                <w:sz w:val="15"/>
                <w:szCs w:val="15"/>
              </w:rPr>
              <w:t>2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38C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iperacillin-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4B6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  <w:r w:rsidRPr="009248D3">
              <w:rPr>
                <w:rFonts w:hint="eastAsia"/>
                <w:sz w:val="15"/>
                <w:szCs w:val="15"/>
              </w:rPr>
              <w:t>≧</w:t>
            </w:r>
            <w:r w:rsidRPr="009248D3">
              <w:rPr>
                <w:sz w:val="15"/>
                <w:szCs w:val="15"/>
              </w:rPr>
              <w:t xml:space="preserve"> 50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030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4397" w14:textId="35ACDFBE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hollow-fib</w:t>
            </w:r>
            <w:r w:rsidR="00D7367A" w:rsidRPr="009248D3">
              <w:rPr>
                <w:rFonts w:hint="eastAsia"/>
                <w:sz w:val="15"/>
                <w:szCs w:val="15"/>
              </w:rPr>
              <w:t>er</w:t>
            </w:r>
            <w:r w:rsidRPr="009248D3">
              <w:rPr>
                <w:sz w:val="15"/>
                <w:szCs w:val="15"/>
              </w:rPr>
              <w:t xml:space="preserve"> in vitro infection model (HFIM)+In silico simulations</w:t>
            </w:r>
          </w:p>
        </w:tc>
      </w:tr>
      <w:tr w:rsidR="00BF2ABB" w:rsidRPr="009248D3" w14:paraId="34631DDC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6C5F" w14:textId="67E16A08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lastRenderedPageBreak/>
              <w:t>Rajbharan Yadav, 2018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ZYWRhdjwvQXV0aG9yPjxZZWFyPjIwMTg8L1llYXI+PFJl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ZYWRhdjwvQXV0aG9yPjxZZWFyPjIwMTg8L1llYXI+PFJl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Yadav et al., 2018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4CA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 silico simulation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A23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37D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57F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D02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6D8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iperacillin-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072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C88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9698" w14:textId="52D81283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hollow-fib</w:t>
            </w:r>
            <w:r w:rsidR="00D7367A" w:rsidRPr="009248D3">
              <w:rPr>
                <w:rFonts w:hint="eastAsia"/>
                <w:sz w:val="15"/>
                <w:szCs w:val="15"/>
              </w:rPr>
              <w:t>er</w:t>
            </w:r>
            <w:r w:rsidRPr="009248D3">
              <w:rPr>
                <w:sz w:val="15"/>
                <w:szCs w:val="15"/>
              </w:rPr>
              <w:t xml:space="preserve"> in vitro infection model (HFIM)+In silico simulations</w:t>
            </w:r>
          </w:p>
        </w:tc>
      </w:tr>
      <w:tr w:rsidR="00992888" w:rsidRPr="009248D3" w14:paraId="16BFEA63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5630" w14:textId="7733C138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Cédric Carrié, 2018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DYXJyaWU8L0F1dGhvcj48WWVhcj4yMDE4PC9ZZWFyPjxS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DYXJyaWU8L0F1dGhvcj48WWVhcj4yMDE4PC9ZZWFyPjxS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Carrie et al., 2018a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646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single-center observational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8BA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CU patients with severe seps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3D0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8B6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3E3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no ARC (40 ≤ CrCL &lt; 130), moderate ARC (130 ≤ CrCL &lt; 200) and severe ARC</w:t>
            </w:r>
          </w:p>
          <w:p w14:paraId="7A2C8BD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(CrCL &gt; 2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981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iperacillin-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9F7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94C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higher than standard dosing regime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D25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BF2ABB" w:rsidRPr="009248D3" w14:paraId="2CD4F2DB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93D5" w14:textId="4DFE89ED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Cédric Carrié, 2018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DYXJyaWU8L0F1dGhvcj48WWVhcj4yMDE4PC9ZZWFyPjxS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DYXJyaWU8L0F1dGhvcj48WWVhcj4yMDE4PC9ZZWFyPjxS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Carrie et al., 2018b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313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lette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C95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CU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538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D64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 or CKD-EPI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4E3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83–17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677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iperacillin-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8DF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A80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CF7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</w:tr>
      <w:tr w:rsidR="00992888" w:rsidRPr="009248D3" w14:paraId="73A73641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813F" w14:textId="5227E8D6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Kristina Öbrink-Hansen, 2015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PYnJpbmstSGFuc2VuPC9BdXRob3I+PFllYXI+MjAxNTwv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PYnJpbmstSGFuc2VuPC9BdXRob3I+PFllYXI+MjAxNTwv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Obrink-Hansen et al., 2015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FE8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observational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E36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atients with known or suspected septic shoc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9B8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CEE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27D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84A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iperacillin-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EBEA" w14:textId="62AA6EB2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4</w:t>
            </w:r>
            <w:r w:rsidR="008666D0" w:rsidRPr="009248D3">
              <w:rPr>
                <w:sz w:val="15"/>
                <w:szCs w:val="15"/>
              </w:rPr>
              <w:t>MIC and</w:t>
            </w:r>
            <w:r w:rsidRPr="009248D3">
              <w:rPr>
                <w:sz w:val="15"/>
                <w:szCs w:val="15"/>
              </w:rPr>
              <w:t xml:space="preserve"> 10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4EA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dose increment or prolonged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D33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deling using NONMEM 7.2</w:t>
            </w:r>
          </w:p>
        </w:tc>
      </w:tr>
      <w:tr w:rsidR="00BF2ABB" w:rsidRPr="009248D3" w14:paraId="58CC973A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41D0" w14:textId="29FCC839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lastRenderedPageBreak/>
              <w:t>Thibaud Besnard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CZXNuYXJkPC9BdXRob3I+PFllYXI+MjAxOTwvWWVhcj48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CZXNuYXJkPC9BdXRob3I+PFllYXI+MjAxOTwvWWVhcj48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Besnard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BF7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letter; a retrospective analys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68F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tensive care setting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783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D82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112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Cr≥ 1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316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iperacillin-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132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1F2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higher than licensed dos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C5A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</w:tr>
      <w:tr w:rsidR="00992888" w:rsidRPr="009248D3" w14:paraId="705BECD4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5EF1" w14:textId="45526939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Agathe Be´ranger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CZXJhbmdlcjwvQXV0aG9yPjxZZWFyPjIwMTk8L1llYXI+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CZXJhbmdlcjwvQXV0aG9yPjxZZWFyPjIwMTk8L1llYXI+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Beranger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195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1DF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childr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1E4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039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chwartz formul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1B6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9–6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7DA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iperacillin-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9EAC" w14:textId="3F659E4C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4</w:t>
            </w:r>
            <w:r w:rsidR="008666D0" w:rsidRPr="009248D3">
              <w:rPr>
                <w:sz w:val="15"/>
                <w:szCs w:val="15"/>
              </w:rPr>
              <w:t>MIC and</w:t>
            </w:r>
            <w:r w:rsidRPr="009248D3">
              <w:rPr>
                <w:sz w:val="15"/>
                <w:szCs w:val="15"/>
              </w:rPr>
              <w:t xml:space="preserve"> 10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F8C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rolonged infusion and continuous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273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BF2ABB" w:rsidRPr="009248D3" w14:paraId="27397B37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7E86" w14:textId="291AF04D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Pieter A J G De Cock, 2015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EZSBDb2NrPC9BdXRob3I+PFllYXI+MjAxNTwvWWVhcj48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EZSBDb2NrPC9BdXRob3I+PFllYXI+MjAxNTwvWWVhcj48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De Cock et al., 2015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97B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open-label pharmacokinetic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55A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childr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A44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5C6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047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CDF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moxicillin/clavulan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CE2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40% 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7C3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5 mg/kg 4hoursly 1 h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149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992888" w:rsidRPr="009248D3" w14:paraId="1B133124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BEF3" w14:textId="5A40D078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Cédric Carrié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DYXJyaWU8L0F1dGhvcj48WWVhcj4yMDE5PC9ZZWFyPjxS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DYXJyaWU8L0F1dGhvcj48WWVhcj4yMDE5PC9ZZWFyPjxS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Carrie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658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single-center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433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hospital or ventilator-acquired pneumonia (HAP-VAP)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486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C86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CC6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86 (160–223); 174 (147–2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024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moxicillin/clavulanic ac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317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5E2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dose increment or increase dosage interv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EA0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992888" w:rsidRPr="009248D3" w14:paraId="5B09723C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EBB3" w14:textId="4D741698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Anne Fournier, 2018</w:t>
            </w:r>
            <w:r w:rsidR="009E7FA1" w:rsidRPr="009248D3">
              <w:rPr>
                <w:sz w:val="15"/>
                <w:szCs w:val="15"/>
              </w:rPr>
              <w:fldChar w:fldCharType="begin"/>
            </w:r>
            <w:r w:rsidR="009248D3" w:rsidRPr="009248D3">
              <w:rPr>
                <w:sz w:val="15"/>
                <w:szCs w:val="15"/>
              </w:rPr>
              <w:instrText xml:space="preserve"> ADDIN EN.CITE &lt;EndNote&gt;&lt;Cite&gt;&lt;Author&gt;Anne Fournier&lt;/Author&gt;&lt;Year&gt;2018&lt;/Year&gt;&lt;RecNum&gt;204&lt;/RecNum&gt;&lt;DisplayText&gt;(Anne Fournier, 2018)&lt;/DisplayText&gt;&lt;record&gt;&lt;rec-number&gt;204&lt;/rec-number&gt;&lt;foreign-keys&gt;&lt;key app="EN" db-id="dtvzes5fvpeszcewsv8pvvemspv0twvzvezt" timestamp="1657873255"&gt;204&lt;/key&gt;&lt;/foreign-keys&gt;&lt;ref-type name="Journal Article"&gt;17&lt;/ref-type&gt;&lt;contributors&gt;&lt;authors&gt;&lt;author&gt;Anne Fournier, Sylvain Goutelle, Yok-Ai Que, Philippe Eggimann, Olivier Pantet, Farshid Sadeghipour, Pierre Voirol, Chantal Csajka&lt;/author&gt;&lt;/authors&gt;&lt;/contributors&gt;&lt;titles&gt;&lt;title&gt;Population Pharmacokinetic Study of Amoxicillin-treated Burn Patients Hospitalized at a Tertiary Swiss Centre&lt;/title&gt;&lt;secondary-title&gt;Antimicrobial Agents and Chemotherapy&lt;/secondary-title&gt;&lt;/titles&gt;&lt;periodical&gt;&lt;full-title&gt;Antimicrobial Agents and Chemotherapy&lt;/full-title&gt;&lt;/periodical&gt;&lt;pages&gt;00505-18&lt;/pages&gt;&lt;volume&gt;62&lt;/volume&gt;&lt;number&gt;9&lt;/number&gt;&lt;dates&gt;&lt;year&gt;2018&lt;/year&gt;&lt;/dates&gt;&lt;urls&gt;&lt;/urls&gt;&lt;/record&gt;&lt;/Cite&gt;&lt;/EndNote&gt;</w:instrText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Anne Fournier, 2018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FFA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8A6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CU burn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580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D5E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2FC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28 (65–15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5FC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moxicill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37B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8E4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creased dosages of up to 2 g/4 h or prolonging infusion from 30 min to 2 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F9D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3C1CAD96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4130" w14:textId="553F8EF6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Andrew F Shorr</w:t>
            </w:r>
            <w:r w:rsidR="006B0B1C" w:rsidRPr="009248D3">
              <w:rPr>
                <w:rFonts w:hint="eastAsia"/>
                <w:b w:val="0"/>
                <w:bCs w:val="0"/>
                <w:sz w:val="15"/>
                <w:szCs w:val="15"/>
              </w:rPr>
              <w:t>,</w:t>
            </w:r>
            <w:r w:rsidR="006B0B1C" w:rsidRPr="009248D3">
              <w:rPr>
                <w:b w:val="0"/>
                <w:bCs w:val="0"/>
                <w:sz w:val="15"/>
                <w:szCs w:val="15"/>
              </w:rPr>
              <w:t xml:space="preserve"> </w:t>
            </w:r>
            <w:r w:rsidRPr="009248D3">
              <w:rPr>
                <w:b w:val="0"/>
                <w:bCs w:val="0"/>
                <w:sz w:val="15"/>
                <w:szCs w:val="15"/>
              </w:rPr>
              <w:t>2021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TaG9ycjwvQXV0aG9yPjxZZWFyPjIwMjE8L1llYXI+PFJl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TaG9ycjwvQXV0aG9yPjxZZWFyPjIwMjE8L1llYXI+PFJl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Shorr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9CA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andomized, double</w:t>
            </w:r>
            <w:r w:rsidRPr="009248D3">
              <w:rPr>
                <w:rFonts w:eastAsia="MS Gothic"/>
                <w:sz w:val="15"/>
                <w:szCs w:val="15"/>
              </w:rPr>
              <w:noBreakHyphen/>
            </w:r>
            <w:r w:rsidRPr="009248D3">
              <w:rPr>
                <w:sz w:val="15"/>
                <w:szCs w:val="15"/>
              </w:rPr>
              <w:t>blind, phase 3 ASPECT</w:t>
            </w:r>
            <w:r w:rsidRPr="009248D3">
              <w:rPr>
                <w:rFonts w:eastAsia="MS Gothic"/>
                <w:sz w:val="15"/>
                <w:szCs w:val="15"/>
              </w:rPr>
              <w:noBreakHyphen/>
            </w:r>
            <w:r w:rsidRPr="009248D3">
              <w:rPr>
                <w:sz w:val="15"/>
                <w:szCs w:val="15"/>
              </w:rPr>
              <w:t>NP trial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F18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hospital</w:t>
            </w:r>
            <w:r w:rsidRPr="009248D3">
              <w:rPr>
                <w:rFonts w:eastAsia="MS Gothic"/>
                <w:sz w:val="15"/>
                <w:szCs w:val="15"/>
              </w:rPr>
              <w:noBreakHyphen/>
            </w:r>
            <w:r w:rsidRPr="009248D3">
              <w:rPr>
                <w:sz w:val="15"/>
                <w:szCs w:val="15"/>
              </w:rPr>
              <w:t>acquired bacterial pneumonia (HABP) or ventilator</w:t>
            </w:r>
            <w:r w:rsidRPr="009248D3">
              <w:rPr>
                <w:rFonts w:eastAsia="MS Gothic"/>
                <w:sz w:val="15"/>
                <w:szCs w:val="15"/>
              </w:rPr>
              <w:noBreakHyphen/>
            </w:r>
            <w:r w:rsidRPr="009248D3">
              <w:rPr>
                <w:sz w:val="15"/>
                <w:szCs w:val="15"/>
              </w:rPr>
              <w:t>associated bacterial pneumonia (VABP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FA9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7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6D8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DB7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80-150, 150-180, 180-210, &gt;2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603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olozane/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CF3D" w14:textId="5FD1DEF1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 of 4 μg/mL ceftolozane</w:t>
            </w:r>
            <w:r w:rsidR="00B21394" w:rsidRPr="009248D3">
              <w:rPr>
                <w:sz w:val="15"/>
                <w:szCs w:val="15"/>
                <w:lang w:val="en-GB"/>
              </w:rPr>
              <w:t>;</w:t>
            </w:r>
            <w:r w:rsidRPr="009248D3">
              <w:rPr>
                <w:sz w:val="15"/>
                <w:szCs w:val="15"/>
              </w:rPr>
              <w:t>35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 of 1 μg/mL tazobactam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314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 g administered every 8 h is an appropriate dose for critically ill patients with HABP/VABP and ARC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1E2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BF2ABB" w:rsidRPr="009248D3" w14:paraId="4A02FFBD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3127" w14:textId="3C4B3835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lastRenderedPageBreak/>
              <w:t>Senthil Natesan</w:t>
            </w:r>
            <w:r w:rsidRPr="009248D3">
              <w:rPr>
                <w:rFonts w:hint="eastAsia"/>
                <w:b w:val="0"/>
                <w:bCs w:val="0"/>
                <w:sz w:val="15"/>
                <w:szCs w:val="15"/>
              </w:rPr>
              <w:t>，</w:t>
            </w:r>
            <w:r w:rsidRPr="009248D3">
              <w:rPr>
                <w:b w:val="0"/>
                <w:bCs w:val="0"/>
                <w:sz w:val="15"/>
                <w:szCs w:val="15"/>
              </w:rPr>
              <w:t>2017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OYXRlc2FuPC9BdXRob3I+PFllYXI+MjAxNzwvWWVhcj48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OYXRlc2FuPC9BdXRob3I+PFllYXI+MjAxNzwvWWVhcj48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Natesan et al., 2017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80F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opulation pharmacokinetic mode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FE09" w14:textId="11629AD8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DR Pseudomonas aeruginos</w:t>
            </w:r>
            <w:r w:rsidR="00E85FE9" w:rsidRPr="009248D3">
              <w:rPr>
                <w:sz w:val="15"/>
                <w:szCs w:val="15"/>
              </w:rPr>
              <w:t>-</w:t>
            </w:r>
            <w:r w:rsidRPr="009248D3">
              <w:rPr>
                <w:sz w:val="15"/>
                <w:szCs w:val="15"/>
              </w:rPr>
              <w:t xml:space="preserve"> infected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809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6BF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8CC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ICs 32 mg/L (CrCl 15–50), 16 mg/L (CrCl 51–120) and 8 mg/L (CrCl 121–18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375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olozane/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E3A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9DF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extended infusion of 4–5 h or continuous infusions</w:t>
            </w:r>
          </w:p>
          <w:p w14:paraId="3A01EE5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0D2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779D25EB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DCAF" w14:textId="079E541A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David P Nicolau, 2021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OaWNvbGF1PC9BdXRob3I+PFllYXI+MjAyMTwvWWVhcj48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OaWNvbGF1PC9BdXRob3I+PFllYXI+MjAyMTwvWWVhcj48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Nicolau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1C6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hase I prospective multicenter open-label PK and safety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C549" w14:textId="06B6E41C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critically </w:t>
            </w:r>
            <w:r w:rsidR="00E85FE9" w:rsidRPr="009248D3">
              <w:rPr>
                <w:sz w:val="15"/>
                <w:szCs w:val="15"/>
              </w:rPr>
              <w:t>i</w:t>
            </w:r>
            <w:r w:rsidRPr="009248D3">
              <w:rPr>
                <w:sz w:val="15"/>
                <w:szCs w:val="15"/>
              </w:rPr>
              <w:t xml:space="preserve">ll </w:t>
            </w:r>
            <w:r w:rsidR="00E85FE9" w:rsidRPr="009248D3">
              <w:rPr>
                <w:sz w:val="15"/>
                <w:szCs w:val="15"/>
              </w:rPr>
              <w:t>p</w:t>
            </w:r>
            <w:r w:rsidRPr="009248D3">
              <w:rPr>
                <w:sz w:val="15"/>
                <w:szCs w:val="15"/>
              </w:rPr>
              <w:t>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2C8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1AE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AE8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Cl ≥ 18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F58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olozane/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851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10D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 g with 1 h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6B1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3CC07CA1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91CB" w14:textId="29EA049F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Alan J Xiao, 2017</w:t>
            </w:r>
            <w:r w:rsidR="009E7FA1" w:rsidRPr="009248D3">
              <w:rPr>
                <w:sz w:val="15"/>
                <w:szCs w:val="15"/>
              </w:rPr>
              <w:fldChar w:fldCharType="begin"/>
            </w:r>
            <w:r w:rsidR="009248D3" w:rsidRPr="009248D3">
              <w:rPr>
                <w:sz w:val="15"/>
                <w:szCs w:val="15"/>
              </w:rPr>
              <w:instrText xml:space="preserve"> ADDIN EN.CITE &lt;EndNote&gt;&lt;Cite&gt;&lt;Author&gt;Xiao&lt;/Author&gt;&lt;Year&gt;2017&lt;/Year&gt;&lt;RecNum&gt;85&lt;/RecNum&gt;&lt;DisplayText&gt;(Xiao et al., 2017)&lt;/DisplayText&gt;&lt;record&gt;&lt;rec-number&gt;85&lt;/rec-number&gt;&lt;foreign-keys&gt;&lt;key app="EN" db-id="dtvzes5fvpeszcewsv8pvvemspv0twvzvezt" timestamp="1651332142"&gt;85&lt;/key&gt;&lt;/foreign-keys&gt;&lt;ref-type name="Journal Article"&gt;17&lt;/ref-type&gt;&lt;contributors&gt;&lt;authors&gt;&lt;author&gt;Xiao, A. J.&lt;/author&gt;&lt;author&gt;Caro, L.&lt;/author&gt;&lt;author&gt;Popejoy, M. W.&lt;/author&gt;&lt;author&gt;Huntington, J. A.&lt;/author&gt;&lt;author&gt;Kullar, R.&lt;/author&gt;&lt;/authors&gt;&lt;/contributors&gt;&lt;auth-address&gt;Merck &amp;amp; Co., Inc., Kenilworth, NJ, USA.&amp;#xD;Merck &amp;amp; Co., Inc., Kenilworth, NJ, USA. ravina.kullar@merck.com.&lt;/auth-address&gt;&lt;titles&gt;&lt;title&gt;PK/PD Target Attainment With Ceftolozane/Tazobactam Using Monte Carlo Simulation in Patients With Various Degrees of Renal Function, Including Augmented Renal Clearance and End-Stage Renal Disease&lt;/title&gt;&lt;secondary-title&gt;Infect Dis Ther&lt;/secondary-title&gt;&lt;/titles&gt;&lt;periodical&gt;&lt;full-title&gt;Infect Dis Ther&lt;/full-title&gt;&lt;/periodical&gt;&lt;pages&gt;137-148&lt;/pages&gt;&lt;volume&gt;6&lt;/volume&gt;&lt;number&gt;1&lt;/number&gt;&lt;edition&gt;2016/12/26&lt;/edition&gt;&lt;keywords&gt;&lt;keyword&gt;Antibacterial&lt;/keyword&gt;&lt;keyword&gt;Ceftolozane/tazobactam&lt;/keyword&gt;&lt;keyword&gt;Complicated intraabdominal infection&lt;/keyword&gt;&lt;keyword&gt;Complicated urinary tract infection&lt;/keyword&gt;&lt;keyword&gt;Esrd&lt;/keyword&gt;&lt;keyword&gt;Gram-negative pathogens&lt;/keyword&gt;&lt;keyword&gt;Monte Carlo simulation&lt;/keyword&gt;&lt;keyword&gt;Renal impairment&lt;/keyword&gt;&lt;keyword&gt;Target attainment&lt;/keyword&gt;&lt;/keywords&gt;&lt;dates&gt;&lt;year&gt;2017&lt;/year&gt;&lt;pub-dates&gt;&lt;date&gt;Mar&lt;/date&gt;&lt;/pub-dates&gt;&lt;/dates&gt;&lt;isbn&gt;2193-8229 (Print)&amp;#xD;2193-6382 (Linking)&lt;/isbn&gt;&lt;accession-num&gt;28013453&lt;/accession-num&gt;&lt;urls&gt;&lt;related-urls&gt;&lt;url&gt;https://www.ncbi.nlm.nih.gov/pubmed/28013453&lt;/url&gt;&lt;/related-urls&gt;&lt;/urls&gt;&lt;custom2&gt;PMC5336418&lt;/custom2&gt;&lt;electronic-resource-num&gt;10.1007/s40121-016-0143-9&lt;/electronic-resource-num&gt;&lt;/record&gt;&lt;/Cite&gt;&lt;/EndNote&gt;</w:instrText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Xiao et al., 2017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0877" w14:textId="3159C7A9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 silico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906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irtual pati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8AB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00 stimulated patient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A3B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5CE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RC (CrCl, &gt;150 to &lt;200), normal renal function (CrCl, &gt;90 to &lt;15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028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olozane/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C5F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9B5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E19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628C20FC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025B" w14:textId="603502A1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Sarah Elizabeth Davis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FbGl6YWJldGggRGF2aXM8L0F1dGhvcj48WWVhcj4yMDE5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FbGl6YWJldGggRGF2aXM8L0F1dGhvcj48WWVhcj4yMDE5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Elizabeth Davis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3D0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se repor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9C9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cystic fibrosis (CF) pati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607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AEB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A6B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1E4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olozane/tazo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DCD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D82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continuous infusion regimen of ceftolozane–tazobactam was successfully used in a CF patient with augmented renal cleara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3FC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295B8714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5B22" w14:textId="0BA51315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lastRenderedPageBreak/>
              <w:t>Nao Kawaguchi, 2018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LYXdhZ3VjaGk8L0F1dGhvcj48WWVhcj4yMDE4PC9ZZWFy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LYXdhZ3VjaGk8L0F1dGhvcj48WWVhcj4yMDE4PC9ZZWFy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Kawaguchi et al., 2018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FD4C" w14:textId="5C4D6ECB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hase 3 stud</w:t>
            </w:r>
            <w:r w:rsidR="00E85FE9" w:rsidRPr="009248D3">
              <w:rPr>
                <w:sz w:val="15"/>
                <w:szCs w:val="15"/>
              </w:rPr>
              <w:t>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0D3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tients with complicated urinary tract infection or acute uncomplicated pyelonephrit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270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3F0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3F8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7-18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743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ideroco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050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BDB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more frequent dose (every 6 hours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2B4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733BD77F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C6A9" w14:textId="077D16A1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Nao Kawaguchi, 2021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LYXdhZ3VjaGk8L0F1dGhvcj48WWVhcj4yMDIxPC9ZZWFy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LYXdhZ3VjaGk8L0F1dGhvcj48WWVhcj4yMDIxPC9ZZWFy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Kawaguchi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044F" w14:textId="21A037C4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hase 3 stud</w:t>
            </w:r>
            <w:r w:rsidR="00E85FE9" w:rsidRPr="009248D3">
              <w:rPr>
                <w:sz w:val="15"/>
                <w:szCs w:val="15"/>
              </w:rPr>
              <w:t>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060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tients with pneumonia, bloodstream infection/sepsis, or complicated urinary tract infec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A87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C5B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3FC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-54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422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ideroco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C1D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3AD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more frequent dose (every 6 hours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D70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BF2ABB" w:rsidRPr="009248D3" w14:paraId="346F68CC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0691" w14:textId="5238233B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Jiajun Liu, 2020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MaXU8L0F1dGhvcj48WWVhcj4yMDIwPC9ZZWFyPjxSZWNO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MaXU8L0F1dGhvcj48WWVhcj4yMDIwPC9ZZWFyPjxSZWNO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Liu et al., 2020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C403" w14:textId="1A8821C3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 silico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910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imulated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005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6C4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EBB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0, 100, and 14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9D3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epi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9A6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7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381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0-minute intermittent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B04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566E24F2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1707" w14:textId="43F4B229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Yoshiko Yamashita, 2016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ZYW1hc2hpdGE8L0F1dGhvcj48WWVhcj4yMDE2PC9ZZWFy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ZYW1hc2hpdGE8L0F1dGhvcj48WWVhcj4yMDE2PC9ZZWFy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Yamashita et al., 2016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34D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13E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febrile neutropenia (FN)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292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A08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08F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4.1±28.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1F8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epi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886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3D4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extended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4AD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1620C93B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4801" w14:textId="6FDD78DC" w:rsidR="001A5161" w:rsidRPr="0040257F" w:rsidRDefault="00000000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hyperlink r:id="rId7" w:history="1">
              <w:r w:rsidR="001A5161" w:rsidRPr="0040257F">
                <w:rPr>
                  <w:b w:val="0"/>
                  <w:bCs w:val="0"/>
                  <w:sz w:val="15"/>
                  <w:szCs w:val="15"/>
                  <w:lang w:val="fr-FR"/>
                </w:rPr>
                <w:t>Noémie de Cacqueray</w:t>
              </w:r>
            </w:hyperlink>
            <w:r w:rsidR="001A5161" w:rsidRPr="0040257F">
              <w:rPr>
                <w:b w:val="0"/>
                <w:bCs w:val="0"/>
                <w:sz w:val="15"/>
                <w:szCs w:val="15"/>
                <w:lang w:val="fr-FR"/>
              </w:rPr>
              <w:t>, 2022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kZSBDYWNxdWVyYXk8L0F1dGhvcj48WWVhcj4yMDIyPC9Z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kZSBDYWNxdWVyYXk8L0F1dGhvcj48WWVhcj4yMDIyPC9Z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de Cacqueray et al., 2022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446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F3F0" w14:textId="38769836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pediatric intermediate and intensive care </w:t>
            </w:r>
            <w:r w:rsidR="008666D0" w:rsidRPr="009248D3">
              <w:rPr>
                <w:sz w:val="15"/>
                <w:szCs w:val="15"/>
              </w:rPr>
              <w:t>unit’s</w:t>
            </w:r>
            <w:r w:rsidRPr="009248D3">
              <w:rPr>
                <w:sz w:val="15"/>
                <w:szCs w:val="15"/>
              </w:rPr>
              <w:t xml:space="preserve">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089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70D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chwartz formul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5FE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53 (12-85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A1F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epi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6F8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408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0 mg.kg-1.day-1 as a continuous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44E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4C585793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8D37" w14:textId="01FBDFFF" w:rsidR="001A5161" w:rsidRPr="0040257F" w:rsidRDefault="001A5161" w:rsidP="009248D3">
            <w:pPr>
              <w:spacing w:line="480" w:lineRule="auto"/>
              <w:jc w:val="center"/>
              <w:rPr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Cédric Carrié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DYXJyaWU8L0F1dGhvcj48WWVhcj4yMDE5PC9ZZWFyPjxS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DYXJyaWU8L0F1dGhvcj48WWVhcj4yMDE5PC9ZZWFyPjxS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Carrie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33F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single-center, retrospective observational cohort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ABC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E2D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B9E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DF8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86 [160–223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8EB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azidi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D79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C98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9FC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</w:tr>
      <w:tr w:rsidR="00BF2ABB" w:rsidRPr="009248D3" w14:paraId="6E4C7509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7F89" w14:textId="39DA7DF6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de-DE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de-DE"/>
              </w:rPr>
              <w:lastRenderedPageBreak/>
              <w:t>Gary E Stein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TdGVpbjwvQXV0aG9yPjxZZWFyPjIwMTk8L1llYXI+PFJl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</w:fldData>
              </w:fldChar>
            </w:r>
            <w:r w:rsidR="009248D3" w:rsidRPr="0040257F">
              <w:rPr>
                <w:sz w:val="15"/>
                <w:szCs w:val="15"/>
                <w:lang w:val="de-DE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TdGVpbjwvQXV0aG9yPjxZZWFyPjIwMTk8L1llYXI+PFJl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</w:fldData>
              </w:fldChar>
            </w:r>
            <w:r w:rsidR="009248D3" w:rsidRPr="0040257F">
              <w:rPr>
                <w:sz w:val="15"/>
                <w:szCs w:val="15"/>
                <w:lang w:val="de-DE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de-DE"/>
              </w:rPr>
              <w:t>(Stein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A28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, single-center open-label phase 4 single-arm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12E4" w14:textId="7383FB38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critically ill </w:t>
            </w:r>
            <w:r w:rsidR="00E85FE9" w:rsidRPr="009248D3">
              <w:rPr>
                <w:sz w:val="15"/>
                <w:szCs w:val="15"/>
              </w:rPr>
              <w:t>p</w:t>
            </w:r>
            <w:r w:rsidRPr="009248D3">
              <w:rPr>
                <w:sz w:val="15"/>
                <w:szCs w:val="15"/>
              </w:rPr>
              <w:t>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A17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875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A2C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3(47-19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1FB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azidime/Avi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28D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870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urrent dosing regimens 2.5g is effectiv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251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BF2ABB" w:rsidRPr="009248D3" w14:paraId="248889EE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D561" w14:textId="0FDEB20E" w:rsidR="001A5161" w:rsidRPr="0040257F" w:rsidRDefault="001A5161" w:rsidP="009248D3">
            <w:pPr>
              <w:spacing w:line="480" w:lineRule="auto"/>
              <w:jc w:val="center"/>
              <w:rPr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Jianguo Li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MaTwvQXV0aG9yPjxZZWFyPjIwMTk8L1llYXI+PFJlY051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MaTwvQXV0aG9yPjxZZWFyPjIwMTk8L1llYXI+PFJlY051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Li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AE7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five Phase III trial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2A2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healthy volunteers and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241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9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759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24C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8-6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E67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azidime/Avi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41D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A4F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urrent dosing regimens 2.5g is effectiv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430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hase III trials</w:t>
            </w:r>
          </w:p>
        </w:tc>
      </w:tr>
      <w:tr w:rsidR="00BF2ABB" w:rsidRPr="009248D3" w14:paraId="50513587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4003" w14:textId="0FF58550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Xin-Qi Teng, 2022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UZW5nPC9BdXRob3I+PFllYXI+MjAyMjwvWWVhcj48UmVj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UZW5nPC9BdXRob3I+PFllYXI+MjAyMjwvWWVhcj48UmVj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Teng et al., 2022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70A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A8E4" w14:textId="540CD283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rbapenem-</w:t>
            </w:r>
            <w:r w:rsidR="00E85FE9" w:rsidRPr="009248D3">
              <w:rPr>
                <w:sz w:val="15"/>
                <w:szCs w:val="15"/>
              </w:rPr>
              <w:t>r</w:t>
            </w:r>
            <w:r w:rsidRPr="009248D3">
              <w:rPr>
                <w:sz w:val="15"/>
                <w:szCs w:val="15"/>
              </w:rPr>
              <w:t xml:space="preserve">esistant </w:t>
            </w:r>
            <w:r w:rsidRPr="009248D3">
              <w:rPr>
                <w:i/>
                <w:iCs/>
                <w:sz w:val="15"/>
                <w:szCs w:val="15"/>
              </w:rPr>
              <w:t>K.pneumoniae</w:t>
            </w:r>
            <w:r w:rsidRPr="009248D3">
              <w:rPr>
                <w:sz w:val="15"/>
                <w:szCs w:val="15"/>
              </w:rPr>
              <w:t>-</w:t>
            </w:r>
            <w:r w:rsidR="00E85FE9" w:rsidRPr="009248D3">
              <w:rPr>
                <w:sz w:val="15"/>
                <w:szCs w:val="15"/>
              </w:rPr>
              <w:t>i</w:t>
            </w:r>
            <w:r w:rsidRPr="009248D3">
              <w:rPr>
                <w:sz w:val="15"/>
                <w:szCs w:val="15"/>
              </w:rPr>
              <w:t xml:space="preserve">nfected </w:t>
            </w:r>
            <w:r w:rsidR="00E85FE9" w:rsidRPr="009248D3">
              <w:rPr>
                <w:sz w:val="15"/>
                <w:szCs w:val="15"/>
              </w:rPr>
              <w:t>p</w:t>
            </w:r>
            <w:r w:rsidRPr="009248D3">
              <w:rPr>
                <w:sz w:val="15"/>
                <w:szCs w:val="15"/>
              </w:rPr>
              <w:t>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F8F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CFC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F4E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94.98, 295.49, 39.79, 170.4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AD9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azidime/Avi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314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86E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more frequent dose (2.5g q6h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CC6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992888" w:rsidRPr="009248D3" w14:paraId="6F0982AC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5907" w14:textId="4D3E2D4A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Bin Du, 2021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EdTwvQXV0aG9yPjxZZWFyPjIwMjE8L1llYXI+PFJlY051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EdTwvQXV0aG9yPjxZZWFyPjIwMjE8L1llYXI+PFJlY051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Du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4B5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n open-label single-center PK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34B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fants (age range, 0.35–1.86 years) with AR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A19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8F9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D35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2-4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A1D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athiamid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E0B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786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the optimal dosing regimens of 50 mg/kg/day q8 h and 75 mg/kg/day q6 h was required to treat bacteria with a MIC 0.5 and 2 mg/L, respectively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7ED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nonlinear mixed effects modelling (NONMEM)</w:t>
            </w:r>
          </w:p>
        </w:tc>
      </w:tr>
      <w:tr w:rsidR="00BF2ABB" w:rsidRPr="009248D3" w14:paraId="11AEC3F0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03C2" w14:textId="5EBD5A6B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Antonio Torres, 2016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Ub3JyZXM8L0F1dGhvcj48WWVhcj4yMDE2PC9ZZWFyPjxS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Ub3JyZXM8L0F1dGhvcj48WWVhcj4yMDE2PC9ZZWFyPjxS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Torres et al., 2016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0C4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ongress articl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FC9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tients in the ICU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978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EC4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630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3FE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obipro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C03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A70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extending the infusion time of ceftobiprole to 4 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192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992888" w:rsidRPr="009248D3" w14:paraId="65FA56A1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8EB3" w14:textId="77001AF8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de-DE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de-DE"/>
              </w:rPr>
              <w:lastRenderedPageBreak/>
              <w:t>Julien Ollivier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PbGxpdmllcjwvQXV0aG9yPjxZZWFyPjIwMTk8L1llYXI+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</w:fldData>
              </w:fldChar>
            </w:r>
            <w:r w:rsidR="009248D3" w:rsidRPr="0040257F">
              <w:rPr>
                <w:sz w:val="15"/>
                <w:szCs w:val="15"/>
                <w:lang w:val="de-DE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PbGxpdmllcjwvQXV0aG9yPjxZZWFyPjIwMTk8L1llYXI+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</w:fldData>
              </w:fldChar>
            </w:r>
            <w:r w:rsidR="009248D3" w:rsidRPr="0040257F">
              <w:rPr>
                <w:sz w:val="15"/>
                <w:szCs w:val="15"/>
                <w:lang w:val="de-DE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de-DE"/>
              </w:rPr>
              <w:t>(Ollivier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51E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single-center observational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D65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173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F2B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511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Cr (&lt;150, 150 to 200 and &gt;2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6CB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riaxo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CEF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F12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creased dosing regimen (2g twice a day) allowed obtaining a PTA of 99% for a MIC of 2 mg/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8F6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502F8C32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5420" w14:textId="04822CC3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Aaron J Heffernan, 2022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IZWZmZXJuYW48L0F1dGhvcj48WWVhcj4yMDIyPC9ZZWFy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IZWZmZXJuYW48L0F1dGhvcj48WWVhcj4yMDIyPC9ZZWFy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Heffernan et al., 2022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3036" w14:textId="77777777" w:rsidR="001A5161" w:rsidRPr="009248D3" w:rsidRDefault="001A5161" w:rsidP="0067475F">
            <w:pPr>
              <w:shd w:val="clear" w:color="auto" w:fill="FFFFFF"/>
              <w:spacing w:before="100" w:beforeAutospacing="1" w:after="100" w:afterAutospacing="1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multicenter population pharmacokinetic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404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rFonts w:ascii="AdvOT46dcae81" w:hAnsi="AdvOT46dcae81"/>
                <w:sz w:val="16"/>
                <w:szCs w:val="16"/>
              </w:rPr>
              <w:t>critically ill patients admitted to the ICU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307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352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C11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4 (85–157.88)</w:t>
            </w:r>
          </w:p>
          <w:p w14:paraId="589D41C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52C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triaxo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183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min/MIC of &gt;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0A1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higher dose and continuous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1E9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0F74C28C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4D1B" w14:textId="4BACD3EE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Mieke Carlier, 2014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DYXJsaWVyPC9BdXRob3I+PFllYXI+MjAxNDwvWWVhcj48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DYXJsaWVyPC9BdXRob3I+PFllYXI+MjAxNDwvWWVhcj48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Carlier et al., 2014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D0B5" w14:textId="77777777" w:rsidR="001A5161" w:rsidRPr="009248D3" w:rsidRDefault="001A5161" w:rsidP="0067475F">
            <w:pPr>
              <w:shd w:val="clear" w:color="auto" w:fill="FFFFFF"/>
              <w:spacing w:before="100" w:beforeAutospacing="1" w:after="100" w:afterAutospacing="1"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, open-label pharmacokinetic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B00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46dcae81" w:eastAsia="SimSun" w:hAnsi="AdvOT46dcae81" w:cs="SimSun" w:hint="eastAsia"/>
                <w:sz w:val="16"/>
                <w:szCs w:val="16"/>
              </w:rPr>
            </w:pPr>
            <w:r w:rsidRPr="009248D3">
              <w:rPr>
                <w:rFonts w:ascii="AdvOT46dcae81" w:hAnsi="AdvOT46dcae81"/>
                <w:sz w:val="16"/>
                <w:szCs w:val="16"/>
              </w:rPr>
              <w:t>critically ill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FB8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FF2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639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-30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602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uroxi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E99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5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713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ontinuous infusion of higher than normal doses after a loading dos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34B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opulation pharmacokinetic analysis and dosing simulations</w:t>
            </w:r>
          </w:p>
        </w:tc>
      </w:tr>
      <w:tr w:rsidR="00BF2ABB" w:rsidRPr="009248D3" w14:paraId="25C28A92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3095" w14:textId="1DDCA8C2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E Salvador, 2021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TYWx2YWRvcjwvQXV0aG9yPjxZZWFyPjIwMjE8L1llYXI+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TYWx2YWRvcjwvQXV0aG9yPjxZZWFyPjIwMjE8L1llYXI+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Salvador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6EB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366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children infected with methicillin-sensitive Staphylococcus aure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AB9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618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345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69A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efazol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540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4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706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ontinuous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B2B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6323A86D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BB16" w14:textId="17662320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Mieke Carlier, 2013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DYXJsaWVyPC9BdXRob3I+PFllYXI+MjAxMzwvWWVhcj48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DYXJsaWVyPC9BdXRob3I+PFllYXI+MjAxMzwvWWVhcj48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Carlier et al., 2013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0FB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observational pharmacokinetic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89D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dical and surgical intensive care uni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088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BDF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CE8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5 to 3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E48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ro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168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  and 10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AF1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when extended infusion to over 3-h infusion, up to 37% of the </w:t>
            </w:r>
            <w:r w:rsidR="00C5164C" w:rsidRPr="009248D3">
              <w:rPr>
                <w:sz w:val="15"/>
                <w:szCs w:val="15"/>
              </w:rPr>
              <w:t xml:space="preserve"> ARC patients</w:t>
            </w:r>
            <w:r w:rsidRPr="009248D3">
              <w:rPr>
                <w:sz w:val="15"/>
                <w:szCs w:val="15"/>
              </w:rPr>
              <w:t xml:space="preserve"> did not achieve this </w:t>
            </w:r>
            <w:r w:rsidRPr="009248D3">
              <w:rPr>
                <w:sz w:val="15"/>
                <w:szCs w:val="15"/>
              </w:rPr>
              <w:lastRenderedPageBreak/>
              <w:t>minimum PK/PD target without dose up-titr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8C2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lastRenderedPageBreak/>
              <w:t>clinical study</w:t>
            </w:r>
          </w:p>
        </w:tc>
      </w:tr>
      <w:tr w:rsidR="00BF2ABB" w:rsidRPr="009248D3" w14:paraId="57448A6C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40A7" w14:textId="36EAB9A6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Sean N Avedissian, 2020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BdmVkaXNzaWFuPC9BdXRob3I+PFllYXI+MjAyMDwvWWVh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BdmVkaXNzaWFuPC9BdXRob3I+PFllYXI+MjAyMDwvWWVh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Avedissian et al., 2020b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257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A45C" w14:textId="0AF4DBE9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critically </w:t>
            </w:r>
            <w:r w:rsidR="00CF5E65" w:rsidRPr="009248D3">
              <w:rPr>
                <w:sz w:val="15"/>
                <w:szCs w:val="15"/>
              </w:rPr>
              <w:t>i</w:t>
            </w:r>
            <w:r w:rsidRPr="009248D3">
              <w:rPr>
                <w:sz w:val="15"/>
                <w:szCs w:val="15"/>
              </w:rPr>
              <w:t>ll pediatric patients with seps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59B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1B9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chwartz formul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8D0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0–2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2F3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ro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6F1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4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362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creased 2-fold to 40 mg/kg/dose every 8 hour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082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6FF0CF64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2B4B" w14:textId="2C5B24BD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Matthias Gijsen, 2022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HaWpzZW48L0F1dGhvcj48WWVhcj4yMDIyPC9ZZWFyPjxS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HaWpzZW48L0F1dGhvcj48WWVhcj4yMDIyPC9ZZWFyPjxS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Gijsen et al., 2022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E92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single-center prospective observational PK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A38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tients with severe sepsis or septic shoc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BB7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0E3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E28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4-13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C4F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ro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DCA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  and 10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4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54E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oor PK/PD target attainmen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B76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091DA5F1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104A" w14:textId="48C0FEEA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Tatsuro Tamatsukuri, 2018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UYW1hdHN1a3VyaTwvQXV0aG9yPjxZZWFyPjIwMTg8L1ll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UYW1hdHN1a3VyaTwvQXV0aG9yPjxZZWFyPjIwMTg8L1ll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Tamatsukuri et al., 2018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9C2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89F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tients with seps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987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A44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88A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85.6 (144-22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B1E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ro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ED5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9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584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extended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6E7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992888" w:rsidRPr="009248D3" w14:paraId="3EBCC1D1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CDB7" w14:textId="62B7FEA0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Yong Kyun Kim, 2018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LaW08L0F1dGhvcj48WWVhcj4yMDE4PC9ZZWFyPjxSZWNO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LaW08L0F1dGhvcj48WWVhcj4yMDE4PC9ZZWFyPjxSZWNO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Kim et al., 2018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C40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PK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965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Korean patients with acute infectio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5D5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C4F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7EE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≤50 or &gt;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C30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ro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A0F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4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BB4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extended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D44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 silico simulations</w:t>
            </w:r>
          </w:p>
        </w:tc>
      </w:tr>
      <w:tr w:rsidR="00BF2ABB" w:rsidRPr="009248D3" w14:paraId="5D8E5504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40AC" w14:textId="1C328555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Uwe Tröger, 2012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Ucm9nZXI8L0F1dGhvcj48WWVhcj4yMDEyPC9ZZWFyPjxS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Ucm9nZXI8L0F1dGhvcj48WWVhcj4yMDEyPC9ZZWFyPjxS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Troger et al., 2012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E6D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se repor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B69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tensive care unit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F18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B6D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KD-EPI equation or 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141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76, 18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8ED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ro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BC1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D7B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creased dosing regimen and a more frequent dos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F41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992888" w:rsidRPr="009248D3" w14:paraId="5FB800CF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6BAC" w14:textId="4E50A49B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de-DE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de-DE"/>
              </w:rPr>
              <w:lastRenderedPageBreak/>
              <w:t>U Liebchen, 2020</w:t>
            </w:r>
            <w:r w:rsidR="009E7FA1" w:rsidRPr="009248D3">
              <w:rPr>
                <w:sz w:val="15"/>
                <w:szCs w:val="15"/>
              </w:rPr>
              <w:fldChar w:fldCharType="begin"/>
            </w:r>
            <w:r w:rsidR="009248D3" w:rsidRPr="0040257F">
              <w:rPr>
                <w:sz w:val="15"/>
                <w:szCs w:val="15"/>
                <w:lang w:val="de-DE"/>
              </w:rPr>
              <w:instrText xml:space="preserve"> ADDIN EN.CITE &lt;EndNote&gt;&lt;Cite&gt;&lt;Author&gt;Liebchen&lt;/Author&gt;&lt;Year&gt;2020&lt;/Year&gt;&lt;RecNum&gt;111&lt;/RecNum&gt;&lt;DisplayText&gt;(Liebchen et al., 2020)&lt;/DisplayText&gt;&lt;record&gt;&lt;rec-number&gt;111&lt;/rec-number&gt;&lt;foreign-keys&gt;&lt;key app="EN" db-id="dtvzes5fvpeszcewsv8pvvemspv0twvzvezt" timestamp="1651563211"&gt;111&lt;/key&gt;&lt;/foreign-keys&gt;&lt;ref-type name="Journal Article"&gt;17&lt;/ref-type&gt;&lt;contributors&gt;&lt;authors&gt;&lt;author&gt;Liebchen, U.&lt;/author&gt;&lt;author&gt;Paal, M.&lt;/author&gt;&lt;author&gt;Jung, J.&lt;/author&gt;&lt;author&gt;Schroeder, I.&lt;/author&gt;&lt;author&gt;Frey, L.&lt;/author&gt;&lt;author&gt;Zoller, M.&lt;/author&gt;&lt;author&gt;Scharf, C.&lt;/author&gt;&lt;/authors&gt;&lt;/contributors&gt;&lt;auth-address&gt;Department of Anaesthesiology, University Hospital, LMU Munich, Germany, Marchioninistr. 15, 81377, Munich, Germany.&amp;#xD;Institute of Laboratory Medicine, University Hospital, LMU Munich, Germany, Marchioninistr. 15, 81377, Munich, Germany.&amp;#xD;Max-von-Pettenkofer-Institute Munich, Ludwig Maximilian University, Munich, Germany.&lt;/auth-address&gt;&lt;titles&gt;&lt;title&gt;Therapeutic drug monitoring-guided high dose meropenem therapy of a multidrug resistant Acinetobacter baumannii - A case report&lt;/title&gt;&lt;secondary-title&gt;Respir Med Case Rep&lt;/secondary-title&gt;&lt;/titles&gt;&lt;periodical&gt;&lt;full-title&gt;Respir Med Case Rep&lt;/full-title&gt;&lt;/periodical&gt;&lt;pages&gt;100966&lt;/pages&gt;&lt;volume&gt;29&lt;/volume&gt;&lt;edition&gt;2019/12/25&lt;/edition&gt;&lt;keywords&gt;&lt;keyword&gt;Acinetobacter baumannii&lt;/keyword&gt;&lt;keyword&gt;Augmented renal clearance&lt;/keyword&gt;&lt;keyword&gt;Bacterial resistance&lt;/keyword&gt;&lt;keyword&gt;Lung transplantation&lt;/keyword&gt;&lt;keyword&gt;Meropenem&lt;/keyword&gt;&lt;keyword&gt;Therapeutic drug monitoring&lt;/keyword&gt;&lt;keyword&gt;conflict of interest.&lt;/keyword&gt;&lt;/keywords&gt;&lt;dates&gt;&lt;year&gt;2020&lt;/year&gt;&lt;/dates&gt;&lt;isbn&gt;2213-0071 (Print)&amp;#xD;2213-0071 (Linking)&lt;/isbn&gt;&lt;accession-num&gt;31871885&lt;/accession-num&gt;&lt;urls&gt;&lt;related-urls&gt;&lt;url&gt;https://www.ncbi.nlm.nih.gov/pubmed/31871885&lt;/url&gt;&lt;/related-urls&gt;&lt;/urls&gt;&lt;custom2&gt;PMC6909205&lt;/custom2&gt;&lt;electronic-resource-num&gt;10.1016/j.rmcr.2019.100966&lt;/electronic-resource-num&gt;&lt;/record&gt;&lt;/Cite&gt;&lt;/EndNote&gt;</w:instrText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de-DE"/>
              </w:rPr>
              <w:t>(Liebchen et al., 2020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6A9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se repor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28A5" w14:textId="6EA537D5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infections with multidrug resistant </w:t>
            </w:r>
            <w:r w:rsidR="00CF5E65" w:rsidRPr="009248D3">
              <w:rPr>
                <w:sz w:val="15"/>
                <w:szCs w:val="15"/>
              </w:rPr>
              <w:t>A</w:t>
            </w:r>
            <w:r w:rsidRPr="009248D3">
              <w:rPr>
                <w:sz w:val="15"/>
                <w:szCs w:val="15"/>
              </w:rPr>
              <w:t>cinetobacter baumannii in lung transplant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385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C80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9D3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5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63C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ro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FC9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208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ontinuous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50A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21170DD5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FA9D" w14:textId="3FCFC7D2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Sareh Razzazzadeh, 2022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SYXp6YXp6YWRlaDwvQXV0aG9yPjxZZWFyPjIwMjI8L1ll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SYXp6YXp6YWRlaDwvQXV0aG9yPjxZZWFyPjIwMjI8L1ll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Razzazzadeh et al., 2022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24B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andomized clinical tri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457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tients with VA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B16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0F1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C30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29.34-188.6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725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ro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11F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86C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rolonged meropenem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183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trial</w:t>
            </w:r>
          </w:p>
        </w:tc>
      </w:tr>
      <w:tr w:rsidR="00BF2ABB" w:rsidRPr="009248D3" w14:paraId="0E98B04C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6BCA" w14:textId="26DA317F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Daniel J Selig, 2022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TZWxpZzwvQXV0aG9yPjxZZWFyPjIwMjI8L1llYXI+PFJl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TZWxpZzwvQXV0aG9yPjxZZWFyPjIwMjI8L1llYXI+PFJl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Selig et al., 2022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DBD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single-center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3DB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imulated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60D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EDA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A3D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50–2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35B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ro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A4E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 or 99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936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loading dose of 1000–2000 mg infused over 30 minutes to 1hour followed by continuous infusion (3000–6000 mg over 24 hours), or intermittent infusion of 2000 mg every 8 hour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B91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BF2ABB" w:rsidRPr="009248D3" w14:paraId="47043D30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1566" w14:textId="7484727D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Akosua A Agyeman, 2021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BZ3llbWFuPC9BdXRob3I+PFllYXI+MjAyMTwvWWVhcj48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BZ3llbWFuPC9BdXRob3I+PFllYXI+MjAyMTwvWWVhcj48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Agyeman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AFF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 vitro mode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5C4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72-hour static-concentration time-kill (SCTK) studies.</w:t>
            </w:r>
            <w:r w:rsidR="008A3549" w:rsidRPr="009248D3">
              <w:rPr>
                <w:sz w:val="15"/>
                <w:szCs w:val="15"/>
              </w:rPr>
              <w:t xml:space="preserve"> </w:t>
            </w:r>
            <w:r w:rsidRPr="009248D3">
              <w:rPr>
                <w:sz w:val="15"/>
                <w:szCs w:val="15"/>
              </w:rPr>
              <w:t>hollow-fiber infection model (HFIM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65C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A13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775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60C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ropenem+ciprofloxa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E0B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140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creased dosing regimen and continuous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AC2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992888" w:rsidRPr="009248D3" w14:paraId="367215F1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340E" w14:textId="02DE2B24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lastRenderedPageBreak/>
              <w:t>Rajbharan Yadav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ZYWRhdjwvQXV0aG9yPjxZZWFyPjIwMTk8L1llYXI+PFJl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ZYWRhdjwvQXV0aG9yPjxZZWFyPjIwMTk8L1llYXI+PFJl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Yadav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B9D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 vitro mode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C5F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72-h</w:t>
            </w:r>
            <w:r w:rsidR="00CF5E65" w:rsidRPr="009248D3">
              <w:rPr>
                <w:sz w:val="15"/>
                <w:szCs w:val="15"/>
              </w:rPr>
              <w:t>our</w:t>
            </w:r>
            <w:r w:rsidRPr="009248D3">
              <w:rPr>
                <w:sz w:val="15"/>
                <w:szCs w:val="15"/>
              </w:rPr>
              <w:t xml:space="preserve"> static-concentration time-kill (SCTK) studies.</w:t>
            </w:r>
            <w:r w:rsidR="008A3549" w:rsidRPr="009248D3">
              <w:rPr>
                <w:sz w:val="15"/>
                <w:szCs w:val="15"/>
              </w:rPr>
              <w:t xml:space="preserve"> </w:t>
            </w:r>
            <w:r w:rsidRPr="009248D3">
              <w:rPr>
                <w:sz w:val="15"/>
                <w:szCs w:val="15"/>
              </w:rPr>
              <w:t>hollow-fiber infection model (HFI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C86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078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B60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92B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eropenem+Tobra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597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DBA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creased dosing regimen and continuous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9DE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BF2ABB" w:rsidRPr="009248D3" w14:paraId="3B3187B4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82A9" w14:textId="2B73F810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Elaine D Por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Qb3I8L0F1dGhvcj48WWVhcj4yMDIxPC9ZZWFyPjxSZWNO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Qb3I8L0F1dGhvcj48WWVhcj4yMDIxPC9ZZWFyPjxSZWNO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Por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76F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PK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DF4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burn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C40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EA6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460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50 – 2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E3F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mi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8D7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AE5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creased dosing regime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B60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992888" w:rsidRPr="009248D3" w14:paraId="0311D4C5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CC78" w14:textId="44A80C4E" w:rsidR="001A5161" w:rsidRPr="0040257F" w:rsidRDefault="001A5161" w:rsidP="009248D3">
            <w:pPr>
              <w:spacing w:line="480" w:lineRule="auto"/>
              <w:jc w:val="center"/>
              <w:rPr>
                <w:sz w:val="15"/>
                <w:szCs w:val="15"/>
                <w:lang w:val="de-DE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de-DE"/>
              </w:rPr>
              <w:t>Pratik Bhagund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CaGFndW5kZTwvQXV0aG9yPjxZZWFyPjIwMTk8L1llYXI+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</w:fldData>
              </w:fldChar>
            </w:r>
            <w:r w:rsidR="009248D3" w:rsidRPr="0040257F">
              <w:rPr>
                <w:sz w:val="15"/>
                <w:szCs w:val="15"/>
                <w:lang w:val="de-DE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CaGFndW5kZTwvQXV0aG9yPjxZZWFyPjIwMTk8L1llYXI+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</w:fldData>
              </w:fldChar>
            </w:r>
            <w:r w:rsidR="009248D3" w:rsidRPr="0040257F">
              <w:rPr>
                <w:sz w:val="15"/>
                <w:szCs w:val="15"/>
                <w:lang w:val="de-DE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de-DE"/>
              </w:rPr>
              <w:t>(Bhagunde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0DC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opulation PK analysis of data from 10 completed phases I–III clinical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902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dult healthy volunteers and patients with bacterial infectio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4A9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8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814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imulation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651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90-2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7EA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mipenem/relebact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336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618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EAE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TA simulations</w:t>
            </w:r>
          </w:p>
        </w:tc>
      </w:tr>
      <w:tr w:rsidR="00BF2ABB" w:rsidRPr="009248D3" w14:paraId="561AFE9F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35EC" w14:textId="1941D33D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Jason A Roberts, 2013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Sb2JlcnRzPC9BdXRob3I+PFllYXI+MjAxMzwvWWVhcj48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Sb2JlcnRzPC9BdXRob3I+PFllYXI+MjAxMzwvWWVhcj48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Roberts and Lipman, 2013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8CF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harmacokinetic analysis of phase III trial multiple center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64E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adult patients with nosocomial pneumon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B9E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81E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503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verage value 13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362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Dori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7C4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DBD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extended infusion to over 4-h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E96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992888" w:rsidRPr="009248D3" w14:paraId="678A8C3F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F5B2" w14:textId="28A3D7DF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Dong-Hwan Lee, 2017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MZWU8L0F1dGhvcj48WWVhcj4yMDE3PC9ZZWFyPjxSZWNO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MZWU8L0F1dGhvcj48WWVhcj4yMDE3PC9ZZWFyPjxSZWNO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Lee et al., 2017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A8F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single-center prospective observational PK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17B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dult patients (ages, 18 years) with acute infectio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135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93B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2DB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0-17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B0B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Doripen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C07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0%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f</m:t>
              </m:r>
            </m:oMath>
            <w:r w:rsidRPr="009248D3">
              <w:rPr>
                <w:sz w:val="15"/>
                <w:szCs w:val="15"/>
              </w:rPr>
              <w:t>T&gt;MI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24E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extended infusion to over 4-h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173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DF19C4" w:rsidRPr="009248D3" w14:paraId="1784F55D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4E36" w14:textId="10136D08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 xml:space="preserve">Peter Thomas Scully, </w:t>
            </w:r>
            <w:r w:rsidRPr="009248D3">
              <w:rPr>
                <w:b w:val="0"/>
                <w:bCs w:val="0"/>
                <w:sz w:val="15"/>
                <w:szCs w:val="15"/>
              </w:rPr>
              <w:lastRenderedPageBreak/>
              <w:t>2022</w:t>
            </w:r>
            <w:r w:rsidR="009E7FA1" w:rsidRPr="009248D3">
              <w:rPr>
                <w:sz w:val="15"/>
                <w:szCs w:val="15"/>
              </w:rPr>
              <w:fldChar w:fldCharType="begin"/>
            </w:r>
            <w:r w:rsidR="009248D3" w:rsidRPr="009248D3">
              <w:rPr>
                <w:sz w:val="15"/>
                <w:szCs w:val="15"/>
              </w:rPr>
              <w:instrText xml:space="preserve"> ADDIN EN.CITE &lt;EndNote&gt;&lt;Cite&gt;&lt;Author&gt;Scully&lt;/Author&gt;&lt;Year&gt;2022&lt;/Year&gt;&lt;RecNum&gt;198&lt;/RecNum&gt;&lt;DisplayText&gt;(Scully et al., 2022)&lt;/DisplayText&gt;&lt;record&gt;&lt;rec-number&gt;198&lt;/rec-number&gt;&lt;foreign-keys&gt;&lt;key app="EN" db-id="dtvzes5fvpeszcewsv8pvvemspv0twvzvezt" timestamp="1657700765"&gt;198&lt;/key&gt;&lt;/foreign-keys&gt;&lt;ref-type name="Journal Article"&gt;17&lt;/ref-type&gt;&lt;contributors&gt;&lt;authors&gt;&lt;author&gt;Scully, P. T.&lt;/author&gt;&lt;author&gt;Lam, W. M.&lt;/author&gt;&lt;author&gt;Coronado Munoz, A. J.&lt;/author&gt;&lt;author&gt;Modem, V. M.&lt;/author&gt;&lt;/authors&gt;&lt;/contributors&gt;&lt;auth-address&gt;Division of Pediatric Critical Care, Department of Pediatrics, McGovern Medical School, Houston, TX.&amp;#xD;Department of Pharmacy, Children&amp;apos;s Memorial Hermann Hospital, Houston, TX.&amp;#xD;Pediatric Intensive Care Unit, Cook Children&amp;apos;s Medical Center, Ft. Worth, TX.&lt;/auth-address&gt;&lt;titles&gt;&lt;title&gt;Augmented Renal Clearance of Vancomycin in Suspected Sepsis: Single-Center, Retrospective Pediatric Cohort&lt;/title&gt;&lt;secondary-title&gt;Pediatr Crit Care Med&lt;/secondary-title&gt;&lt;/titles&gt;&lt;periodical&gt;&lt;full-title&gt;Pediatr Crit Care Med&lt;/full-title&gt;&lt;/periodical&gt;&lt;pages&gt;444-452&lt;/pages&gt;&lt;volume&gt;23&lt;/volume&gt;&lt;number&gt;6&lt;/number&gt;&lt;edition&gt;2022/02/23&lt;/edition&gt;&lt;keywords&gt;&lt;keyword&gt;Adult&lt;/keyword&gt;&lt;keyword&gt;Anti-Bacterial Agents&lt;/keyword&gt;&lt;keyword&gt;Child&lt;/keyword&gt;&lt;keyword&gt;Humans&lt;/keyword&gt;&lt;keyword&gt;Prospective Studies&lt;/keyword&gt;&lt;keyword&gt;Retrospective Studies&lt;/keyword&gt;&lt;keyword&gt;*Sepsis/drug therapy&lt;/keyword&gt;&lt;keyword&gt;*Vancomycin&lt;/keyword&gt;&lt;keyword&gt;interest.&lt;/keyword&gt;&lt;/keywords&gt;&lt;dates&gt;&lt;year&gt;2022&lt;/year&gt;&lt;pub-dates&gt;&lt;date&gt;Jun 1&lt;/date&gt;&lt;/pub-dates&gt;&lt;/dates&gt;&lt;isbn&gt;1529-7535 (Print)&amp;#xD;1529-7535 (Linking)&lt;/isbn&gt;&lt;accession-num&gt;35190502&lt;/accession-num&gt;&lt;urls&gt;&lt;related-urls&gt;&lt;url&gt;https://www.ncbi.nlm.nih.gov/pubmed/35190502&lt;/url&gt;&lt;/related-urls&gt;&lt;/urls&gt;&lt;electronic-resource-num&gt;10.1097/PCC.0000000000002918&lt;/electronic-resource-num&gt;&lt;/record&gt;&lt;/Cite&gt;&lt;/EndNote&gt;</w:instrText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Scully et al., 2022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5B1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lastRenderedPageBreak/>
              <w:t>a single-center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434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ediatric patients treated for suspected seps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681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1E0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chwartz formul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22E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23 (79–18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81D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BB2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trough level &gt;10</w:t>
            </w:r>
            <w:r w:rsidRPr="009248D3">
              <w:rPr>
                <w:rFonts w:ascii="DengXian" w:eastAsia="DengXian" w:hAnsi="DengXian" w:hint="eastAsia"/>
                <w:sz w:val="15"/>
                <w:szCs w:val="15"/>
              </w:rPr>
              <w:t>µ</w:t>
            </w:r>
            <w:r w:rsidRPr="009248D3">
              <w:rPr>
                <w:sz w:val="15"/>
                <w:szCs w:val="15"/>
              </w:rPr>
              <w:t>g/m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1ED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9C0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992888" w:rsidRPr="009248D3" w14:paraId="0B5FFC92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C06F" w14:textId="60049FC0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Chun-Le Lv, 2020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MdjwvQXV0aG9yPjxZZWFyPjIwMjA8L1llYXI+PFJlY051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MdjwvQXV0aG9yPjxZZWFyPjIwMjA8L1llYXI+PFJlY051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Lv et al., 2020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3F6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ingle-center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835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haematologic malignancy with augmented renal clearance childr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952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B12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7FD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3.07-1283.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BD0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0EC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UC0-24h/MIC ≥4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D23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creased dosin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AE7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BF2ABB" w:rsidRPr="009248D3" w14:paraId="7D64C58B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2681" w14:textId="3904CCAF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Tomohiro Izumisawa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JenVtaXNhd2E8L0F1dGhvcj48WWVhcj4yMDE5PC9ZZWFy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JenVtaXNhd2E8L0F1dGhvcj48WWVhcj4yMDE5PC9ZZWFy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Izumisawa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2F4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ingle-center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9FEA" w14:textId="535BDD70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Japanese hematologic malignancy and </w:t>
            </w:r>
            <w:r w:rsidR="00CF5E65" w:rsidRPr="009248D3">
              <w:rPr>
                <w:sz w:val="15"/>
                <w:szCs w:val="15"/>
              </w:rPr>
              <w:t xml:space="preserve"> </w:t>
            </w:r>
            <w:r w:rsidRPr="009248D3">
              <w:rPr>
                <w:sz w:val="15"/>
                <w:szCs w:val="15"/>
              </w:rPr>
              <w:t>non-malignancy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CE2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17E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47E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rFonts w:hint="eastAsia"/>
                <w:sz w:val="15"/>
                <w:szCs w:val="15"/>
              </w:rPr>
              <w:t>≧</w:t>
            </w:r>
            <w:r w:rsidRPr="009248D3">
              <w:rPr>
                <w:sz w:val="15"/>
                <w:szCs w:val="15"/>
              </w:rPr>
              <w:t>1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040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C44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AD5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D34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20B579A1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70A4" w14:textId="1637959E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Yan-Xia Yu, 2022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ZdTwvQXV0aG9yPjxZZWFyPjIwMjI8L1llYXI+PFJlY051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ZdTwvQXV0aG9yPjxZZWFyPjIwMjI8L1llYXI+PFJlY051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Yu et al., 2022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02E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ingle-center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D15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tients who received VC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379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7EE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KD-EPI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8F6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41.2±16.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402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210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UC0-24h/MIC 400-6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7D6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C84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CM population pharmacokinetic model</w:t>
            </w:r>
          </w:p>
        </w:tc>
      </w:tr>
      <w:tr w:rsidR="00BF2ABB" w:rsidRPr="009248D3" w14:paraId="38D27F5A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D88C" w14:textId="58241DF9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Sixuan Zhao, 2021</w:t>
            </w:r>
            <w:r w:rsidR="009E7FA1" w:rsidRPr="009248D3">
              <w:rPr>
                <w:sz w:val="15"/>
                <w:szCs w:val="15"/>
              </w:rPr>
              <w:fldChar w:fldCharType="begin"/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&lt;EndNote&gt;&lt;Cite&gt;&lt;Author&gt;Zhao&lt;/Author&gt;&lt;Year&gt;2021&lt;/Year&gt;&lt;RecNum&gt;125&lt;/RecNum&gt;&lt;DisplayText&gt;(Zhao et al., 2021)&lt;/DisplayText&gt;&lt;record&gt;&lt;rec-number&gt;125&lt;/rec-number&gt;&lt;foreign-keys&gt;&lt;key app="EN" db-id="dtvzes5fvpeszcewsv8pvvemspv0twvzvezt" timestamp="1651652465"&gt;125&lt;/key&gt;&lt;/foreign-keys&gt;&lt;ref-type name="Journal Article"&gt;17&lt;/ref-type&gt;&lt;contributors&gt;&lt;authors&gt;&lt;author&gt;Zhao, S.&lt;/author&gt;&lt;author&gt;He, N.&lt;/author&gt;&lt;author&gt;Zhang, Y.&lt;/author&gt;&lt;author&gt;Wang, C.&lt;/author&gt;&lt;author&gt;Zhai, S.&lt;/author&gt;&lt;author&gt;Zhang, C.&lt;/author&gt;&lt;/authors&gt;&lt;/contributors&gt;&lt;auth-address&gt;Department of Pharmacy, Peking University Third Hospital, Beijing 100191, China.&amp;#xD;Department of Pharmacy Administration and Clinical Pharmacy, School of Pharmaceutical Science, Peking University, Beijing 100191, China.&amp;#xD;Department of Pharmacy, Beijing Tongren Hospital, Capital Medical University, Beijing 100730, China.&lt;/auth-address&gt;&lt;titles&gt;&lt;title&gt;Population Pharmacokinetic Modeling and Dose Optimization of Vancomycin in Chinese Patients with Augmented Renal Clearance&lt;/title&gt;&lt;secondary-title&gt;Antibiotics (Basel)&lt;/secondary-title&gt;&lt;/titles&gt;&lt;periodical&gt;&lt;full-title&gt;Antibiotics (Basel)&lt;/full-title&gt;&lt;/periodical&gt;&lt;volume&gt;10&lt;/volume&gt;&lt;number&gt;10&lt;/number&gt;&lt;edition&gt;2021/10/24&lt;/edition&gt;&lt;keywords&gt;&lt;keyword&gt;area under the curve&lt;/keyword&gt;&lt;keyword&gt;augmented renal clearance&lt;/keyword&gt;&lt;keyword&gt;dosage regimens&lt;/keyword&gt;&lt;keyword&gt;population pharmacokinetic model&lt;/keyword&gt;&lt;keyword&gt;vancomycin&lt;/keyword&gt;&lt;/keywords&gt;&lt;dates&gt;&lt;year&gt;2021&lt;/year&gt;&lt;pub-dates&gt;&lt;date&gt;Oct 12&lt;/date&gt;&lt;/pub-dates&gt;&lt;/dates&gt;&lt;isbn&gt;2079-6382 (Print)&amp;#xD;2079-6382 (Linking)&lt;/isbn&gt;&lt;accession-num&gt;34680818&lt;/accession-num&gt;&lt;urls&gt;&lt;related-urls&gt;&lt;url&gt;https://www.ncbi.nlm.nih.gov/pubmed/34680818&lt;/url&gt;&lt;/related-urls&gt;&lt;/urls&gt;&lt;custom2&gt;PMC8532702&lt;/custom2&gt;&lt;electronic-resource-num&gt;10.3390/antibiotics10101238&lt;/electronic-resource-num&gt;&lt;/record&gt;&lt;/Cite&gt;&lt;/EndNote&gt;</w:instrText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Zhao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628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ingle-center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BB3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CU patients and non-ICU patients developed shock or evidence of</w:t>
            </w:r>
          </w:p>
          <w:p w14:paraId="71F10A5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ultiple organ failure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91E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62B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071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rFonts w:hint="eastAsia"/>
                <w:sz w:val="15"/>
                <w:szCs w:val="15"/>
              </w:rPr>
              <w:t>≧</w:t>
            </w:r>
            <w:r w:rsidRPr="009248D3">
              <w:rPr>
                <w:sz w:val="15"/>
                <w:szCs w:val="15"/>
              </w:rPr>
              <w:t>1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526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164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5141" w14:textId="064B03A8" w:rsidR="001A5161" w:rsidRPr="009248D3" w:rsidRDefault="001A5161" w:rsidP="00CF5E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dose should increase together with creatinine clearance until 180 mL/min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F6D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992888" w:rsidRPr="009248D3" w14:paraId="5439ED2C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67D9" w14:textId="13507503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V Bakke, 2017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CYWtrZTwvQXV0aG9yPjxZZWFyPjIwMTc8L1llYXI+PFJl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CYWtrZTwvQXV0aG9yPjxZZWFyPjIwMTc8L1llYXI+PFJl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Bakke et al., 2017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ECF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observational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806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732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EF3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075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C0E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889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739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dose adjustments in accordance to therapeutic drug monitoring were </w:t>
            </w:r>
            <w:r w:rsidRPr="009248D3">
              <w:rPr>
                <w:sz w:val="15"/>
                <w:szCs w:val="15"/>
              </w:rPr>
              <w:lastRenderedPageBreak/>
              <w:t>made to less than half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DE3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lastRenderedPageBreak/>
              <w:t>clinical study</w:t>
            </w:r>
          </w:p>
        </w:tc>
      </w:tr>
      <w:tr w:rsidR="00BF2ABB" w:rsidRPr="009248D3" w14:paraId="3255E31C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A13A" w14:textId="0DD3E8FE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Yang Chu, 2020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DaHU8L0F1dGhvcj48WWVhcj4yMDIwPC9ZZWFyPjxSZWNO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DaHU8L0F1dGhvcj48WWVhcj4yMDIwPC9ZZWFyPjxSZWNO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Chu et al., 2020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0BA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00D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uspected or documented Gram-positive infections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765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154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935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&lt;80, 80–130, ≥13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750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A5B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80B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17B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992888" w:rsidRPr="009248D3" w14:paraId="24441F2C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66EA" w14:textId="4ADAE2C3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Rama Kanth Pata, 2021</w:t>
            </w:r>
            <w:r w:rsidR="009E7FA1" w:rsidRPr="009248D3">
              <w:rPr>
                <w:sz w:val="15"/>
                <w:szCs w:val="15"/>
              </w:rPr>
              <w:fldChar w:fldCharType="begin"/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&lt;EndNote&gt;&lt;Cite&gt;&lt;Author&gt;Pata&lt;/Author&gt;&lt;Year&gt;2021&lt;/Year&gt;&lt;RecNum&gt;128&lt;/RecNum&gt;&lt;DisplayText&gt;(Pata et al., 2021)&lt;/DisplayText&gt;&lt;record&gt;&lt;rec-number&gt;128&lt;/rec-number&gt;&lt;foreign-keys&gt;&lt;key app="EN" db-id="dtvzes5fvpeszcewsv8pvvemspv0twvzvezt" timestamp="1651660362"&gt;128&lt;/key&gt;&lt;/foreign-keys&gt;&lt;ref-type name="Journal Article"&gt;17&lt;/ref-type&gt;&lt;contributors&gt;&lt;authors&gt;&lt;author&gt;Pata, R. K.&lt;/author&gt;&lt;author&gt;Bastola, C.&lt;/author&gt;&lt;author&gt;Nway, N.&lt;/author&gt;&lt;author&gt;Patel, M. J.&lt;/author&gt;&lt;author&gt;Adhikari, S.&lt;/author&gt;&lt;/authors&gt;&lt;/contributors&gt;&lt;auth-address&gt;Pulmonary Medicine, Interfaith Medical Center, Brooklyn, USA.&amp;#xD;Internal Medicine, Interfaith Medical Center, Brooklyn, USA.&lt;/auth-address&gt;&lt;titles&gt;&lt;title&gt;Augmented Renal Clearance in a Case of Sepsis Leading to Vancomycin Failure Despite Increasing Dose As per the Estimated Glomerular Filtration Rate&lt;/title&gt;&lt;secondary-title&gt;Cureus&lt;/secondary-title&gt;&lt;/titles&gt;&lt;periodical&gt;&lt;full-title&gt;Cureus&lt;/full-title&gt;&lt;/periodical&gt;&lt;pages&gt;e14183&lt;/pages&gt;&lt;volume&gt;13&lt;/volume&gt;&lt;number&gt;3&lt;/number&gt;&lt;edition&gt;2021/05/04&lt;/edition&gt;&lt;keywords&gt;&lt;keyword&gt;arc&lt;/keyword&gt;&lt;keyword&gt;augmented renal clearance&lt;/keyword&gt;&lt;keyword&gt;mrsa&lt;/keyword&gt;&lt;keyword&gt;sepsis&lt;/keyword&gt;&lt;keyword&gt;vancomycin&lt;/keyword&gt;&lt;/keywords&gt;&lt;dates&gt;&lt;year&gt;2021&lt;/year&gt;&lt;pub-dates&gt;&lt;date&gt;Mar 30&lt;/date&gt;&lt;/pub-dates&gt;&lt;/dates&gt;&lt;isbn&gt;2168-8184 (Print)&amp;#xD;2168-8184 (Linking)&lt;/isbn&gt;&lt;accession-num&gt;33936894&lt;/accession-num&gt;&lt;urls&gt;&lt;related-urls&gt;&lt;url&gt;https://www.ncbi.nlm.nih.gov/pubmed/33936894&lt;/url&gt;&lt;/related-urls&gt;&lt;/urls&gt;&lt;custom2&gt;PMC8082475&lt;/custom2&gt;&lt;electronic-resource-num&gt;10.7759/cureus.14183&lt;/electronic-resource-num&gt;&lt;/record&gt;&lt;/Cite&gt;&lt;/EndNote&gt;</w:instrText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Pata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EC4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se repor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843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epsis secondary to methicillin-resistant Staphylococcus aureus (MRSA) bacterem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A69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FDC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DRD formul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70D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61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C99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8BA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D2D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treatment failure and subsequent mortal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62A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se report</w:t>
            </w:r>
          </w:p>
        </w:tc>
      </w:tr>
      <w:tr w:rsidR="00BF2ABB" w:rsidRPr="009248D3" w14:paraId="08AE4436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9C8B" w14:textId="7D8AD6B5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Harald-Morten Curth, 2015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DdXJ0aDwvQXV0aG9yPjxZZWFyPjIwMTU8L1llYXI+PFJl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DdXJ0aDwvQXV0aG9yPjxZZWFyPjIwMTU8L1llYXI+PFJl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Curth et al., 2015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7E3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se repor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48F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ncreatic adenocarcinoma blood culture revealed a bacteremia with Staphylococcus</w:t>
            </w:r>
          </w:p>
          <w:p w14:paraId="7AE51A0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epidermidis and Enterococcus faeciu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406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A2B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DRD formul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CEA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≥2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AE8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FED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F50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creased dosin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5B4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se report</w:t>
            </w:r>
          </w:p>
        </w:tc>
      </w:tr>
      <w:tr w:rsidR="00992888" w:rsidRPr="009248D3" w14:paraId="64F67F4F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77AD" w14:textId="771FEAB7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Keita Hirai, 2016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IaXJhaTwvQXV0aG9yPjxZZWFyPjIwMTY8L1llYXI+PFJl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IaXJhaTwvQXV0aG9yPjxZZWFyPjIwMTY8L1llYXI+PFJl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Hirai et al., 2016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FA3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observational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1B8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pediatric patients </w:t>
            </w:r>
            <w:r w:rsidR="002A0396" w:rsidRPr="009248D3">
              <w:rPr>
                <w:rFonts w:hint="eastAsia"/>
                <w:sz w:val="15"/>
                <w:szCs w:val="15"/>
              </w:rPr>
              <w:t>w</w:t>
            </w:r>
            <w:r w:rsidRPr="009248D3">
              <w:rPr>
                <w:sz w:val="15"/>
                <w:szCs w:val="15"/>
              </w:rPr>
              <w:t>ith febrile neutropen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730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6FC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dified Schwartz formul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5E7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59.7 (90.4, 129.9, 191.2, 322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A26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02D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7E6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febrile neutropenia significantly enhanced the risk of ARC and was associated with increased clearance of VC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E09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6DD7A31D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F435" w14:textId="61920762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lastRenderedPageBreak/>
              <w:t>A Jeong Kim, 2016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LaW08L0F1dGhvcj48WWVhcj4yMDE2PC9ZZWFyPjxSZWNO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LaW08L0F1dGhvcj48WWVhcj4yMDE2PC9ZZWFyPjxSZWNO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Kim et al., 2016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6E6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DE8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neurosurgical and non-neurosurgical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C5B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553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16F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27.7 ± 45.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141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A03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9E1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neurosurgical patients have augmented VCM  CL compared with non-neurosurgical patient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CE5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2A2DCE48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82A1" w14:textId="24B7FCAD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Guang-Ming Huang, 2022</w:t>
            </w:r>
            <w:r w:rsidR="009E7FA1" w:rsidRPr="009248D3">
              <w:rPr>
                <w:sz w:val="15"/>
                <w:szCs w:val="15"/>
              </w:rPr>
              <w:fldChar w:fldCharType="begin"/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&lt;EndNote&gt;&lt;Cite&gt;&lt;Author&gt;Huang&lt;/Author&gt;&lt;Year&gt;2022&lt;/Year&gt;&lt;RecNum&gt;203&lt;/RecNum&gt;&lt;DisplayText&gt;(Huang et al., 2022)&lt;/DisplayText&gt;&lt;record&gt;&lt;rec-number&gt;203&lt;/rec-number&gt;&lt;foreign-keys&gt;&lt;key app="EN" db-id="dtvzes5fvpeszcewsv8pvvemspv0twvzvezt" timestamp="1657870925"&gt;203&lt;/key&gt;&lt;/foreign-keys&gt;&lt;ref-type name="Journal Article"&gt;17&lt;/ref-type&gt;&lt;contributors&gt;&lt;authors&gt;&lt;author&gt;Huang, G. M.&lt;/author&gt;&lt;author&gt;Qiu, Y.&lt;/author&gt;&lt;author&gt;Liu, T. T.&lt;/author&gt;&lt;author&gt;Lu, J. J.&lt;/author&gt;&lt;/authors&gt;&lt;/contributors&gt;&lt;auth-address&gt;Department of Pharmacy, The First Affiliated Hospital of Guangxi Medical University, Nanning, Guangxi Zhuang Autonomous Region, People&amp;apos;s Republic of China.&lt;/auth-address&gt;&lt;titles&gt;&lt;title&gt;Comparison of Vancomycin Clearance Between Augmented Renal Clearance and Normal Renal Function in Critically Ill Infants: A Population Pharmacokinetics Study&lt;/title&gt;&lt;secondary-title&gt;J Clin Pharmacol&lt;/secondary-title&gt;&lt;/titles&gt;&lt;periodical&gt;&lt;full-title&gt;J Clin Pharmacol&lt;/full-title&gt;&lt;/periodical&gt;&lt;pages&gt;863-872&lt;/pages&gt;&lt;volume&gt;62&lt;/volume&gt;&lt;number&gt;7&lt;/number&gt;&lt;edition&gt;2022/01/21&lt;/edition&gt;&lt;keywords&gt;&lt;keyword&gt;Anti-Bacterial Agents/pharmacokinetics&lt;/keyword&gt;&lt;keyword&gt;*Critical Illness/therapy&lt;/keyword&gt;&lt;keyword&gt;Humans&lt;/keyword&gt;&lt;keyword&gt;Infant&lt;/keyword&gt;&lt;keyword&gt;Kidney/physiology&lt;/keyword&gt;&lt;keyword&gt;Retrospective Studies&lt;/keyword&gt;&lt;keyword&gt;*Vancomycin/pharmacokinetics&lt;/keyword&gt;&lt;keyword&gt;augmented renal clearance&lt;/keyword&gt;&lt;keyword&gt;critically ill infant&lt;/keyword&gt;&lt;keyword&gt;normal renal function&lt;/keyword&gt;&lt;keyword&gt;population pharmacokinetics&lt;/keyword&gt;&lt;keyword&gt;vancomycin&lt;/keyword&gt;&lt;/keywords&gt;&lt;dates&gt;&lt;year&gt;2022&lt;/year&gt;&lt;pub-dates&gt;&lt;date&gt;Jul&lt;/date&gt;&lt;/pub-dates&gt;&lt;/dates&gt;&lt;isbn&gt;1552-4604 (Electronic)&amp;#xD;0091-2700 (Linking)&lt;/isbn&gt;&lt;accession-num&gt;35049078&lt;/accession-num&gt;&lt;urls&gt;&lt;related-urls&gt;&lt;url&gt;https://www.ncbi.nlm.nih.gov/pubmed/35049078&lt;/url&gt;&lt;/related-urls&gt;&lt;/urls&gt;&lt;electronic-resource-num&gt;10.1002/jcph.2029&lt;/electronic-resource-num&gt;&lt;/record&gt;&lt;/Cite&gt;&lt;/EndNote&gt;</w:instrText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Huang et al., 2022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0DF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8E6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infa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DEC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796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chwartz formul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165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81.6-5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46A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155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UC0-24h/MIC 400-7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8BA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higher dosag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F4C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BF2ABB" w:rsidRPr="009248D3" w14:paraId="306ACD89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7A25" w14:textId="53A4C599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Helena Barrasa, 2020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CYXJyYXNhPC9BdXRob3I+PFllYXI+MjAyMDwvWWVhcj48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CYXJyYXNhPC9BdXRob3I+PFllYXI+MjAyMDwvWWVhcj48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Barrasa et al., 2020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BD0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6CD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atients treated with continuous infusion of vancomyc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75F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2F9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AFE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&gt;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A27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3A3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515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loading and continuous infusion dos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30E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992888" w:rsidRPr="009248D3" w14:paraId="438A12EB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BC6A" w14:textId="77C801D3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Ruben D Villanueva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WaWxsYW51ZXZhPC9BdXRob3I+PFllYXI+MjAxOTwvWWVh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WaWxsYW51ZXZhPC9BdXRob3I+PFllYXI+MjAxOTwvWWVh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Villanueva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F87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AB6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trauma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1EE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825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942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59.1 (115.1–212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A35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Vancomy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E82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69C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optimizing alternative dosing regimens, such as continuous infusions, were sugges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895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7E5F9115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9751" w14:textId="23671AF2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Ken-ichi Sako, 2021</w:t>
            </w:r>
            <w:r w:rsidR="009E7FA1" w:rsidRPr="009248D3">
              <w:rPr>
                <w:sz w:val="15"/>
                <w:szCs w:val="15"/>
              </w:rPr>
              <w:fldChar w:fldCharType="begin"/>
            </w:r>
            <w:r w:rsidR="009248D3" w:rsidRPr="009248D3">
              <w:rPr>
                <w:sz w:val="15"/>
                <w:szCs w:val="15"/>
              </w:rPr>
              <w:instrText xml:space="preserve"> ADDIN EN.CITE &lt;EndNote&gt;&lt;Cite&gt;&lt;Author&gt;Sako&lt;/Author&gt;&lt;Year&gt;2021&lt;/Year&gt;&lt;RecNum&gt;135&lt;/RecNum&gt;&lt;DisplayText&gt;(Sako et al., 2021)&lt;/DisplayText&gt;&lt;record&gt;&lt;rec-number&gt;135&lt;/rec-number&gt;&lt;foreign-keys&gt;&lt;key app="EN" db-id="dtvzes5fvpeszcewsv8pvvemspv0twvzvezt" timestamp="1651750784"&gt;135&lt;/key&gt;&lt;/foreign-keys&gt;&lt;ref-type name="Journal Article"&gt;17&lt;/ref-type&gt;&lt;contributors&gt;&lt;authors&gt;&lt;author&gt;Sako, K. I.&lt;/author&gt;&lt;author&gt;Nakamaru, Y.&lt;/author&gt;&lt;author&gt;Ikawa, K.&lt;/author&gt;&lt;author&gt;Maeda, T.&lt;/author&gt;&lt;author&gt;Goto, S.&lt;/author&gt;&lt;author&gt;Ishihara, Y.&lt;/author&gt;&lt;author&gt;Kato, Y.&lt;/author&gt;&lt;author&gt;Matsuda, Y.&lt;/author&gt;&lt;/authors&gt;&lt;/contributors&gt;&lt;auth-address&gt;Department of Clinical Pharmacy, Nihon Pharmaceutical University, Saitama, Japan.&amp;#xD;Faculty of Pharmacy, Institute of Medical, Pharmaceutical and Health Sciences, Kanazawa University, Kanazawa, Japan; and.&amp;#xD;Department of Pharmacy, Tokyo Metropolitan Cancer and Infectious Diseases Center Komagome Hospital, Tokyo, Japan.&lt;/auth-address&gt;&lt;titles&gt;&lt;title&gt;Population Pharmacokinetics of Teicoplanin and Its Dosing Recommendations for Neutropenic Patients With Augmented Renal Clearance for Hematological Malignancies&lt;/title&gt;&lt;secondary-title&gt;Ther Drug Monit&lt;/secondary-title&gt;&lt;/titles&gt;&lt;periodical&gt;&lt;full-title&gt;Ther Drug Monit&lt;/full-title&gt;&lt;/periodical&gt;&lt;pages&gt;519-526&lt;/pages&gt;&lt;volume&gt;43&lt;/volume&gt;&lt;number&gt;4&lt;/number&gt;&lt;edition&gt;2021/07/13&lt;/edition&gt;&lt;keywords&gt;&lt;keyword&gt;Creatinine&lt;/keyword&gt;&lt;keyword&gt;*Hematologic Neoplasms/complications/drug therapy&lt;/keyword&gt;&lt;keyword&gt;Humans&lt;/keyword&gt;&lt;keyword&gt;*Neutropenia/drug therapy&lt;/keyword&gt;&lt;keyword&gt;*Teicoplanin/administration &amp;amp; dosage/pharmacokinetics&lt;/keyword&gt;&lt;/keywords&gt;&lt;dates&gt;&lt;year&gt;2021&lt;/year&gt;&lt;pub-dates&gt;&lt;date&gt;Aug 1&lt;/date&gt;&lt;/pub-dates&gt;&lt;/dates&gt;&lt;isbn&gt;1536-3694 (Electronic)&amp;#xD;0163-4356 (Linking)&lt;/isbn&gt;&lt;accession-num&gt;34250964&lt;/accession-num&gt;&lt;urls&gt;&lt;related-urls&gt;&lt;url&gt;https://www.ncbi.nlm.nih.gov/pubmed/34250964&lt;/url&gt;&lt;/related-urls&gt;&lt;/urls&gt;&lt;electronic-resource-num&gt;10.1097/FTD.0000000000000906&lt;/electronic-resource-num&gt;&lt;/record&gt;&lt;/Cite&gt;&lt;/EndNote&gt;</w:instrText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Sako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BF0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opulation pharmacokinetic  model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C5F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neutropenic patients with augmented renal clearance for hematological malignanci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291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179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2F2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5–27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04E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Teicoplan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A11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target concentration range (15–30 mg/L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8A2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E19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opulation pharmacokinetic  models</w:t>
            </w:r>
          </w:p>
        </w:tc>
      </w:tr>
      <w:tr w:rsidR="00BF2ABB" w:rsidRPr="009248D3" w14:paraId="6F0EF60D" w14:textId="77777777" w:rsidTr="00EB2591">
        <w:trPr>
          <w:trHeight w:val="18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BF0D" w14:textId="15C6C523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lastRenderedPageBreak/>
              <w:t>Sasa Hu, 2022</w:t>
            </w:r>
            <w:r w:rsidR="009E7FA1" w:rsidRPr="009248D3">
              <w:rPr>
                <w:sz w:val="15"/>
                <w:szCs w:val="15"/>
              </w:rPr>
              <w:fldChar w:fldCharType="begin"/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&lt;EndNote&gt;&lt;Cite&gt;&lt;Author&gt;Hu&lt;/Author&gt;&lt;Year&gt;2022&lt;/Year&gt;&lt;RecNum&gt;200&lt;/RecNum&gt;&lt;DisplayText&gt;(Hu et al., 2022)&lt;/DisplayText&gt;&lt;record&gt;&lt;rec-number&gt;200&lt;/rec-number&gt;&lt;foreign-keys&gt;&lt;key app="EN" db-id="dtvzes5fvpeszcewsv8pvvemspv0twvzvezt" timestamp="1657709770"&gt;200&lt;/key&gt;&lt;/foreign-keys&gt;&lt;ref-type name="Journal Article"&gt;17&lt;/ref-type&gt;&lt;contributors&gt;&lt;authors&gt;&lt;author&gt;Hu, S.&lt;/author&gt;&lt;author&gt;Wang, T.&lt;/author&gt;&lt;author&gt;You, H.&lt;/author&gt;&lt;author&gt;Chen, S.&lt;/author&gt;&lt;author&gt;Zhang, T.&lt;/author&gt;&lt;author&gt;Dong, Y.&lt;/author&gt;&lt;/authors&gt;&lt;/contributors&gt;&lt;auth-address&gt;Department of Pharmacy, the First Affiliated Hospital of Xi&amp;apos;an Jiaotong University, Xi&amp;apos;an, China.&lt;/auth-address&gt;&lt;titles&gt;&lt;title&gt;Plasma trough concentration distribution and safety of high-dose teicoplanin for patients with augmented renal clearance&lt;/title&gt;&lt;secondary-title&gt;J Clin Pharm Ther&lt;/secondary-title&gt;&lt;/titles&gt;&lt;periodical&gt;&lt;full-title&gt;J Clin Pharm Ther&lt;/full-title&gt;&lt;/periodical&gt;&lt;edition&gt;2022/05/29&lt;/edition&gt;&lt;keywords&gt;&lt;keyword&gt;augmented renal clearance&lt;/keyword&gt;&lt;keyword&gt;high-dose regimen&lt;/keyword&gt;&lt;keyword&gt;plasma trough concentration&lt;/keyword&gt;&lt;keyword&gt;safety&lt;/keyword&gt;&lt;keyword&gt;teicoplanin&lt;/keyword&gt;&lt;/keywords&gt;&lt;dates&gt;&lt;year&gt;2022&lt;/year&gt;&lt;pub-dates&gt;&lt;date&gt;May 28&lt;/date&gt;&lt;/pub-dates&gt;&lt;/dates&gt;&lt;isbn&gt;1365-2710 (Electronic)&amp;#xD;0269-4727 (Linking)&lt;/isbn&gt;&lt;accession-num&gt;35633105&lt;/accession-num&gt;&lt;urls&gt;&lt;related-urls&gt;&lt;url&gt;https://www.ncbi.nlm.nih.gov/pubmed/35633105&lt;/url&gt;&lt;/related-urls&gt;&lt;/urls&gt;&lt;electronic-resource-num&gt;10.1111/jcpt.13700&lt;/electronic-resource-num&gt;&lt;/record&gt;&lt;/Cite&gt;&lt;/EndNote&gt;</w:instrText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Hu et al., 2022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2944" w14:textId="06D80213" w:rsidR="001A5161" w:rsidRPr="009248D3" w:rsidRDefault="00E85FE9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rFonts w:ascii="AdvTTa9c1b374" w:hAnsi="AdvTTa9c1b374"/>
                <w:sz w:val="16"/>
                <w:szCs w:val="16"/>
              </w:rPr>
              <w:t>a</w:t>
            </w:r>
            <w:r w:rsidR="001A5161" w:rsidRPr="009248D3">
              <w:rPr>
                <w:rFonts w:ascii="AdvTTa9c1b374" w:hAnsi="AdvTTa9c1b374"/>
                <w:sz w:val="16"/>
                <w:szCs w:val="16"/>
              </w:rPr>
              <w:t xml:space="preserve"> single-center </w:t>
            </w:r>
            <w:bookmarkStart w:id="3" w:name="_Hlk108629291"/>
            <w:r w:rsidR="001A5161" w:rsidRPr="009248D3">
              <w:rPr>
                <w:rFonts w:ascii="AdvTTa9c1b374" w:hAnsi="AdvTTa9c1b374"/>
                <w:sz w:val="16"/>
                <w:szCs w:val="16"/>
              </w:rPr>
              <w:t>retrospective study</w:t>
            </w:r>
            <w:bookmarkEnd w:id="3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03D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tients treated with teicoplan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761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586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684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5.64–266.8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C92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Teicoplan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A05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min &gt; 10 mg/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C6A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a loading dose of 800 mg q12h three times for </w:t>
            </w:r>
            <w:r w:rsidR="00C5164C" w:rsidRPr="009248D3">
              <w:rPr>
                <w:sz w:val="15"/>
                <w:szCs w:val="15"/>
              </w:rPr>
              <w:t xml:space="preserve"> ARC patients</w:t>
            </w:r>
            <w:r w:rsidRPr="009248D3">
              <w:rPr>
                <w:sz w:val="15"/>
                <w:szCs w:val="15"/>
              </w:rPr>
              <w:t>, with800 mg needed as a maintenance dose during severe infection, and 600 mg or 400 mg for mild infec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C6F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2D259C5E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4862" w14:textId="133CCC14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Liuliu Gao, 2020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HYW88L0F1dGhvcj48WWVhcj4yMDIwPC9ZZWFyPjxSZWNO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HYW88L0F1dGhvcj48WWVhcj4yMDIwPC9ZZWFyPjxSZWNO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Gao et al., 2020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B49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pharmacokinetic research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C84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hildren aged 0–10 years, with different renal functio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AB0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236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dified Schwartz formul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D85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18.99 (30.09–28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9A9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Teicoplan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02F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D0D0" w14:textId="77777777" w:rsidR="00C132EC" w:rsidRPr="009248D3" w:rsidRDefault="001A5161" w:rsidP="00C132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those with normal or augmented renal function should be given three loading doses of 12 mg/kg q12h followed by a maintenance doses of 10 mg/kg </w:t>
            </w:r>
            <w:r w:rsidR="00C132EC" w:rsidRPr="009248D3">
              <w:rPr>
                <w:sz w:val="15"/>
                <w:szCs w:val="15"/>
              </w:rPr>
              <w:t>quarter in die</w:t>
            </w:r>
          </w:p>
          <w:p w14:paraId="651DAAE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5CF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opulation pharmacokinetic  models</w:t>
            </w:r>
          </w:p>
        </w:tc>
      </w:tr>
      <w:tr w:rsidR="00992888" w:rsidRPr="009248D3" w14:paraId="219F6B30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88CF" w14:textId="288A070E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Helena Barrasa, 2020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CYXJyYXNhPC9BdXRob3I+PFllYXI+MjAyMDwvWWVhcj48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CYXJyYXNhPC9BdXRob3I+PFllYXI+MjAyMDwvWWVhcj48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Barrasa et al., 2020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2BB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open-label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EB8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atients</w:t>
            </w:r>
            <w:r w:rsidR="001F33B3" w:rsidRPr="009248D3">
              <w:rPr>
                <w:sz w:val="15"/>
                <w:szCs w:val="15"/>
              </w:rPr>
              <w:t>,</w:t>
            </w:r>
            <w:r w:rsidRPr="009248D3">
              <w:rPr>
                <w:sz w:val="15"/>
                <w:szCs w:val="15"/>
              </w:rPr>
              <w:t xml:space="preserve"> Gram-positive microorganis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BBA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7 in the first part; 26 in the second par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14C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422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1-17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AC6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Linezol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1FD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UC24/MIC&gt;80 or %T&gt;MIC&gt;85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8A4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ontinuous infu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3D8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s</w:t>
            </w:r>
          </w:p>
        </w:tc>
      </w:tr>
      <w:tr w:rsidR="00BF2ABB" w:rsidRPr="009248D3" w14:paraId="596268DB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C46F" w14:textId="083F7623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lastRenderedPageBreak/>
              <w:t>Pier Giorgio Cojutti, 2018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Db2p1dHRpPC9BdXRob3I+PFllYXI+MjAxODwvWWVhcj48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Db2p1dHRpPC9BdXRob3I+PFllYXI+MjAxODwvWWVhcj48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Cojutti et al., 2018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D8C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case repor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06E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n intracerebral hemorrhage patient with augmented renal cleara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F07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B43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512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1.0 and 160.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628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Linezol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730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533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intracerebral hemorrhage </w:t>
            </w:r>
            <w:r w:rsidR="00C5164C" w:rsidRPr="009248D3">
              <w:rPr>
                <w:sz w:val="15"/>
                <w:szCs w:val="15"/>
              </w:rPr>
              <w:t xml:space="preserve"> ARC patients</w:t>
            </w:r>
            <w:r w:rsidRPr="009248D3">
              <w:rPr>
                <w:sz w:val="15"/>
                <w:szCs w:val="15"/>
              </w:rPr>
              <w:t xml:space="preserve"> might be at risk of suboptimal exposure at standard dosages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9C1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se report</w:t>
            </w:r>
          </w:p>
        </w:tc>
      </w:tr>
      <w:tr w:rsidR="00992888" w:rsidRPr="009248D3" w14:paraId="7B52144B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7F3D" w14:textId="56124417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Xipei Wang, 2021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XYW5nPC9BdXRob3I+PFllYXI+MjAyMTwvWWVhcj48UmVj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XYW5nPC9BdXRob3I+PFllYXI+MjAyMTwvWWVhcj48UmVj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Wang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0D4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multicenter, prospective, open-label, observational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D0B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ACA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7B4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FDA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7.5–222.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C59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Linezol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D89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3BC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2400 mg/day 24-h continuous infusion was recommended for ARC patients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306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 and</w:t>
            </w:r>
            <w:r w:rsidR="003E483B" w:rsidRPr="009248D3">
              <w:rPr>
                <w:sz w:val="15"/>
                <w:szCs w:val="15"/>
              </w:rPr>
              <w:t>MCS</w:t>
            </w:r>
            <w:r w:rsidRPr="009248D3">
              <w:rPr>
                <w:sz w:val="15"/>
                <w:szCs w:val="15"/>
              </w:rPr>
              <w:t>s</w:t>
            </w:r>
          </w:p>
        </w:tc>
      </w:tr>
      <w:tr w:rsidR="00BF2ABB" w:rsidRPr="009248D3" w14:paraId="46D09CAA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6D85" w14:textId="58409F68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Sean N Avedissian, 2020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BdmVkaXNzaWFuPC9BdXRob3I+PFllYXI+MjAyMDwvWWVh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BdmVkaXNzaWFuPC9BdXRob3I+PFllYXI+MjAyMDwvWWVh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Avedissian et al., 2020a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4CE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, cohort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F02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ediatric ICU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AEC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CAA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92B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69.1 (123.9–221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B64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Tobramycin or Gentami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5B7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UC/MIC and Cmax/MIC &gt;9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1C72" w14:textId="77777777" w:rsidR="001A5161" w:rsidRPr="009248D3" w:rsidRDefault="00C5164C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 ARC patients</w:t>
            </w:r>
            <w:r w:rsidR="001A5161" w:rsidRPr="009248D3">
              <w:rPr>
                <w:sz w:val="15"/>
                <w:szCs w:val="15"/>
              </w:rPr>
              <w:t xml:space="preserve"> experienced significantly higher CL and V and significantly lower AUC24h compared with non-ARC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415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 and Bayesian estimation</w:t>
            </w:r>
          </w:p>
        </w:tc>
      </w:tr>
      <w:tr w:rsidR="00992888" w:rsidRPr="009248D3" w14:paraId="67E51864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F03C" w14:textId="4D4E1DAD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Sean N Avedissian, 2021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BdmVkaXNzaWFuPC9BdXRob3I+PFllYXI+MjAyMTwvWWVh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BdmVkaXNzaWFuPC9BdXRob3I+PFllYXI+MjAyMTwvWWVh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Avedissian et al., 202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1CC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 observational PK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656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ediatric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880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130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dified Schwartz or 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3DC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2 (95.7 to 18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B84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Tobramycin or Gentami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9CD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max/MIC 8 and AUC/MIC 7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BEAB" w14:textId="77777777" w:rsidR="001A5161" w:rsidRPr="009248D3" w:rsidRDefault="00C5164C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 ARC patients</w:t>
            </w:r>
            <w:r w:rsidR="001A5161" w:rsidRPr="009248D3">
              <w:rPr>
                <w:sz w:val="15"/>
                <w:szCs w:val="15"/>
              </w:rPr>
              <w:t xml:space="preserve"> may benefit from increased aminoglycoside dosing empiricall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573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Bayesian estimation</w:t>
            </w:r>
          </w:p>
        </w:tc>
      </w:tr>
      <w:tr w:rsidR="00BF2ABB" w:rsidRPr="009248D3" w14:paraId="518EFA07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9E80" w14:textId="66D1881F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lastRenderedPageBreak/>
              <w:t>Norma A Aréchiga-Alvarado, 2020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BcmVjaGlnYS1BbHZhcmFkbzwvQXV0aG9yPjxZZWFyPjIw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BcmVjaGlnYS1BbHZhcmFkbzwvQXV0aG9yPjxZZWFyPjIw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Arechiga-Alvarado et al., 2020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7D1A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n observational p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17C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tients with suspected or proven infec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E6A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136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E03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0.0±40.6, 140.4±70.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2FC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mika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677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max/MIC of&gt;8 AUC/MIC of&gt;7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245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increased aminoglycoside dosin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C47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K/PD simulations based on Bayesian algorithms</w:t>
            </w:r>
          </w:p>
        </w:tc>
      </w:tr>
      <w:tr w:rsidR="00992888" w:rsidRPr="009248D3" w14:paraId="0B6A3325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B9BA" w14:textId="49014D31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t>Manjunath P Pai, 2014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QYWk8L0F1dGhvcj48WWVhcj4yMDE0PC9ZZWFyPjxSZWNO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QYWk8L0F1dGhvcj48WWVhcj4yMDE0PC9ZZWFyPjxSZWNO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Pai et al., 2014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16F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retrospective, cohort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1DD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severely morbidly obese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092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695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540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verage value 1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2C9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Levofloxa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B40F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UC24 of 50-150 mg·h/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926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doses incremen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ED1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BF2ABB" w:rsidRPr="009248D3" w14:paraId="51554F9B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D73B" w14:textId="142808F4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Aaron M Cook, 2011</w:t>
            </w:r>
            <w:r w:rsidR="009E7FA1" w:rsidRPr="009248D3">
              <w:rPr>
                <w:sz w:val="15"/>
                <w:szCs w:val="15"/>
              </w:rPr>
              <w:fldChar w:fldCharType="begin"/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&lt;EndNote&gt;&lt;Cite&gt;&lt;Author&gt;Cook&lt;/Author&gt;&lt;Year&gt;2011&lt;/Year&gt;&lt;RecNum&gt;222&lt;/RecNum&gt;&lt;DisplayText&gt;(Cook et al., 2011)&lt;/DisplayText&gt;&lt;record&gt;&lt;rec-number&gt;222&lt;/rec-number&gt;&lt;foreign-keys&gt;&lt;key app="EN" db-id="dtvzes5fvpeszcewsv8pvvemspv0twvzvezt" timestamp="1658157319"&gt;222&lt;/key&gt;&lt;/foreign-keys&gt;&lt;ref-type name="Journal Article"&gt;17&lt;/ref-type&gt;&lt;contributors&gt;&lt;authors&gt;&lt;author&gt;Cook, A. M.&lt;/author&gt;&lt;author&gt;Martin, C.&lt;/author&gt;&lt;author&gt;Adams, V. R.&lt;/author&gt;&lt;author&gt;Morehead, R. S.&lt;/author&gt;&lt;/authors&gt;&lt;/contributors&gt;&lt;auth-address&gt;UK Healthcare, University of Kentucky College of Pharmacy, 800 Rose St H-110, Lexington, Kentucky 40536-0293, USA. amcook0@uky.edu&lt;/auth-address&gt;&lt;titles&gt;&lt;title&gt;Pharmacokinetics of intravenous levofloxacin administered at 750 milligrams in obese adults&lt;/title&gt;&lt;secondary-title&gt;Antimicrob Agents Chemother&lt;/secondary-title&gt;&lt;/titles&gt;&lt;periodical&gt;&lt;full-title&gt;Antimicrob Agents Chemother&lt;/full-title&gt;&lt;/periodical&gt;&lt;pages&gt;3240-3&lt;/pages&gt;&lt;volume&gt;55&lt;/volume&gt;&lt;number&gt;7&lt;/number&gt;&lt;edition&gt;2011/05/18&lt;/edition&gt;&lt;keywords&gt;&lt;keyword&gt;Adult&lt;/keyword&gt;&lt;keyword&gt;Anti-Bacterial Agents/*administration &amp;amp; dosage/blood/*pharmacokinetics&lt;/keyword&gt;&lt;keyword&gt;Drug Administration Schedule&lt;/keyword&gt;&lt;keyword&gt;Female&lt;/keyword&gt;&lt;keyword&gt;Humans&lt;/keyword&gt;&lt;keyword&gt;Injections, Intravenous&lt;/keyword&gt;&lt;keyword&gt;*Levofloxacin&lt;/keyword&gt;&lt;keyword&gt;Male&lt;/keyword&gt;&lt;keyword&gt;Middle Aged&lt;/keyword&gt;&lt;keyword&gt;Obesity/*physiopathology&lt;/keyword&gt;&lt;keyword&gt;Ofloxacin/*administration &amp;amp; dosage/blood/*pharmacokinetics&lt;/keyword&gt;&lt;keyword&gt;Young Adult&lt;/keyword&gt;&lt;/keywords&gt;&lt;dates&gt;&lt;year&gt;2011&lt;/year&gt;&lt;pub-dates&gt;&lt;date&gt;Jul&lt;/date&gt;&lt;/pub-dates&gt;&lt;/dates&gt;&lt;isbn&gt;1098-6596 (Electronic)&amp;#xD;0066-4804 (Linking)&lt;/isbn&gt;&lt;accession-num&gt;21576432&lt;/accession-num&gt;&lt;urls&gt;&lt;related-urls&gt;&lt;url&gt;https://www.ncbi.nlm.nih.gov/pubmed/21576432&lt;/url&gt;&lt;/related-urls&gt;&lt;/urls&gt;&lt;custom2&gt;PMC3122410&lt;/custom2&gt;&lt;electronic-resource-num&gt;10.1128/AAC.01680-10&lt;/electronic-resource-num&gt;&lt;/record&gt;&lt;/Cite&gt;&lt;/EndNote&gt;</w:instrText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Cook et al., 2011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9C2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pharmacokinetic analys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FE2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ohort 1 consisted of hospitalized patients prescribed 750 mg of levofloxacin as part of</w:t>
            </w:r>
          </w:p>
          <w:p w14:paraId="6476100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their medical care.</w:t>
            </w:r>
            <w:r w:rsidR="008A3549" w:rsidRPr="009248D3">
              <w:rPr>
                <w:sz w:val="15"/>
                <w:szCs w:val="15"/>
              </w:rPr>
              <w:t xml:space="preserve"> </w:t>
            </w:r>
            <w:r w:rsidRPr="009248D3">
              <w:rPr>
                <w:sz w:val="15"/>
                <w:szCs w:val="15"/>
              </w:rPr>
              <w:t>Cohort 2 was composed of ambulatory volunteer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C6C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22F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G equation or 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AFD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40.7±64.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F7E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Levofloxa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E08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023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ccelerated clearance was evident in the ambulatory obese individuals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D9A4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7A1B1B77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BDC8" w14:textId="1C148ACF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Emilie M Gieling, 2020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HaWVsaW5nPC9BdXRob3I+PFllYXI+MjAyMDwvWWVhcj48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HaWVsaW5nPC9BdXRob3I+PFllYXI+MjAyMDwvWWVhcj48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Gieling et al., 2020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7EA5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n observational prospective multicenter pharmacokinetic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4361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ati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A5FE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059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KD-EPI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900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78 (23-20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476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iprofloxa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A1E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UC/MIC &gt; 1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7F0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00 mg q6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F98C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BF2ABB" w:rsidRPr="009248D3" w14:paraId="7F36B77A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997D" w14:textId="3C3F3103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Jason A Roberts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Sb2JlcnRzPC9BdXRob3I+PFllYXI+MjAxOTwvWWVhcj48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Sb2JlcnRzPC9BdXRob3I+PFllYXI+MjAxOTwvWWVhcj48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Roberts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5AF5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single-center observational PK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16F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tients with septic shoc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B5EE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1C8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alculated using urinary creatin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B300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67 (7-20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CAF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iprofloxac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0F8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UC/MIC &gt; 1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089D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increased doses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1C9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Simulation</w:t>
            </w:r>
          </w:p>
        </w:tc>
      </w:tr>
      <w:tr w:rsidR="00992888" w:rsidRPr="009248D3" w14:paraId="4EC0A0FC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C65E" w14:textId="667834FF" w:rsidR="001A5161" w:rsidRPr="009248D3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</w:rPr>
            </w:pPr>
            <w:r w:rsidRPr="009248D3">
              <w:rPr>
                <w:b w:val="0"/>
                <w:bCs w:val="0"/>
                <w:sz w:val="15"/>
                <w:szCs w:val="15"/>
              </w:rPr>
              <w:lastRenderedPageBreak/>
              <w:t>Aleksandra Aitullina</w:t>
            </w:r>
            <w:r w:rsidRPr="009248D3">
              <w:rPr>
                <w:rFonts w:hint="eastAsia"/>
                <w:b w:val="0"/>
                <w:bCs w:val="0"/>
                <w:sz w:val="15"/>
                <w:szCs w:val="15"/>
              </w:rPr>
              <w:t>，</w:t>
            </w:r>
            <w:r w:rsidRPr="009248D3">
              <w:rPr>
                <w:b w:val="0"/>
                <w:bCs w:val="0"/>
                <w:sz w:val="15"/>
                <w:szCs w:val="15"/>
              </w:rPr>
              <w:t>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BaXR1bGxpbmE8L0F1dGhvcj48WWVhcj4yMDE5PC9ZZWFy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BaXR1bGxpbmE8L0F1dGhvcj48WWVhcj4yMDE5PC9ZZWFy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=
</w:fldData>
              </w:fldChar>
            </w:r>
            <w:r w:rsidR="009248D3" w:rsidRPr="009248D3">
              <w:rPr>
                <w:sz w:val="15"/>
                <w:szCs w:val="15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9248D3">
              <w:rPr>
                <w:noProof/>
                <w:sz w:val="15"/>
                <w:szCs w:val="15"/>
              </w:rPr>
              <w:t>(Aitullina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F88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single clinical center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96E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dult patients, admitted to the ICU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EEB0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8B37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KD-EPI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761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&lt;50; 50-108; &gt;1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A07B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olist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5689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93E6" w14:textId="77777777" w:rsidR="001A5161" w:rsidRPr="009248D3" w:rsidRDefault="00C5164C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 ARC patients</w:t>
            </w:r>
            <w:r w:rsidR="001A5161" w:rsidRPr="009248D3">
              <w:rPr>
                <w:sz w:val="15"/>
                <w:szCs w:val="15"/>
              </w:rPr>
              <w:t xml:space="preserve"> received higher cumulative colistin doses and had a tendency towards lower incidence of colistin AKI than patients with lower GFR on baseline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D193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BF2ABB" w:rsidRPr="009248D3" w14:paraId="2ABD580D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C04F" w14:textId="6B4F6666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it-IT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it-IT"/>
              </w:rPr>
              <w:t>Lidia Dalfino, 2015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EYWxmaW5vPC9BdXRob3I+PFllYXI+MjAxNTwvWWVhcj48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EYWxmaW5vPC9BdXRob3I+PFllYXI+MjAxNTwvWWVhcj48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</w:fldData>
              </w:fldChar>
            </w:r>
            <w:r w:rsidR="009248D3" w:rsidRPr="0040257F">
              <w:rPr>
                <w:sz w:val="15"/>
                <w:szCs w:val="15"/>
                <w:lang w:val="it-IT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it-IT"/>
              </w:rPr>
              <w:t>(Dalfino et al., 2015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6B9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prospective observational cohort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7858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adult patients (≥18 years ol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7E7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90E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KD-EPI equ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2F0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3 (82–18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3D0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olist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7B6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D3B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0CC2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  <w:tr w:rsidR="00992888" w:rsidRPr="009248D3" w14:paraId="3543EEF6" w14:textId="77777777" w:rsidTr="00EB2591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C204" w14:textId="0FDBBBC1" w:rsidR="001A5161" w:rsidRPr="0040257F" w:rsidRDefault="001A5161" w:rsidP="009248D3">
            <w:pPr>
              <w:spacing w:line="480" w:lineRule="auto"/>
              <w:jc w:val="center"/>
              <w:rPr>
                <w:b w:val="0"/>
                <w:bCs w:val="0"/>
                <w:sz w:val="15"/>
                <w:szCs w:val="15"/>
                <w:lang w:val="nl-NL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nl-NL"/>
              </w:rPr>
              <w:t>Mong How Ooi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Pb2k8L0F1dGhvcj48WWVhcj4yMDE5PC9ZZWFyPjxSZWNO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Pb2k8L0F1dGhvcj48WWVhcj4yMDE5PC9ZZWFyPjxSZWNO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</w:fldData>
              </w:fldChar>
            </w:r>
            <w:r w:rsidR="009248D3" w:rsidRPr="0040257F">
              <w:rPr>
                <w:sz w:val="15"/>
                <w:szCs w:val="15"/>
                <w:lang w:val="nl-NL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nl-NL"/>
              </w:rPr>
              <w:t>(Ooi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DE62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n open-label, non-randomized population PK stud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21A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patients under the age of 18 years in the pediatric intensive care uni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EB8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1DB8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CB94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79 (44-38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94E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olist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2FBA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B9AD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 xml:space="preserve">the daily dose of CMS may need to be increased in </w:t>
            </w:r>
            <w:r w:rsidR="00C5164C" w:rsidRPr="009248D3">
              <w:rPr>
                <w:sz w:val="15"/>
                <w:szCs w:val="15"/>
              </w:rPr>
              <w:t xml:space="preserve"> ARC patients</w:t>
            </w:r>
            <w:r w:rsidRPr="009248D3">
              <w:rPr>
                <w:sz w:val="15"/>
                <w:szCs w:val="15"/>
              </w:rPr>
              <w:t xml:space="preserve"> and decreased in patients with renal impairmen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0A2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onte Carlo parametric expectation maximization</w:t>
            </w:r>
          </w:p>
          <w:p w14:paraId="54FE27A6" w14:textId="77777777" w:rsidR="001A5161" w:rsidRPr="009248D3" w:rsidRDefault="001A5161" w:rsidP="006747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lgorithm</w:t>
            </w:r>
          </w:p>
        </w:tc>
      </w:tr>
      <w:tr w:rsidR="00BF2ABB" w:rsidRPr="009248D3" w14:paraId="0B3674B8" w14:textId="77777777" w:rsidTr="00EB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31D2D" w14:textId="7BB05623" w:rsidR="001A5161" w:rsidRPr="0040257F" w:rsidRDefault="001A5161" w:rsidP="009248D3">
            <w:pPr>
              <w:spacing w:line="480" w:lineRule="auto"/>
              <w:jc w:val="center"/>
              <w:rPr>
                <w:sz w:val="15"/>
                <w:szCs w:val="15"/>
                <w:lang w:val="fr-FR"/>
              </w:rPr>
            </w:pPr>
            <w:r w:rsidRPr="0040257F">
              <w:rPr>
                <w:b w:val="0"/>
                <w:bCs w:val="0"/>
                <w:sz w:val="15"/>
                <w:szCs w:val="15"/>
                <w:lang w:val="fr-FR"/>
              </w:rPr>
              <w:t>Nicolas Grégoire, 2019</w:t>
            </w:r>
            <w:r w:rsidR="009E7FA1" w:rsidRPr="009248D3">
              <w:rPr>
                <w:sz w:val="15"/>
                <w:szCs w:val="15"/>
              </w:rPr>
              <w:fldChar w:fldCharType="begin">
                <w:fldData xml:space="preserve">PEVuZE5vdGU+PENpdGU+PEF1dGhvcj5HcmVnb2lyZTwvQXV0aG9yPjxZZWFyPjIwMTk8L1llYXI+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 </w:instrText>
            </w:r>
            <w:r w:rsidR="009248D3" w:rsidRPr="009248D3">
              <w:rPr>
                <w:sz w:val="15"/>
                <w:szCs w:val="15"/>
              </w:rPr>
              <w:fldChar w:fldCharType="begin">
                <w:fldData xml:space="preserve">PEVuZE5vdGU+PENpdGU+PEF1dGhvcj5HcmVnb2lyZTwvQXV0aG9yPjxZZWFyPjIwMTk8L1llYXI+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</w:fldData>
              </w:fldChar>
            </w:r>
            <w:r w:rsidR="009248D3" w:rsidRPr="0040257F">
              <w:rPr>
                <w:sz w:val="15"/>
                <w:szCs w:val="15"/>
                <w:lang w:val="fr-FR"/>
              </w:rPr>
              <w:instrText xml:space="preserve"> ADDIN EN.CITE.DATA </w:instrText>
            </w:r>
            <w:r w:rsidR="009248D3" w:rsidRPr="009248D3">
              <w:rPr>
                <w:sz w:val="15"/>
                <w:szCs w:val="15"/>
              </w:rPr>
            </w:r>
            <w:r w:rsidR="009248D3" w:rsidRPr="009248D3">
              <w:rPr>
                <w:sz w:val="15"/>
                <w:szCs w:val="15"/>
              </w:rPr>
              <w:fldChar w:fldCharType="end"/>
            </w:r>
            <w:r w:rsidR="009E7FA1" w:rsidRPr="009248D3">
              <w:rPr>
                <w:sz w:val="15"/>
                <w:szCs w:val="15"/>
              </w:rPr>
            </w:r>
            <w:r w:rsidR="009E7FA1" w:rsidRPr="009248D3">
              <w:rPr>
                <w:sz w:val="15"/>
                <w:szCs w:val="15"/>
              </w:rPr>
              <w:fldChar w:fldCharType="separate"/>
            </w:r>
            <w:r w:rsidR="009248D3" w:rsidRPr="0040257F">
              <w:rPr>
                <w:noProof/>
                <w:sz w:val="15"/>
                <w:szCs w:val="15"/>
                <w:lang w:val="fr-FR"/>
              </w:rPr>
              <w:t>(Gregoire et al., 2019)</w:t>
            </w:r>
            <w:r w:rsidR="009E7FA1" w:rsidRPr="009248D3">
              <w:rPr>
                <w:sz w:val="15"/>
                <w:szCs w:val="15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2F79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a single clinical center retrospective study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1A7E3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ritically ill patient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27A3F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2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88101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MDRD formula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9CD19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131 (89–24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DECD6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Daptomyci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37C6C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bacteriostatic (AUCu/MIC&gt;40) or bactericidal (AUCu/MIC&gt;80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91B4B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/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8E0D7" w14:textId="77777777" w:rsidR="001A5161" w:rsidRPr="009248D3" w:rsidRDefault="001A5161" w:rsidP="006747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48D3">
              <w:rPr>
                <w:sz w:val="15"/>
                <w:szCs w:val="15"/>
              </w:rPr>
              <w:t>clinical study</w:t>
            </w:r>
          </w:p>
        </w:tc>
      </w:tr>
    </w:tbl>
    <w:bookmarkEnd w:id="2"/>
    <w:p w14:paraId="43287DCD" w14:textId="77777777" w:rsidR="001A5161" w:rsidRPr="009248D3" w:rsidRDefault="001A5161" w:rsidP="0067475F">
      <w:pPr>
        <w:spacing w:line="480" w:lineRule="auto"/>
        <w:rPr>
          <w:sz w:val="16"/>
          <w:szCs w:val="16"/>
        </w:rPr>
      </w:pPr>
      <w:r w:rsidRPr="009248D3">
        <w:rPr>
          <w:sz w:val="16"/>
          <w:szCs w:val="16"/>
        </w:rPr>
        <w:lastRenderedPageBreak/>
        <w:t>ARC, augmented renal clearance; CrCl, creatinine clearance; ICU, intensive care unit; VAP, ventilator</w:t>
      </w:r>
      <w:r w:rsidRPr="009248D3">
        <w:rPr>
          <w:sz w:val="16"/>
          <w:szCs w:val="16"/>
        </w:rPr>
        <w:noBreakHyphen/>
        <w:t>associated pneumonia</w:t>
      </w:r>
    </w:p>
    <w:p w14:paraId="036EFBD7" w14:textId="27D455AA" w:rsidR="001A5161" w:rsidRPr="009248D3" w:rsidRDefault="001A5161" w:rsidP="0067475F">
      <w:pPr>
        <w:spacing w:line="480" w:lineRule="auto"/>
        <w:rPr>
          <w:sz w:val="16"/>
          <w:szCs w:val="16"/>
        </w:rPr>
      </w:pPr>
      <w:r w:rsidRPr="009248D3">
        <w:rPr>
          <w:sz w:val="16"/>
          <w:szCs w:val="16"/>
        </w:rPr>
        <w:t>CG equation: Cockcroft-Gault equation; CKD-EPI equation: Chronic Kidney Disease Epidemiology Collaboration equation; MDRD equation: Modification of Diet in Renal Disease equation</w:t>
      </w:r>
    </w:p>
    <w:bookmarkEnd w:id="0"/>
    <w:p w14:paraId="53C01CD4" w14:textId="77777777" w:rsidR="001A5161" w:rsidRPr="009248D3" w:rsidRDefault="001A5161" w:rsidP="0067475F">
      <w:pPr>
        <w:spacing w:line="480" w:lineRule="auto"/>
      </w:pPr>
    </w:p>
    <w:p w14:paraId="0C1ED3ED" w14:textId="77777777" w:rsidR="001A5161" w:rsidRPr="009248D3" w:rsidRDefault="001A5161" w:rsidP="0067475F">
      <w:pPr>
        <w:spacing w:line="480" w:lineRule="auto"/>
      </w:pPr>
    </w:p>
    <w:bookmarkEnd w:id="1"/>
    <w:p w14:paraId="15B4D596" w14:textId="77777777" w:rsidR="001A5161" w:rsidRPr="009248D3" w:rsidRDefault="001A5161" w:rsidP="0067475F">
      <w:pPr>
        <w:spacing w:line="480" w:lineRule="auto"/>
      </w:pPr>
    </w:p>
    <w:p w14:paraId="55728E98" w14:textId="4EF51262" w:rsidR="00E14FEC" w:rsidRPr="009248D3" w:rsidRDefault="00E14FEC" w:rsidP="0067475F">
      <w:pPr>
        <w:spacing w:line="480" w:lineRule="auto"/>
        <w:jc w:val="both"/>
        <w:rPr>
          <w:color w:val="000000" w:themeColor="text1"/>
        </w:rPr>
      </w:pPr>
    </w:p>
    <w:sectPr w:rsidR="00E14FEC" w:rsidRPr="009248D3" w:rsidSect="001A5161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93D53" w14:textId="77777777" w:rsidR="00137BA6" w:rsidRDefault="00137BA6" w:rsidP="000531D2">
      <w:r>
        <w:separator/>
      </w:r>
    </w:p>
  </w:endnote>
  <w:endnote w:type="continuationSeparator" w:id="0">
    <w:p w14:paraId="76C8076F" w14:textId="77777777" w:rsidR="00137BA6" w:rsidRDefault="00137BA6" w:rsidP="00053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86a71d2">
    <w:altName w:val="Cambria"/>
    <w:panose1 w:val="00000000000000000000"/>
    <w:charset w:val="00"/>
    <w:family w:val="roman"/>
    <w:notTrueType/>
    <w:pitch w:val="default"/>
  </w:font>
  <w:font w:name="Abadi MT Condensed Extra Bold">
    <w:altName w:val="Calibri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gxfpcAdvSTONE-I">
    <w:altName w:val="Cambria"/>
    <w:panose1 w:val="00000000000000000000"/>
    <w:charset w:val="00"/>
    <w:family w:val="roman"/>
    <w:notTrueType/>
    <w:pitch w:val="default"/>
  </w:font>
  <w:font w:name="XhpbsnAdvPSMP4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AdvTTa9c1b374">
    <w:altName w:val="Cambria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9DC0B" w14:textId="77777777" w:rsidR="007D1193" w:rsidRDefault="007D1193" w:rsidP="0067475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3B4B5B" w14:textId="77777777" w:rsidR="007D1193" w:rsidRDefault="007D1193" w:rsidP="001836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6E64B" w14:textId="77777777" w:rsidR="007D1193" w:rsidRDefault="007D1193" w:rsidP="0067475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3CF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3DB6E2" w14:textId="77777777" w:rsidR="007D1193" w:rsidRDefault="007D1193" w:rsidP="001836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EE646" w14:textId="77777777" w:rsidR="00137BA6" w:rsidRDefault="00137BA6" w:rsidP="000531D2">
      <w:r>
        <w:separator/>
      </w:r>
    </w:p>
  </w:footnote>
  <w:footnote w:type="continuationSeparator" w:id="0">
    <w:p w14:paraId="174CC591" w14:textId="77777777" w:rsidR="00137BA6" w:rsidRDefault="00137BA6" w:rsidP="000531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A51EF" w14:textId="77777777" w:rsidR="007D1193" w:rsidRDefault="007D1193" w:rsidP="00B96FB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8B2E7" w14:textId="77777777" w:rsidR="007D1193" w:rsidRDefault="007D1193" w:rsidP="00B96FB8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7BBB"/>
    <w:rsid w:val="000015E9"/>
    <w:rsid w:val="00001BA7"/>
    <w:rsid w:val="00002599"/>
    <w:rsid w:val="000028EB"/>
    <w:rsid w:val="00003478"/>
    <w:rsid w:val="00004ADB"/>
    <w:rsid w:val="00005CA4"/>
    <w:rsid w:val="00006D71"/>
    <w:rsid w:val="0000737E"/>
    <w:rsid w:val="00010D3E"/>
    <w:rsid w:val="0001173E"/>
    <w:rsid w:val="0001463D"/>
    <w:rsid w:val="000163AC"/>
    <w:rsid w:val="000175DB"/>
    <w:rsid w:val="00021606"/>
    <w:rsid w:val="00021B10"/>
    <w:rsid w:val="000223D6"/>
    <w:rsid w:val="00022B53"/>
    <w:rsid w:val="00022CA3"/>
    <w:rsid w:val="0002323E"/>
    <w:rsid w:val="0002350C"/>
    <w:rsid w:val="000235B1"/>
    <w:rsid w:val="00024AF6"/>
    <w:rsid w:val="00025175"/>
    <w:rsid w:val="0002674A"/>
    <w:rsid w:val="00027C80"/>
    <w:rsid w:val="00027D8B"/>
    <w:rsid w:val="00027F06"/>
    <w:rsid w:val="0003323D"/>
    <w:rsid w:val="00034C75"/>
    <w:rsid w:val="00035132"/>
    <w:rsid w:val="00035638"/>
    <w:rsid w:val="00037C34"/>
    <w:rsid w:val="00040390"/>
    <w:rsid w:val="00041701"/>
    <w:rsid w:val="00042BBD"/>
    <w:rsid w:val="00043645"/>
    <w:rsid w:val="00043F0D"/>
    <w:rsid w:val="00045232"/>
    <w:rsid w:val="00045D1B"/>
    <w:rsid w:val="00047486"/>
    <w:rsid w:val="000477EE"/>
    <w:rsid w:val="00047913"/>
    <w:rsid w:val="000506AC"/>
    <w:rsid w:val="00051D11"/>
    <w:rsid w:val="00051D58"/>
    <w:rsid w:val="00052744"/>
    <w:rsid w:val="00052F57"/>
    <w:rsid w:val="000531D2"/>
    <w:rsid w:val="000534DD"/>
    <w:rsid w:val="00053507"/>
    <w:rsid w:val="00054B0D"/>
    <w:rsid w:val="00055040"/>
    <w:rsid w:val="0005581C"/>
    <w:rsid w:val="00056321"/>
    <w:rsid w:val="000564F0"/>
    <w:rsid w:val="00056B68"/>
    <w:rsid w:val="00057437"/>
    <w:rsid w:val="0005757E"/>
    <w:rsid w:val="00061196"/>
    <w:rsid w:val="00061213"/>
    <w:rsid w:val="000620C1"/>
    <w:rsid w:val="00062E0B"/>
    <w:rsid w:val="00064ADD"/>
    <w:rsid w:val="00070947"/>
    <w:rsid w:val="00070C34"/>
    <w:rsid w:val="00073223"/>
    <w:rsid w:val="00073418"/>
    <w:rsid w:val="00073BB7"/>
    <w:rsid w:val="000759FB"/>
    <w:rsid w:val="00075CF6"/>
    <w:rsid w:val="00081DF5"/>
    <w:rsid w:val="0008285A"/>
    <w:rsid w:val="000837D8"/>
    <w:rsid w:val="0008587E"/>
    <w:rsid w:val="00086229"/>
    <w:rsid w:val="00086507"/>
    <w:rsid w:val="000865B1"/>
    <w:rsid w:val="00087CD6"/>
    <w:rsid w:val="00090219"/>
    <w:rsid w:val="0009096B"/>
    <w:rsid w:val="00090DB5"/>
    <w:rsid w:val="000916A4"/>
    <w:rsid w:val="0009395F"/>
    <w:rsid w:val="00094575"/>
    <w:rsid w:val="00094ECE"/>
    <w:rsid w:val="00095889"/>
    <w:rsid w:val="0009661A"/>
    <w:rsid w:val="00096686"/>
    <w:rsid w:val="000967AD"/>
    <w:rsid w:val="00097361"/>
    <w:rsid w:val="00097ECD"/>
    <w:rsid w:val="000A046A"/>
    <w:rsid w:val="000A197E"/>
    <w:rsid w:val="000A1EF2"/>
    <w:rsid w:val="000A2074"/>
    <w:rsid w:val="000A2F1E"/>
    <w:rsid w:val="000A5B7D"/>
    <w:rsid w:val="000A5BA6"/>
    <w:rsid w:val="000A6EB9"/>
    <w:rsid w:val="000A731A"/>
    <w:rsid w:val="000B05F6"/>
    <w:rsid w:val="000B1041"/>
    <w:rsid w:val="000B1B2B"/>
    <w:rsid w:val="000B2FEC"/>
    <w:rsid w:val="000B41DD"/>
    <w:rsid w:val="000B4987"/>
    <w:rsid w:val="000B4A97"/>
    <w:rsid w:val="000B4B12"/>
    <w:rsid w:val="000B5273"/>
    <w:rsid w:val="000B58EA"/>
    <w:rsid w:val="000B6D4E"/>
    <w:rsid w:val="000B70D8"/>
    <w:rsid w:val="000B716E"/>
    <w:rsid w:val="000B78FE"/>
    <w:rsid w:val="000B7A2B"/>
    <w:rsid w:val="000C1C33"/>
    <w:rsid w:val="000C283C"/>
    <w:rsid w:val="000C2ABA"/>
    <w:rsid w:val="000C348B"/>
    <w:rsid w:val="000C4846"/>
    <w:rsid w:val="000C4EEA"/>
    <w:rsid w:val="000C502D"/>
    <w:rsid w:val="000C5183"/>
    <w:rsid w:val="000C61F0"/>
    <w:rsid w:val="000C78CD"/>
    <w:rsid w:val="000D028E"/>
    <w:rsid w:val="000D0C58"/>
    <w:rsid w:val="000D2C35"/>
    <w:rsid w:val="000D3839"/>
    <w:rsid w:val="000D4C5C"/>
    <w:rsid w:val="000D601C"/>
    <w:rsid w:val="000D64C9"/>
    <w:rsid w:val="000D7761"/>
    <w:rsid w:val="000E2617"/>
    <w:rsid w:val="000E3B91"/>
    <w:rsid w:val="000E3DEF"/>
    <w:rsid w:val="000E417B"/>
    <w:rsid w:val="000E6CAE"/>
    <w:rsid w:val="000E704F"/>
    <w:rsid w:val="000E71E7"/>
    <w:rsid w:val="000E7CF3"/>
    <w:rsid w:val="000F0F52"/>
    <w:rsid w:val="000F1213"/>
    <w:rsid w:val="000F38C9"/>
    <w:rsid w:val="000F54B6"/>
    <w:rsid w:val="00100335"/>
    <w:rsid w:val="001007E6"/>
    <w:rsid w:val="00100D0B"/>
    <w:rsid w:val="00103033"/>
    <w:rsid w:val="00103555"/>
    <w:rsid w:val="00103B01"/>
    <w:rsid w:val="00103F7E"/>
    <w:rsid w:val="0010452A"/>
    <w:rsid w:val="00104985"/>
    <w:rsid w:val="00104CAE"/>
    <w:rsid w:val="00105B90"/>
    <w:rsid w:val="00105C29"/>
    <w:rsid w:val="001063A9"/>
    <w:rsid w:val="00106D20"/>
    <w:rsid w:val="00107140"/>
    <w:rsid w:val="00110F46"/>
    <w:rsid w:val="00110F7C"/>
    <w:rsid w:val="001118A7"/>
    <w:rsid w:val="00111A17"/>
    <w:rsid w:val="00112173"/>
    <w:rsid w:val="0011339B"/>
    <w:rsid w:val="00113DBE"/>
    <w:rsid w:val="00115097"/>
    <w:rsid w:val="001153F5"/>
    <w:rsid w:val="00115886"/>
    <w:rsid w:val="00115D9F"/>
    <w:rsid w:val="0011654C"/>
    <w:rsid w:val="001213EC"/>
    <w:rsid w:val="001216D5"/>
    <w:rsid w:val="001218F8"/>
    <w:rsid w:val="001246EA"/>
    <w:rsid w:val="001271E7"/>
    <w:rsid w:val="00127FAF"/>
    <w:rsid w:val="00131072"/>
    <w:rsid w:val="0013284E"/>
    <w:rsid w:val="001328CC"/>
    <w:rsid w:val="0013437F"/>
    <w:rsid w:val="001357C5"/>
    <w:rsid w:val="00135905"/>
    <w:rsid w:val="001361B0"/>
    <w:rsid w:val="00136470"/>
    <w:rsid w:val="00136CA9"/>
    <w:rsid w:val="00137345"/>
    <w:rsid w:val="0013754B"/>
    <w:rsid w:val="00137777"/>
    <w:rsid w:val="00137BA6"/>
    <w:rsid w:val="0014031E"/>
    <w:rsid w:val="00140CE7"/>
    <w:rsid w:val="00141593"/>
    <w:rsid w:val="00141E2A"/>
    <w:rsid w:val="001423B4"/>
    <w:rsid w:val="00142AD9"/>
    <w:rsid w:val="001448D8"/>
    <w:rsid w:val="001463F5"/>
    <w:rsid w:val="00146BD6"/>
    <w:rsid w:val="00146C7E"/>
    <w:rsid w:val="0014707C"/>
    <w:rsid w:val="0014716A"/>
    <w:rsid w:val="00150713"/>
    <w:rsid w:val="001516A5"/>
    <w:rsid w:val="001527A9"/>
    <w:rsid w:val="00154336"/>
    <w:rsid w:val="00155EA7"/>
    <w:rsid w:val="00156813"/>
    <w:rsid w:val="001572F1"/>
    <w:rsid w:val="001609BD"/>
    <w:rsid w:val="00160D6E"/>
    <w:rsid w:val="00161140"/>
    <w:rsid w:val="0016588A"/>
    <w:rsid w:val="00165DEA"/>
    <w:rsid w:val="001660FD"/>
    <w:rsid w:val="0016747A"/>
    <w:rsid w:val="001701A2"/>
    <w:rsid w:val="00170E46"/>
    <w:rsid w:val="00170EC5"/>
    <w:rsid w:val="0017276A"/>
    <w:rsid w:val="00173879"/>
    <w:rsid w:val="00174183"/>
    <w:rsid w:val="00175C3B"/>
    <w:rsid w:val="001765F5"/>
    <w:rsid w:val="001768F2"/>
    <w:rsid w:val="00176E56"/>
    <w:rsid w:val="00177239"/>
    <w:rsid w:val="001779AE"/>
    <w:rsid w:val="001808A2"/>
    <w:rsid w:val="00180C9C"/>
    <w:rsid w:val="0018234A"/>
    <w:rsid w:val="00182888"/>
    <w:rsid w:val="00183671"/>
    <w:rsid w:val="00184918"/>
    <w:rsid w:val="00185311"/>
    <w:rsid w:val="0018544A"/>
    <w:rsid w:val="00185611"/>
    <w:rsid w:val="00185CCE"/>
    <w:rsid w:val="00185CD8"/>
    <w:rsid w:val="0018601D"/>
    <w:rsid w:val="001860E8"/>
    <w:rsid w:val="00186BAA"/>
    <w:rsid w:val="00187578"/>
    <w:rsid w:val="00187E03"/>
    <w:rsid w:val="00190F3F"/>
    <w:rsid w:val="00190F58"/>
    <w:rsid w:val="00191E1E"/>
    <w:rsid w:val="0019251C"/>
    <w:rsid w:val="001930D1"/>
    <w:rsid w:val="00195C33"/>
    <w:rsid w:val="00196F93"/>
    <w:rsid w:val="001A0A14"/>
    <w:rsid w:val="001A1895"/>
    <w:rsid w:val="001A20C4"/>
    <w:rsid w:val="001A38F0"/>
    <w:rsid w:val="001A3BB0"/>
    <w:rsid w:val="001A4F66"/>
    <w:rsid w:val="001A5161"/>
    <w:rsid w:val="001A5C36"/>
    <w:rsid w:val="001A75BD"/>
    <w:rsid w:val="001B0216"/>
    <w:rsid w:val="001B0784"/>
    <w:rsid w:val="001B10A9"/>
    <w:rsid w:val="001B22A3"/>
    <w:rsid w:val="001B2A39"/>
    <w:rsid w:val="001B2FE6"/>
    <w:rsid w:val="001B332F"/>
    <w:rsid w:val="001B35D5"/>
    <w:rsid w:val="001B431C"/>
    <w:rsid w:val="001B501F"/>
    <w:rsid w:val="001B52A0"/>
    <w:rsid w:val="001B603D"/>
    <w:rsid w:val="001B63E7"/>
    <w:rsid w:val="001B6595"/>
    <w:rsid w:val="001B6BC6"/>
    <w:rsid w:val="001C0139"/>
    <w:rsid w:val="001C1567"/>
    <w:rsid w:val="001C3CF3"/>
    <w:rsid w:val="001C3DF5"/>
    <w:rsid w:val="001C54F2"/>
    <w:rsid w:val="001C60EA"/>
    <w:rsid w:val="001C6525"/>
    <w:rsid w:val="001C76D4"/>
    <w:rsid w:val="001C7EED"/>
    <w:rsid w:val="001D17C0"/>
    <w:rsid w:val="001D23FD"/>
    <w:rsid w:val="001D2A5A"/>
    <w:rsid w:val="001D35A2"/>
    <w:rsid w:val="001D4855"/>
    <w:rsid w:val="001D49D7"/>
    <w:rsid w:val="001D4BC6"/>
    <w:rsid w:val="001D53A3"/>
    <w:rsid w:val="001D5DE1"/>
    <w:rsid w:val="001D7565"/>
    <w:rsid w:val="001D767E"/>
    <w:rsid w:val="001E0375"/>
    <w:rsid w:val="001E03B1"/>
    <w:rsid w:val="001E25A4"/>
    <w:rsid w:val="001E3395"/>
    <w:rsid w:val="001E3496"/>
    <w:rsid w:val="001E3CA1"/>
    <w:rsid w:val="001E5DBF"/>
    <w:rsid w:val="001E7788"/>
    <w:rsid w:val="001E7A2D"/>
    <w:rsid w:val="001F08B1"/>
    <w:rsid w:val="001F13CC"/>
    <w:rsid w:val="001F2171"/>
    <w:rsid w:val="001F33B3"/>
    <w:rsid w:val="001F3A34"/>
    <w:rsid w:val="001F5614"/>
    <w:rsid w:val="001F569C"/>
    <w:rsid w:val="001F64C4"/>
    <w:rsid w:val="001F680C"/>
    <w:rsid w:val="001F6C6C"/>
    <w:rsid w:val="001F7EFF"/>
    <w:rsid w:val="002002ED"/>
    <w:rsid w:val="00202102"/>
    <w:rsid w:val="0020234D"/>
    <w:rsid w:val="00202829"/>
    <w:rsid w:val="00202EFB"/>
    <w:rsid w:val="00203B94"/>
    <w:rsid w:val="0020400A"/>
    <w:rsid w:val="00204E12"/>
    <w:rsid w:val="00205A11"/>
    <w:rsid w:val="00205FBD"/>
    <w:rsid w:val="002064B6"/>
    <w:rsid w:val="0020692A"/>
    <w:rsid w:val="0020724E"/>
    <w:rsid w:val="00212022"/>
    <w:rsid w:val="00212758"/>
    <w:rsid w:val="00212B9A"/>
    <w:rsid w:val="00214304"/>
    <w:rsid w:val="002144EC"/>
    <w:rsid w:val="00220A48"/>
    <w:rsid w:val="002211B8"/>
    <w:rsid w:val="002222D1"/>
    <w:rsid w:val="002230CA"/>
    <w:rsid w:val="00223D3C"/>
    <w:rsid w:val="00224488"/>
    <w:rsid w:val="00224CBF"/>
    <w:rsid w:val="002256C9"/>
    <w:rsid w:val="002271E8"/>
    <w:rsid w:val="00230871"/>
    <w:rsid w:val="00231946"/>
    <w:rsid w:val="00231BDA"/>
    <w:rsid w:val="00231F14"/>
    <w:rsid w:val="00232216"/>
    <w:rsid w:val="00234173"/>
    <w:rsid w:val="002347AD"/>
    <w:rsid w:val="00234F44"/>
    <w:rsid w:val="0023514A"/>
    <w:rsid w:val="002353E9"/>
    <w:rsid w:val="00235B9C"/>
    <w:rsid w:val="002363AF"/>
    <w:rsid w:val="00236ED5"/>
    <w:rsid w:val="00237BFE"/>
    <w:rsid w:val="00237EF9"/>
    <w:rsid w:val="00237FFA"/>
    <w:rsid w:val="0024129E"/>
    <w:rsid w:val="00241B5E"/>
    <w:rsid w:val="00241C55"/>
    <w:rsid w:val="0024379B"/>
    <w:rsid w:val="00243F5E"/>
    <w:rsid w:val="00246170"/>
    <w:rsid w:val="002461D3"/>
    <w:rsid w:val="00246B83"/>
    <w:rsid w:val="0024788A"/>
    <w:rsid w:val="00247E97"/>
    <w:rsid w:val="002501D9"/>
    <w:rsid w:val="0025093C"/>
    <w:rsid w:val="00250A5A"/>
    <w:rsid w:val="00252868"/>
    <w:rsid w:val="00252BF8"/>
    <w:rsid w:val="0025301E"/>
    <w:rsid w:val="00253972"/>
    <w:rsid w:val="002567D3"/>
    <w:rsid w:val="002605CB"/>
    <w:rsid w:val="002606A9"/>
    <w:rsid w:val="00260B91"/>
    <w:rsid w:val="00261F97"/>
    <w:rsid w:val="002626C6"/>
    <w:rsid w:val="00262836"/>
    <w:rsid w:val="0026397D"/>
    <w:rsid w:val="002642A1"/>
    <w:rsid w:val="00265A93"/>
    <w:rsid w:val="002661E0"/>
    <w:rsid w:val="002664C5"/>
    <w:rsid w:val="00267819"/>
    <w:rsid w:val="00270239"/>
    <w:rsid w:val="00270918"/>
    <w:rsid w:val="002709BE"/>
    <w:rsid w:val="00271612"/>
    <w:rsid w:val="002727B3"/>
    <w:rsid w:val="002733F9"/>
    <w:rsid w:val="00273D5D"/>
    <w:rsid w:val="00273F43"/>
    <w:rsid w:val="0027497C"/>
    <w:rsid w:val="00274EAE"/>
    <w:rsid w:val="002759A4"/>
    <w:rsid w:val="002769AA"/>
    <w:rsid w:val="002820EE"/>
    <w:rsid w:val="002822E0"/>
    <w:rsid w:val="002825A9"/>
    <w:rsid w:val="002837D7"/>
    <w:rsid w:val="002838D0"/>
    <w:rsid w:val="002844F5"/>
    <w:rsid w:val="002866BE"/>
    <w:rsid w:val="00286D4D"/>
    <w:rsid w:val="00287969"/>
    <w:rsid w:val="00287EB1"/>
    <w:rsid w:val="0029039D"/>
    <w:rsid w:val="002907D2"/>
    <w:rsid w:val="00290902"/>
    <w:rsid w:val="0029573B"/>
    <w:rsid w:val="002962CF"/>
    <w:rsid w:val="002965DE"/>
    <w:rsid w:val="0029682E"/>
    <w:rsid w:val="0029700A"/>
    <w:rsid w:val="002973D4"/>
    <w:rsid w:val="002977E7"/>
    <w:rsid w:val="00297A06"/>
    <w:rsid w:val="002A0396"/>
    <w:rsid w:val="002A057D"/>
    <w:rsid w:val="002A1555"/>
    <w:rsid w:val="002A219C"/>
    <w:rsid w:val="002A2F77"/>
    <w:rsid w:val="002A332E"/>
    <w:rsid w:val="002A5E64"/>
    <w:rsid w:val="002A6036"/>
    <w:rsid w:val="002A60D8"/>
    <w:rsid w:val="002A676F"/>
    <w:rsid w:val="002B187F"/>
    <w:rsid w:val="002B344F"/>
    <w:rsid w:val="002B534B"/>
    <w:rsid w:val="002B5C9D"/>
    <w:rsid w:val="002B6D67"/>
    <w:rsid w:val="002B7923"/>
    <w:rsid w:val="002B7A15"/>
    <w:rsid w:val="002B7E94"/>
    <w:rsid w:val="002C120B"/>
    <w:rsid w:val="002C14AD"/>
    <w:rsid w:val="002C172E"/>
    <w:rsid w:val="002C291A"/>
    <w:rsid w:val="002C2FBA"/>
    <w:rsid w:val="002C5A5C"/>
    <w:rsid w:val="002C5DDD"/>
    <w:rsid w:val="002C7135"/>
    <w:rsid w:val="002D0FA0"/>
    <w:rsid w:val="002D20FE"/>
    <w:rsid w:val="002D2965"/>
    <w:rsid w:val="002D3506"/>
    <w:rsid w:val="002D3A80"/>
    <w:rsid w:val="002D518F"/>
    <w:rsid w:val="002D5B49"/>
    <w:rsid w:val="002D5CB0"/>
    <w:rsid w:val="002D7B5A"/>
    <w:rsid w:val="002D7BDA"/>
    <w:rsid w:val="002E0A31"/>
    <w:rsid w:val="002E0DF1"/>
    <w:rsid w:val="002E32D2"/>
    <w:rsid w:val="002E341C"/>
    <w:rsid w:val="002E3C0F"/>
    <w:rsid w:val="002E59CC"/>
    <w:rsid w:val="002E72F8"/>
    <w:rsid w:val="002E732A"/>
    <w:rsid w:val="002F0A1D"/>
    <w:rsid w:val="002F1129"/>
    <w:rsid w:val="002F235C"/>
    <w:rsid w:val="002F3E59"/>
    <w:rsid w:val="002F4436"/>
    <w:rsid w:val="002F5A08"/>
    <w:rsid w:val="002F5DAD"/>
    <w:rsid w:val="002F5F6B"/>
    <w:rsid w:val="002F60B2"/>
    <w:rsid w:val="0030192F"/>
    <w:rsid w:val="00301D18"/>
    <w:rsid w:val="00304ED5"/>
    <w:rsid w:val="00305D5E"/>
    <w:rsid w:val="003074FE"/>
    <w:rsid w:val="0031056D"/>
    <w:rsid w:val="00310640"/>
    <w:rsid w:val="00311024"/>
    <w:rsid w:val="00311B62"/>
    <w:rsid w:val="003125EE"/>
    <w:rsid w:val="00313966"/>
    <w:rsid w:val="00315058"/>
    <w:rsid w:val="00315073"/>
    <w:rsid w:val="003166F0"/>
    <w:rsid w:val="00316E31"/>
    <w:rsid w:val="00317905"/>
    <w:rsid w:val="0032054E"/>
    <w:rsid w:val="003209E3"/>
    <w:rsid w:val="003211CE"/>
    <w:rsid w:val="00321606"/>
    <w:rsid w:val="003227F7"/>
    <w:rsid w:val="00323FE4"/>
    <w:rsid w:val="00324278"/>
    <w:rsid w:val="00324813"/>
    <w:rsid w:val="00324C38"/>
    <w:rsid w:val="0032529C"/>
    <w:rsid w:val="00325424"/>
    <w:rsid w:val="003261AC"/>
    <w:rsid w:val="003268D0"/>
    <w:rsid w:val="00327937"/>
    <w:rsid w:val="00330CBC"/>
    <w:rsid w:val="00330DFE"/>
    <w:rsid w:val="003311B6"/>
    <w:rsid w:val="00331D9C"/>
    <w:rsid w:val="00332549"/>
    <w:rsid w:val="00334B38"/>
    <w:rsid w:val="003356C9"/>
    <w:rsid w:val="00336916"/>
    <w:rsid w:val="00337858"/>
    <w:rsid w:val="00341AAD"/>
    <w:rsid w:val="00341AD6"/>
    <w:rsid w:val="0034636E"/>
    <w:rsid w:val="00346497"/>
    <w:rsid w:val="00347C87"/>
    <w:rsid w:val="00352C9D"/>
    <w:rsid w:val="00354563"/>
    <w:rsid w:val="00355315"/>
    <w:rsid w:val="003554EA"/>
    <w:rsid w:val="00356215"/>
    <w:rsid w:val="0035657A"/>
    <w:rsid w:val="00356F91"/>
    <w:rsid w:val="00357192"/>
    <w:rsid w:val="0036049F"/>
    <w:rsid w:val="00360B44"/>
    <w:rsid w:val="00360FBC"/>
    <w:rsid w:val="00361051"/>
    <w:rsid w:val="00361788"/>
    <w:rsid w:val="0036195B"/>
    <w:rsid w:val="00361CEC"/>
    <w:rsid w:val="00361E31"/>
    <w:rsid w:val="00362343"/>
    <w:rsid w:val="00362473"/>
    <w:rsid w:val="00363556"/>
    <w:rsid w:val="00365E57"/>
    <w:rsid w:val="0036640D"/>
    <w:rsid w:val="00366734"/>
    <w:rsid w:val="003670B4"/>
    <w:rsid w:val="00367AA0"/>
    <w:rsid w:val="00367E88"/>
    <w:rsid w:val="003705F7"/>
    <w:rsid w:val="0037146B"/>
    <w:rsid w:val="003715E1"/>
    <w:rsid w:val="00371FF9"/>
    <w:rsid w:val="00372CBC"/>
    <w:rsid w:val="00373855"/>
    <w:rsid w:val="0037393B"/>
    <w:rsid w:val="003742AA"/>
    <w:rsid w:val="00374CD5"/>
    <w:rsid w:val="00374D3F"/>
    <w:rsid w:val="00376C2D"/>
    <w:rsid w:val="00377615"/>
    <w:rsid w:val="00377B7A"/>
    <w:rsid w:val="00380086"/>
    <w:rsid w:val="00383E62"/>
    <w:rsid w:val="00384992"/>
    <w:rsid w:val="00385D25"/>
    <w:rsid w:val="003866AC"/>
    <w:rsid w:val="00386C2A"/>
    <w:rsid w:val="00391260"/>
    <w:rsid w:val="00391942"/>
    <w:rsid w:val="00392E1D"/>
    <w:rsid w:val="003931BA"/>
    <w:rsid w:val="00395720"/>
    <w:rsid w:val="00397105"/>
    <w:rsid w:val="0039739F"/>
    <w:rsid w:val="00397489"/>
    <w:rsid w:val="0039792D"/>
    <w:rsid w:val="003A1388"/>
    <w:rsid w:val="003A1C6C"/>
    <w:rsid w:val="003A1D0A"/>
    <w:rsid w:val="003A1EFA"/>
    <w:rsid w:val="003A235F"/>
    <w:rsid w:val="003A2467"/>
    <w:rsid w:val="003A260E"/>
    <w:rsid w:val="003A3857"/>
    <w:rsid w:val="003A51A4"/>
    <w:rsid w:val="003A5737"/>
    <w:rsid w:val="003A5D30"/>
    <w:rsid w:val="003A702C"/>
    <w:rsid w:val="003A75C7"/>
    <w:rsid w:val="003A763F"/>
    <w:rsid w:val="003B00B1"/>
    <w:rsid w:val="003B04D7"/>
    <w:rsid w:val="003B35F1"/>
    <w:rsid w:val="003B49BA"/>
    <w:rsid w:val="003B66B2"/>
    <w:rsid w:val="003B6F1F"/>
    <w:rsid w:val="003C002E"/>
    <w:rsid w:val="003C112D"/>
    <w:rsid w:val="003C1F64"/>
    <w:rsid w:val="003C33D5"/>
    <w:rsid w:val="003C4093"/>
    <w:rsid w:val="003C556D"/>
    <w:rsid w:val="003D09E0"/>
    <w:rsid w:val="003D126E"/>
    <w:rsid w:val="003D22B8"/>
    <w:rsid w:val="003D38C1"/>
    <w:rsid w:val="003D3975"/>
    <w:rsid w:val="003D40DD"/>
    <w:rsid w:val="003D6597"/>
    <w:rsid w:val="003D6841"/>
    <w:rsid w:val="003D6E02"/>
    <w:rsid w:val="003E1D55"/>
    <w:rsid w:val="003E483B"/>
    <w:rsid w:val="003E4BC5"/>
    <w:rsid w:val="003E4D7E"/>
    <w:rsid w:val="003E621B"/>
    <w:rsid w:val="003E67C2"/>
    <w:rsid w:val="003E693C"/>
    <w:rsid w:val="003E6C27"/>
    <w:rsid w:val="003E772C"/>
    <w:rsid w:val="003F004F"/>
    <w:rsid w:val="003F0DFE"/>
    <w:rsid w:val="003F2049"/>
    <w:rsid w:val="003F3906"/>
    <w:rsid w:val="003F5211"/>
    <w:rsid w:val="003F559A"/>
    <w:rsid w:val="003F5B07"/>
    <w:rsid w:val="003F5F71"/>
    <w:rsid w:val="003F6639"/>
    <w:rsid w:val="003F7065"/>
    <w:rsid w:val="003F78A6"/>
    <w:rsid w:val="003F7C83"/>
    <w:rsid w:val="004004D5"/>
    <w:rsid w:val="00400613"/>
    <w:rsid w:val="004011B1"/>
    <w:rsid w:val="004012A2"/>
    <w:rsid w:val="00401DA1"/>
    <w:rsid w:val="0040257F"/>
    <w:rsid w:val="00403011"/>
    <w:rsid w:val="004039E4"/>
    <w:rsid w:val="0040443C"/>
    <w:rsid w:val="00405A4E"/>
    <w:rsid w:val="00405ADA"/>
    <w:rsid w:val="00405BF7"/>
    <w:rsid w:val="00406B75"/>
    <w:rsid w:val="00407B86"/>
    <w:rsid w:val="00407B98"/>
    <w:rsid w:val="004109DA"/>
    <w:rsid w:val="00410CDA"/>
    <w:rsid w:val="004147CD"/>
    <w:rsid w:val="004150A5"/>
    <w:rsid w:val="004161EC"/>
    <w:rsid w:val="00416FAB"/>
    <w:rsid w:val="00417098"/>
    <w:rsid w:val="00420D8D"/>
    <w:rsid w:val="00421180"/>
    <w:rsid w:val="00421857"/>
    <w:rsid w:val="00421923"/>
    <w:rsid w:val="004225CB"/>
    <w:rsid w:val="004235FB"/>
    <w:rsid w:val="00423AF9"/>
    <w:rsid w:val="00423E4F"/>
    <w:rsid w:val="00425F87"/>
    <w:rsid w:val="00427F5B"/>
    <w:rsid w:val="0043034E"/>
    <w:rsid w:val="0043070B"/>
    <w:rsid w:val="00431098"/>
    <w:rsid w:val="00431A6B"/>
    <w:rsid w:val="00431EB0"/>
    <w:rsid w:val="00432652"/>
    <w:rsid w:val="00432D1C"/>
    <w:rsid w:val="00433CAC"/>
    <w:rsid w:val="00434BB2"/>
    <w:rsid w:val="00434C70"/>
    <w:rsid w:val="0043525F"/>
    <w:rsid w:val="0043583A"/>
    <w:rsid w:val="004366B8"/>
    <w:rsid w:val="00436C34"/>
    <w:rsid w:val="00437031"/>
    <w:rsid w:val="00437443"/>
    <w:rsid w:val="004408E7"/>
    <w:rsid w:val="00441200"/>
    <w:rsid w:val="00442433"/>
    <w:rsid w:val="00442C20"/>
    <w:rsid w:val="00443132"/>
    <w:rsid w:val="00443943"/>
    <w:rsid w:val="00444505"/>
    <w:rsid w:val="004449B8"/>
    <w:rsid w:val="004455BA"/>
    <w:rsid w:val="00445D2C"/>
    <w:rsid w:val="004470EE"/>
    <w:rsid w:val="004475F7"/>
    <w:rsid w:val="00447EBC"/>
    <w:rsid w:val="004506FB"/>
    <w:rsid w:val="00450E2A"/>
    <w:rsid w:val="00453554"/>
    <w:rsid w:val="00453DC3"/>
    <w:rsid w:val="004552A5"/>
    <w:rsid w:val="00455466"/>
    <w:rsid w:val="0045574F"/>
    <w:rsid w:val="00455C19"/>
    <w:rsid w:val="00455D92"/>
    <w:rsid w:val="004568E8"/>
    <w:rsid w:val="004575B0"/>
    <w:rsid w:val="00457661"/>
    <w:rsid w:val="00460DD2"/>
    <w:rsid w:val="00461BB3"/>
    <w:rsid w:val="00462E94"/>
    <w:rsid w:val="00463EE5"/>
    <w:rsid w:val="004657A6"/>
    <w:rsid w:val="00466180"/>
    <w:rsid w:val="00470DEF"/>
    <w:rsid w:val="0047104B"/>
    <w:rsid w:val="00471858"/>
    <w:rsid w:val="00471897"/>
    <w:rsid w:val="0047194E"/>
    <w:rsid w:val="004730BE"/>
    <w:rsid w:val="00474505"/>
    <w:rsid w:val="0047779E"/>
    <w:rsid w:val="004777F9"/>
    <w:rsid w:val="00480306"/>
    <w:rsid w:val="00480969"/>
    <w:rsid w:val="004817FD"/>
    <w:rsid w:val="00482525"/>
    <w:rsid w:val="0048270C"/>
    <w:rsid w:val="00482BCE"/>
    <w:rsid w:val="0048339D"/>
    <w:rsid w:val="00483885"/>
    <w:rsid w:val="00483A83"/>
    <w:rsid w:val="00484216"/>
    <w:rsid w:val="00484CCC"/>
    <w:rsid w:val="00485B72"/>
    <w:rsid w:val="0048683F"/>
    <w:rsid w:val="004878E5"/>
    <w:rsid w:val="004879CB"/>
    <w:rsid w:val="0049016A"/>
    <w:rsid w:val="00490742"/>
    <w:rsid w:val="00491011"/>
    <w:rsid w:val="00492FC4"/>
    <w:rsid w:val="00493281"/>
    <w:rsid w:val="00494F61"/>
    <w:rsid w:val="00495511"/>
    <w:rsid w:val="00495634"/>
    <w:rsid w:val="00495D86"/>
    <w:rsid w:val="00495DA0"/>
    <w:rsid w:val="00496AC6"/>
    <w:rsid w:val="004A030B"/>
    <w:rsid w:val="004A169A"/>
    <w:rsid w:val="004A17FD"/>
    <w:rsid w:val="004A1E1B"/>
    <w:rsid w:val="004A1F3A"/>
    <w:rsid w:val="004A2A3C"/>
    <w:rsid w:val="004A3FEE"/>
    <w:rsid w:val="004A5146"/>
    <w:rsid w:val="004A6073"/>
    <w:rsid w:val="004A637B"/>
    <w:rsid w:val="004A6EA5"/>
    <w:rsid w:val="004A71D5"/>
    <w:rsid w:val="004A73D1"/>
    <w:rsid w:val="004B0261"/>
    <w:rsid w:val="004B097D"/>
    <w:rsid w:val="004B110F"/>
    <w:rsid w:val="004B1E39"/>
    <w:rsid w:val="004B3E5C"/>
    <w:rsid w:val="004B51F3"/>
    <w:rsid w:val="004B5D1F"/>
    <w:rsid w:val="004B7931"/>
    <w:rsid w:val="004C03E7"/>
    <w:rsid w:val="004C0F92"/>
    <w:rsid w:val="004C1CD7"/>
    <w:rsid w:val="004C21AB"/>
    <w:rsid w:val="004C2F9F"/>
    <w:rsid w:val="004C6306"/>
    <w:rsid w:val="004C7F61"/>
    <w:rsid w:val="004D0119"/>
    <w:rsid w:val="004D014F"/>
    <w:rsid w:val="004D0623"/>
    <w:rsid w:val="004D06C9"/>
    <w:rsid w:val="004D10BD"/>
    <w:rsid w:val="004D1326"/>
    <w:rsid w:val="004D207F"/>
    <w:rsid w:val="004D39DE"/>
    <w:rsid w:val="004D58E6"/>
    <w:rsid w:val="004D66B1"/>
    <w:rsid w:val="004D67B4"/>
    <w:rsid w:val="004D79AC"/>
    <w:rsid w:val="004D7B3C"/>
    <w:rsid w:val="004E0E22"/>
    <w:rsid w:val="004E1705"/>
    <w:rsid w:val="004E3ED3"/>
    <w:rsid w:val="004E424B"/>
    <w:rsid w:val="004E58A1"/>
    <w:rsid w:val="004E7317"/>
    <w:rsid w:val="004F0015"/>
    <w:rsid w:val="004F0D36"/>
    <w:rsid w:val="004F2197"/>
    <w:rsid w:val="004F37F6"/>
    <w:rsid w:val="004F458F"/>
    <w:rsid w:val="004F7D13"/>
    <w:rsid w:val="0050132F"/>
    <w:rsid w:val="005016F0"/>
    <w:rsid w:val="005021D7"/>
    <w:rsid w:val="00503D44"/>
    <w:rsid w:val="0050433D"/>
    <w:rsid w:val="0050549C"/>
    <w:rsid w:val="0050587A"/>
    <w:rsid w:val="00505D96"/>
    <w:rsid w:val="0051181B"/>
    <w:rsid w:val="00511D81"/>
    <w:rsid w:val="005121AE"/>
    <w:rsid w:val="00515018"/>
    <w:rsid w:val="00516B9B"/>
    <w:rsid w:val="005219B1"/>
    <w:rsid w:val="00521C52"/>
    <w:rsid w:val="0052268A"/>
    <w:rsid w:val="00522896"/>
    <w:rsid w:val="005230FC"/>
    <w:rsid w:val="00524B9B"/>
    <w:rsid w:val="00525D73"/>
    <w:rsid w:val="005262A7"/>
    <w:rsid w:val="005276B8"/>
    <w:rsid w:val="00527BDC"/>
    <w:rsid w:val="0053157A"/>
    <w:rsid w:val="0053303A"/>
    <w:rsid w:val="00534E0D"/>
    <w:rsid w:val="00535F95"/>
    <w:rsid w:val="005360E5"/>
    <w:rsid w:val="005367D9"/>
    <w:rsid w:val="00536AD8"/>
    <w:rsid w:val="00537A87"/>
    <w:rsid w:val="00541802"/>
    <w:rsid w:val="00542102"/>
    <w:rsid w:val="005422F7"/>
    <w:rsid w:val="00542B62"/>
    <w:rsid w:val="00542BDE"/>
    <w:rsid w:val="0054302A"/>
    <w:rsid w:val="0054489D"/>
    <w:rsid w:val="00544D2D"/>
    <w:rsid w:val="00544F5C"/>
    <w:rsid w:val="00546ED4"/>
    <w:rsid w:val="00547E31"/>
    <w:rsid w:val="00550FA1"/>
    <w:rsid w:val="0055172B"/>
    <w:rsid w:val="00551E0B"/>
    <w:rsid w:val="00552443"/>
    <w:rsid w:val="00552736"/>
    <w:rsid w:val="00554B47"/>
    <w:rsid w:val="0055689E"/>
    <w:rsid w:val="005600C0"/>
    <w:rsid w:val="00563957"/>
    <w:rsid w:val="005645DE"/>
    <w:rsid w:val="00564C5E"/>
    <w:rsid w:val="0056524F"/>
    <w:rsid w:val="00565253"/>
    <w:rsid w:val="00565A2F"/>
    <w:rsid w:val="0056697C"/>
    <w:rsid w:val="00566F62"/>
    <w:rsid w:val="00567DE5"/>
    <w:rsid w:val="00570FF7"/>
    <w:rsid w:val="00571B37"/>
    <w:rsid w:val="00572067"/>
    <w:rsid w:val="00572097"/>
    <w:rsid w:val="0057312F"/>
    <w:rsid w:val="0057432D"/>
    <w:rsid w:val="005753FE"/>
    <w:rsid w:val="00575547"/>
    <w:rsid w:val="005760A8"/>
    <w:rsid w:val="005764E7"/>
    <w:rsid w:val="005764ED"/>
    <w:rsid w:val="0057662E"/>
    <w:rsid w:val="0057738D"/>
    <w:rsid w:val="00577449"/>
    <w:rsid w:val="005807A0"/>
    <w:rsid w:val="00581436"/>
    <w:rsid w:val="00584F1D"/>
    <w:rsid w:val="00585232"/>
    <w:rsid w:val="005868D6"/>
    <w:rsid w:val="00586D29"/>
    <w:rsid w:val="00587D40"/>
    <w:rsid w:val="00590390"/>
    <w:rsid w:val="005903EF"/>
    <w:rsid w:val="00590865"/>
    <w:rsid w:val="005921F4"/>
    <w:rsid w:val="00592431"/>
    <w:rsid w:val="0059434E"/>
    <w:rsid w:val="00594E68"/>
    <w:rsid w:val="00594FD6"/>
    <w:rsid w:val="00595A36"/>
    <w:rsid w:val="00595A42"/>
    <w:rsid w:val="005A0C52"/>
    <w:rsid w:val="005A0CA5"/>
    <w:rsid w:val="005A10B1"/>
    <w:rsid w:val="005A127A"/>
    <w:rsid w:val="005A26BE"/>
    <w:rsid w:val="005A2F71"/>
    <w:rsid w:val="005A38A8"/>
    <w:rsid w:val="005A462C"/>
    <w:rsid w:val="005A5A21"/>
    <w:rsid w:val="005A63D2"/>
    <w:rsid w:val="005A6E60"/>
    <w:rsid w:val="005A6F38"/>
    <w:rsid w:val="005B018F"/>
    <w:rsid w:val="005B1611"/>
    <w:rsid w:val="005B3598"/>
    <w:rsid w:val="005B37C7"/>
    <w:rsid w:val="005B46AD"/>
    <w:rsid w:val="005B4A21"/>
    <w:rsid w:val="005B4F5D"/>
    <w:rsid w:val="005B63D1"/>
    <w:rsid w:val="005B79B2"/>
    <w:rsid w:val="005C08E4"/>
    <w:rsid w:val="005C0E4F"/>
    <w:rsid w:val="005C1BBB"/>
    <w:rsid w:val="005C31E5"/>
    <w:rsid w:val="005C3922"/>
    <w:rsid w:val="005C3BA6"/>
    <w:rsid w:val="005C4F73"/>
    <w:rsid w:val="005C5942"/>
    <w:rsid w:val="005C768D"/>
    <w:rsid w:val="005C79C7"/>
    <w:rsid w:val="005D0403"/>
    <w:rsid w:val="005D0AB2"/>
    <w:rsid w:val="005D17DA"/>
    <w:rsid w:val="005D27F0"/>
    <w:rsid w:val="005D3B50"/>
    <w:rsid w:val="005D41A4"/>
    <w:rsid w:val="005D5992"/>
    <w:rsid w:val="005D6835"/>
    <w:rsid w:val="005D6873"/>
    <w:rsid w:val="005D7CBD"/>
    <w:rsid w:val="005E240C"/>
    <w:rsid w:val="005E2520"/>
    <w:rsid w:val="005E4073"/>
    <w:rsid w:val="005E51B2"/>
    <w:rsid w:val="005E5A0B"/>
    <w:rsid w:val="005E633E"/>
    <w:rsid w:val="005E6721"/>
    <w:rsid w:val="005E6B70"/>
    <w:rsid w:val="005E71BD"/>
    <w:rsid w:val="005E7C80"/>
    <w:rsid w:val="005E7F22"/>
    <w:rsid w:val="005F286F"/>
    <w:rsid w:val="005F328B"/>
    <w:rsid w:val="005F469B"/>
    <w:rsid w:val="005F6D62"/>
    <w:rsid w:val="005F722C"/>
    <w:rsid w:val="005F7850"/>
    <w:rsid w:val="00601821"/>
    <w:rsid w:val="00601A4A"/>
    <w:rsid w:val="00601B3C"/>
    <w:rsid w:val="006020AA"/>
    <w:rsid w:val="006027EE"/>
    <w:rsid w:val="00603B75"/>
    <w:rsid w:val="00604554"/>
    <w:rsid w:val="006050FB"/>
    <w:rsid w:val="00605718"/>
    <w:rsid w:val="00606A1F"/>
    <w:rsid w:val="00606B22"/>
    <w:rsid w:val="00610C39"/>
    <w:rsid w:val="00612658"/>
    <w:rsid w:val="00613D5D"/>
    <w:rsid w:val="00614516"/>
    <w:rsid w:val="0061505C"/>
    <w:rsid w:val="0061631D"/>
    <w:rsid w:val="00617F04"/>
    <w:rsid w:val="00622A0F"/>
    <w:rsid w:val="00622B68"/>
    <w:rsid w:val="00623828"/>
    <w:rsid w:val="00624158"/>
    <w:rsid w:val="006249B6"/>
    <w:rsid w:val="00624BFF"/>
    <w:rsid w:val="00625FE3"/>
    <w:rsid w:val="00626E85"/>
    <w:rsid w:val="006278E4"/>
    <w:rsid w:val="00630E6E"/>
    <w:rsid w:val="006316F8"/>
    <w:rsid w:val="00632351"/>
    <w:rsid w:val="00632DC4"/>
    <w:rsid w:val="00632EF9"/>
    <w:rsid w:val="006342CE"/>
    <w:rsid w:val="006349FC"/>
    <w:rsid w:val="00635B43"/>
    <w:rsid w:val="00635EDE"/>
    <w:rsid w:val="00637698"/>
    <w:rsid w:val="006401F1"/>
    <w:rsid w:val="006438C8"/>
    <w:rsid w:val="006438E3"/>
    <w:rsid w:val="00646D54"/>
    <w:rsid w:val="00646D60"/>
    <w:rsid w:val="00647854"/>
    <w:rsid w:val="00647C63"/>
    <w:rsid w:val="00647E5D"/>
    <w:rsid w:val="00650484"/>
    <w:rsid w:val="00650834"/>
    <w:rsid w:val="0065174A"/>
    <w:rsid w:val="00651901"/>
    <w:rsid w:val="006536D3"/>
    <w:rsid w:val="006536F5"/>
    <w:rsid w:val="0065584F"/>
    <w:rsid w:val="00655E26"/>
    <w:rsid w:val="00655F52"/>
    <w:rsid w:val="006565A8"/>
    <w:rsid w:val="00656F4C"/>
    <w:rsid w:val="0066227D"/>
    <w:rsid w:val="0066324A"/>
    <w:rsid w:val="006639FD"/>
    <w:rsid w:val="00663CFB"/>
    <w:rsid w:val="00664678"/>
    <w:rsid w:val="00664A7D"/>
    <w:rsid w:val="00665142"/>
    <w:rsid w:val="00665844"/>
    <w:rsid w:val="00666E8A"/>
    <w:rsid w:val="0066723A"/>
    <w:rsid w:val="006676E4"/>
    <w:rsid w:val="00671A1B"/>
    <w:rsid w:val="00671D5C"/>
    <w:rsid w:val="00673729"/>
    <w:rsid w:val="00673D32"/>
    <w:rsid w:val="0067475F"/>
    <w:rsid w:val="00674832"/>
    <w:rsid w:val="00676A0B"/>
    <w:rsid w:val="0067790D"/>
    <w:rsid w:val="00680479"/>
    <w:rsid w:val="00680696"/>
    <w:rsid w:val="00680997"/>
    <w:rsid w:val="0068214F"/>
    <w:rsid w:val="006827E9"/>
    <w:rsid w:val="00682E6B"/>
    <w:rsid w:val="0068532E"/>
    <w:rsid w:val="00686125"/>
    <w:rsid w:val="006869D5"/>
    <w:rsid w:val="00686E62"/>
    <w:rsid w:val="00687D55"/>
    <w:rsid w:val="006906AD"/>
    <w:rsid w:val="006915A6"/>
    <w:rsid w:val="0069218A"/>
    <w:rsid w:val="0069330E"/>
    <w:rsid w:val="006938F9"/>
    <w:rsid w:val="00694B54"/>
    <w:rsid w:val="00694F9F"/>
    <w:rsid w:val="00696413"/>
    <w:rsid w:val="0069704D"/>
    <w:rsid w:val="006A06E3"/>
    <w:rsid w:val="006A0AE6"/>
    <w:rsid w:val="006A12F0"/>
    <w:rsid w:val="006A26F4"/>
    <w:rsid w:val="006A2E42"/>
    <w:rsid w:val="006A3B1B"/>
    <w:rsid w:val="006A42BC"/>
    <w:rsid w:val="006A58EA"/>
    <w:rsid w:val="006A5D3B"/>
    <w:rsid w:val="006A6D00"/>
    <w:rsid w:val="006B01F8"/>
    <w:rsid w:val="006B0260"/>
    <w:rsid w:val="006B04BE"/>
    <w:rsid w:val="006B0615"/>
    <w:rsid w:val="006B0B1C"/>
    <w:rsid w:val="006B0C88"/>
    <w:rsid w:val="006B3C3F"/>
    <w:rsid w:val="006B5574"/>
    <w:rsid w:val="006B5A4A"/>
    <w:rsid w:val="006B6A55"/>
    <w:rsid w:val="006C053F"/>
    <w:rsid w:val="006C36B5"/>
    <w:rsid w:val="006C372E"/>
    <w:rsid w:val="006C6296"/>
    <w:rsid w:val="006C6D79"/>
    <w:rsid w:val="006C7A27"/>
    <w:rsid w:val="006C7DE0"/>
    <w:rsid w:val="006D0D14"/>
    <w:rsid w:val="006D1396"/>
    <w:rsid w:val="006D203F"/>
    <w:rsid w:val="006D24F9"/>
    <w:rsid w:val="006D258B"/>
    <w:rsid w:val="006D447A"/>
    <w:rsid w:val="006D5C25"/>
    <w:rsid w:val="006D5D1B"/>
    <w:rsid w:val="006D6214"/>
    <w:rsid w:val="006D64C1"/>
    <w:rsid w:val="006D733E"/>
    <w:rsid w:val="006E2457"/>
    <w:rsid w:val="006E31B5"/>
    <w:rsid w:val="006E4189"/>
    <w:rsid w:val="006E5182"/>
    <w:rsid w:val="006E52BC"/>
    <w:rsid w:val="006E5AF1"/>
    <w:rsid w:val="006E6975"/>
    <w:rsid w:val="006E7A86"/>
    <w:rsid w:val="006F0B1F"/>
    <w:rsid w:val="006F1BEF"/>
    <w:rsid w:val="006F2A1E"/>
    <w:rsid w:val="006F3970"/>
    <w:rsid w:val="006F3FB9"/>
    <w:rsid w:val="006F486E"/>
    <w:rsid w:val="006F6581"/>
    <w:rsid w:val="006F66EE"/>
    <w:rsid w:val="0070072B"/>
    <w:rsid w:val="00701759"/>
    <w:rsid w:val="00702544"/>
    <w:rsid w:val="00702760"/>
    <w:rsid w:val="00702A93"/>
    <w:rsid w:val="00702F73"/>
    <w:rsid w:val="0070367E"/>
    <w:rsid w:val="007036B5"/>
    <w:rsid w:val="00703846"/>
    <w:rsid w:val="007043BE"/>
    <w:rsid w:val="00705F38"/>
    <w:rsid w:val="00706713"/>
    <w:rsid w:val="00706C55"/>
    <w:rsid w:val="00706E08"/>
    <w:rsid w:val="00706EC5"/>
    <w:rsid w:val="00706EDE"/>
    <w:rsid w:val="007076B2"/>
    <w:rsid w:val="00707AA1"/>
    <w:rsid w:val="0071113A"/>
    <w:rsid w:val="007117B9"/>
    <w:rsid w:val="00712B88"/>
    <w:rsid w:val="007139C7"/>
    <w:rsid w:val="00713A9E"/>
    <w:rsid w:val="00720150"/>
    <w:rsid w:val="00721C10"/>
    <w:rsid w:val="007225E7"/>
    <w:rsid w:val="00722BD3"/>
    <w:rsid w:val="00722BDF"/>
    <w:rsid w:val="0072505B"/>
    <w:rsid w:val="00725E60"/>
    <w:rsid w:val="007263B5"/>
    <w:rsid w:val="00727D3E"/>
    <w:rsid w:val="00730D7C"/>
    <w:rsid w:val="00730D9F"/>
    <w:rsid w:val="007325A0"/>
    <w:rsid w:val="00732FBD"/>
    <w:rsid w:val="007335F0"/>
    <w:rsid w:val="00734728"/>
    <w:rsid w:val="0074002A"/>
    <w:rsid w:val="00740861"/>
    <w:rsid w:val="00740FCA"/>
    <w:rsid w:val="007450F2"/>
    <w:rsid w:val="0074602D"/>
    <w:rsid w:val="00747156"/>
    <w:rsid w:val="00750579"/>
    <w:rsid w:val="00750B57"/>
    <w:rsid w:val="00751877"/>
    <w:rsid w:val="00751B01"/>
    <w:rsid w:val="00751CD8"/>
    <w:rsid w:val="00752612"/>
    <w:rsid w:val="007549C5"/>
    <w:rsid w:val="007563B1"/>
    <w:rsid w:val="00756719"/>
    <w:rsid w:val="0076087D"/>
    <w:rsid w:val="00760FCB"/>
    <w:rsid w:val="00761573"/>
    <w:rsid w:val="00762380"/>
    <w:rsid w:val="0076394F"/>
    <w:rsid w:val="0076420F"/>
    <w:rsid w:val="00764991"/>
    <w:rsid w:val="00765453"/>
    <w:rsid w:val="007654FC"/>
    <w:rsid w:val="007662B7"/>
    <w:rsid w:val="007719F8"/>
    <w:rsid w:val="00771BFD"/>
    <w:rsid w:val="00772693"/>
    <w:rsid w:val="00773158"/>
    <w:rsid w:val="00774671"/>
    <w:rsid w:val="0077496D"/>
    <w:rsid w:val="007755C2"/>
    <w:rsid w:val="00775FAD"/>
    <w:rsid w:val="007760F3"/>
    <w:rsid w:val="0078084C"/>
    <w:rsid w:val="007840C5"/>
    <w:rsid w:val="00784FC9"/>
    <w:rsid w:val="00785C1F"/>
    <w:rsid w:val="0078729F"/>
    <w:rsid w:val="0079056D"/>
    <w:rsid w:val="00790DD4"/>
    <w:rsid w:val="00791011"/>
    <w:rsid w:val="0079144D"/>
    <w:rsid w:val="00791AB8"/>
    <w:rsid w:val="0079232C"/>
    <w:rsid w:val="007940E1"/>
    <w:rsid w:val="00795D46"/>
    <w:rsid w:val="007960F1"/>
    <w:rsid w:val="00796B18"/>
    <w:rsid w:val="0079781D"/>
    <w:rsid w:val="007A006D"/>
    <w:rsid w:val="007A0743"/>
    <w:rsid w:val="007A0C68"/>
    <w:rsid w:val="007A0D90"/>
    <w:rsid w:val="007A0F98"/>
    <w:rsid w:val="007A103A"/>
    <w:rsid w:val="007A1831"/>
    <w:rsid w:val="007A265A"/>
    <w:rsid w:val="007A3074"/>
    <w:rsid w:val="007A440A"/>
    <w:rsid w:val="007A48B8"/>
    <w:rsid w:val="007A4909"/>
    <w:rsid w:val="007A5D79"/>
    <w:rsid w:val="007B13DE"/>
    <w:rsid w:val="007B44C1"/>
    <w:rsid w:val="007B591D"/>
    <w:rsid w:val="007B5D35"/>
    <w:rsid w:val="007B5F91"/>
    <w:rsid w:val="007B6434"/>
    <w:rsid w:val="007B7017"/>
    <w:rsid w:val="007B75CC"/>
    <w:rsid w:val="007C0377"/>
    <w:rsid w:val="007C0553"/>
    <w:rsid w:val="007C07D9"/>
    <w:rsid w:val="007C0A9C"/>
    <w:rsid w:val="007C18C2"/>
    <w:rsid w:val="007C1F0C"/>
    <w:rsid w:val="007C2523"/>
    <w:rsid w:val="007C27B5"/>
    <w:rsid w:val="007C3097"/>
    <w:rsid w:val="007C3D17"/>
    <w:rsid w:val="007C46C7"/>
    <w:rsid w:val="007C55EC"/>
    <w:rsid w:val="007C6929"/>
    <w:rsid w:val="007C6F92"/>
    <w:rsid w:val="007C75B2"/>
    <w:rsid w:val="007C77AB"/>
    <w:rsid w:val="007D0D25"/>
    <w:rsid w:val="007D1193"/>
    <w:rsid w:val="007D2AD0"/>
    <w:rsid w:val="007D33D6"/>
    <w:rsid w:val="007D39C4"/>
    <w:rsid w:val="007D3B13"/>
    <w:rsid w:val="007D3E02"/>
    <w:rsid w:val="007D4231"/>
    <w:rsid w:val="007D439B"/>
    <w:rsid w:val="007D469D"/>
    <w:rsid w:val="007D6CA3"/>
    <w:rsid w:val="007E1F65"/>
    <w:rsid w:val="007E2827"/>
    <w:rsid w:val="007E381F"/>
    <w:rsid w:val="007E3D0D"/>
    <w:rsid w:val="007E5065"/>
    <w:rsid w:val="007E5CF2"/>
    <w:rsid w:val="007E6793"/>
    <w:rsid w:val="007F2504"/>
    <w:rsid w:val="007F35CA"/>
    <w:rsid w:val="007F39D1"/>
    <w:rsid w:val="007F44B0"/>
    <w:rsid w:val="007F4C0F"/>
    <w:rsid w:val="007F4F8F"/>
    <w:rsid w:val="007F5B13"/>
    <w:rsid w:val="007F7F4A"/>
    <w:rsid w:val="008003FA"/>
    <w:rsid w:val="00801427"/>
    <w:rsid w:val="0080270D"/>
    <w:rsid w:val="00802F93"/>
    <w:rsid w:val="008051AD"/>
    <w:rsid w:val="00805243"/>
    <w:rsid w:val="008067C8"/>
    <w:rsid w:val="0080688B"/>
    <w:rsid w:val="00806FBA"/>
    <w:rsid w:val="0081098E"/>
    <w:rsid w:val="00810A66"/>
    <w:rsid w:val="00810E9B"/>
    <w:rsid w:val="00810F8A"/>
    <w:rsid w:val="00811580"/>
    <w:rsid w:val="00812AC1"/>
    <w:rsid w:val="00812BAF"/>
    <w:rsid w:val="00813F4A"/>
    <w:rsid w:val="0081559B"/>
    <w:rsid w:val="00815DA1"/>
    <w:rsid w:val="00816704"/>
    <w:rsid w:val="008206DE"/>
    <w:rsid w:val="00821001"/>
    <w:rsid w:val="00821EEC"/>
    <w:rsid w:val="00822DC3"/>
    <w:rsid w:val="00824255"/>
    <w:rsid w:val="00826644"/>
    <w:rsid w:val="00830321"/>
    <w:rsid w:val="00834686"/>
    <w:rsid w:val="008347B5"/>
    <w:rsid w:val="008351B9"/>
    <w:rsid w:val="008356CB"/>
    <w:rsid w:val="00835D2D"/>
    <w:rsid w:val="00836325"/>
    <w:rsid w:val="008364E5"/>
    <w:rsid w:val="00837FC6"/>
    <w:rsid w:val="008400E0"/>
    <w:rsid w:val="00840D8D"/>
    <w:rsid w:val="00841656"/>
    <w:rsid w:val="00842103"/>
    <w:rsid w:val="00843823"/>
    <w:rsid w:val="00843F70"/>
    <w:rsid w:val="00844136"/>
    <w:rsid w:val="00845BED"/>
    <w:rsid w:val="00846CE7"/>
    <w:rsid w:val="0084711D"/>
    <w:rsid w:val="00850D23"/>
    <w:rsid w:val="008517A4"/>
    <w:rsid w:val="00852FBA"/>
    <w:rsid w:val="0085320C"/>
    <w:rsid w:val="00854EAE"/>
    <w:rsid w:val="00855336"/>
    <w:rsid w:val="00855742"/>
    <w:rsid w:val="008558AE"/>
    <w:rsid w:val="00857481"/>
    <w:rsid w:val="008575B1"/>
    <w:rsid w:val="00857B57"/>
    <w:rsid w:val="008608DD"/>
    <w:rsid w:val="008626BE"/>
    <w:rsid w:val="008637C1"/>
    <w:rsid w:val="00864223"/>
    <w:rsid w:val="008666D0"/>
    <w:rsid w:val="0086683F"/>
    <w:rsid w:val="00867AF2"/>
    <w:rsid w:val="00867F05"/>
    <w:rsid w:val="00870ABE"/>
    <w:rsid w:val="008715FE"/>
    <w:rsid w:val="00871D11"/>
    <w:rsid w:val="00871E2F"/>
    <w:rsid w:val="0087222C"/>
    <w:rsid w:val="00872B96"/>
    <w:rsid w:val="00874180"/>
    <w:rsid w:val="008741C0"/>
    <w:rsid w:val="008744C2"/>
    <w:rsid w:val="0087627D"/>
    <w:rsid w:val="00877A90"/>
    <w:rsid w:val="00880C7A"/>
    <w:rsid w:val="00880D52"/>
    <w:rsid w:val="00881B94"/>
    <w:rsid w:val="00881C3C"/>
    <w:rsid w:val="008822B3"/>
    <w:rsid w:val="0088286E"/>
    <w:rsid w:val="00882887"/>
    <w:rsid w:val="008838CA"/>
    <w:rsid w:val="00885490"/>
    <w:rsid w:val="008859C8"/>
    <w:rsid w:val="00885EFB"/>
    <w:rsid w:val="008874AE"/>
    <w:rsid w:val="0088754D"/>
    <w:rsid w:val="00887FDB"/>
    <w:rsid w:val="008908EB"/>
    <w:rsid w:val="00890CC7"/>
    <w:rsid w:val="008914BF"/>
    <w:rsid w:val="00891F74"/>
    <w:rsid w:val="008925CB"/>
    <w:rsid w:val="0089327B"/>
    <w:rsid w:val="00893755"/>
    <w:rsid w:val="0089383A"/>
    <w:rsid w:val="00894601"/>
    <w:rsid w:val="0089571E"/>
    <w:rsid w:val="008958C8"/>
    <w:rsid w:val="00895C42"/>
    <w:rsid w:val="00895C6E"/>
    <w:rsid w:val="008960DC"/>
    <w:rsid w:val="0089669F"/>
    <w:rsid w:val="008968E3"/>
    <w:rsid w:val="00897990"/>
    <w:rsid w:val="00897D64"/>
    <w:rsid w:val="008A05FF"/>
    <w:rsid w:val="008A0856"/>
    <w:rsid w:val="008A0D31"/>
    <w:rsid w:val="008A1238"/>
    <w:rsid w:val="008A1781"/>
    <w:rsid w:val="008A1C22"/>
    <w:rsid w:val="008A3549"/>
    <w:rsid w:val="008A42B6"/>
    <w:rsid w:val="008A64CA"/>
    <w:rsid w:val="008A6EB6"/>
    <w:rsid w:val="008A7639"/>
    <w:rsid w:val="008A772A"/>
    <w:rsid w:val="008A7899"/>
    <w:rsid w:val="008B0105"/>
    <w:rsid w:val="008B0DDA"/>
    <w:rsid w:val="008B0F58"/>
    <w:rsid w:val="008B1092"/>
    <w:rsid w:val="008B10E5"/>
    <w:rsid w:val="008B1585"/>
    <w:rsid w:val="008B196E"/>
    <w:rsid w:val="008B2172"/>
    <w:rsid w:val="008B5583"/>
    <w:rsid w:val="008B5AB0"/>
    <w:rsid w:val="008B6844"/>
    <w:rsid w:val="008B72A1"/>
    <w:rsid w:val="008C0D3E"/>
    <w:rsid w:val="008C10E6"/>
    <w:rsid w:val="008C151E"/>
    <w:rsid w:val="008C308B"/>
    <w:rsid w:val="008C5CFF"/>
    <w:rsid w:val="008C6ED1"/>
    <w:rsid w:val="008C70C4"/>
    <w:rsid w:val="008C7B3D"/>
    <w:rsid w:val="008C7EAD"/>
    <w:rsid w:val="008D0237"/>
    <w:rsid w:val="008D0242"/>
    <w:rsid w:val="008D10B4"/>
    <w:rsid w:val="008D12B4"/>
    <w:rsid w:val="008D1D18"/>
    <w:rsid w:val="008D365A"/>
    <w:rsid w:val="008D3EA7"/>
    <w:rsid w:val="008D6534"/>
    <w:rsid w:val="008D6F8D"/>
    <w:rsid w:val="008E16AC"/>
    <w:rsid w:val="008E2633"/>
    <w:rsid w:val="008E4509"/>
    <w:rsid w:val="008E5B95"/>
    <w:rsid w:val="008E694E"/>
    <w:rsid w:val="008F14C6"/>
    <w:rsid w:val="008F23AE"/>
    <w:rsid w:val="008F323D"/>
    <w:rsid w:val="008F387A"/>
    <w:rsid w:val="008F3D18"/>
    <w:rsid w:val="008F3D85"/>
    <w:rsid w:val="008F464F"/>
    <w:rsid w:val="008F6C6A"/>
    <w:rsid w:val="008F72BD"/>
    <w:rsid w:val="008F760D"/>
    <w:rsid w:val="00900F8E"/>
    <w:rsid w:val="00901199"/>
    <w:rsid w:val="0090173D"/>
    <w:rsid w:val="00902161"/>
    <w:rsid w:val="0090320B"/>
    <w:rsid w:val="009044B6"/>
    <w:rsid w:val="00904DF9"/>
    <w:rsid w:val="00904E61"/>
    <w:rsid w:val="00910E64"/>
    <w:rsid w:val="00911574"/>
    <w:rsid w:val="00911B5E"/>
    <w:rsid w:val="009123ED"/>
    <w:rsid w:val="00912EA8"/>
    <w:rsid w:val="00913B87"/>
    <w:rsid w:val="00914264"/>
    <w:rsid w:val="0091695F"/>
    <w:rsid w:val="00916C25"/>
    <w:rsid w:val="00917750"/>
    <w:rsid w:val="009178FE"/>
    <w:rsid w:val="0092137A"/>
    <w:rsid w:val="00921744"/>
    <w:rsid w:val="00921EA0"/>
    <w:rsid w:val="009223DB"/>
    <w:rsid w:val="00923EC3"/>
    <w:rsid w:val="00923FA5"/>
    <w:rsid w:val="009248D3"/>
    <w:rsid w:val="00924EB8"/>
    <w:rsid w:val="00926731"/>
    <w:rsid w:val="00927424"/>
    <w:rsid w:val="00930421"/>
    <w:rsid w:val="00930685"/>
    <w:rsid w:val="009319F1"/>
    <w:rsid w:val="009321CF"/>
    <w:rsid w:val="00932338"/>
    <w:rsid w:val="00934418"/>
    <w:rsid w:val="0093465E"/>
    <w:rsid w:val="00935AAC"/>
    <w:rsid w:val="00935B13"/>
    <w:rsid w:val="00937395"/>
    <w:rsid w:val="00937BB5"/>
    <w:rsid w:val="00937DBA"/>
    <w:rsid w:val="00941FF7"/>
    <w:rsid w:val="00944C2C"/>
    <w:rsid w:val="00946B6A"/>
    <w:rsid w:val="00946E41"/>
    <w:rsid w:val="0095061E"/>
    <w:rsid w:val="00950990"/>
    <w:rsid w:val="00951932"/>
    <w:rsid w:val="00953235"/>
    <w:rsid w:val="00954F3A"/>
    <w:rsid w:val="009550CF"/>
    <w:rsid w:val="00955F12"/>
    <w:rsid w:val="009568F0"/>
    <w:rsid w:val="0095766C"/>
    <w:rsid w:val="00957701"/>
    <w:rsid w:val="00957793"/>
    <w:rsid w:val="0096077A"/>
    <w:rsid w:val="00960784"/>
    <w:rsid w:val="0096080F"/>
    <w:rsid w:val="00960EED"/>
    <w:rsid w:val="00961D29"/>
    <w:rsid w:val="009634C4"/>
    <w:rsid w:val="00963939"/>
    <w:rsid w:val="009658BE"/>
    <w:rsid w:val="00965FD2"/>
    <w:rsid w:val="009660A1"/>
    <w:rsid w:val="00966480"/>
    <w:rsid w:val="00966F12"/>
    <w:rsid w:val="00967BBB"/>
    <w:rsid w:val="00967BDB"/>
    <w:rsid w:val="00967E50"/>
    <w:rsid w:val="0097000B"/>
    <w:rsid w:val="009738F1"/>
    <w:rsid w:val="00975EE6"/>
    <w:rsid w:val="00977024"/>
    <w:rsid w:val="00977149"/>
    <w:rsid w:val="0098189E"/>
    <w:rsid w:val="009835A1"/>
    <w:rsid w:val="0098453C"/>
    <w:rsid w:val="00984D6F"/>
    <w:rsid w:val="00984D73"/>
    <w:rsid w:val="00985F99"/>
    <w:rsid w:val="00986388"/>
    <w:rsid w:val="00986D44"/>
    <w:rsid w:val="00987655"/>
    <w:rsid w:val="00987D91"/>
    <w:rsid w:val="00991517"/>
    <w:rsid w:val="0099265A"/>
    <w:rsid w:val="00992888"/>
    <w:rsid w:val="009935CB"/>
    <w:rsid w:val="009940AB"/>
    <w:rsid w:val="00996EF9"/>
    <w:rsid w:val="00997FCF"/>
    <w:rsid w:val="009A072B"/>
    <w:rsid w:val="009A08D9"/>
    <w:rsid w:val="009A0E95"/>
    <w:rsid w:val="009A1542"/>
    <w:rsid w:val="009A15FC"/>
    <w:rsid w:val="009A2025"/>
    <w:rsid w:val="009A3EB8"/>
    <w:rsid w:val="009A3EE9"/>
    <w:rsid w:val="009A466A"/>
    <w:rsid w:val="009A6869"/>
    <w:rsid w:val="009A798D"/>
    <w:rsid w:val="009A7F27"/>
    <w:rsid w:val="009A7FDC"/>
    <w:rsid w:val="009B1E0F"/>
    <w:rsid w:val="009B39AF"/>
    <w:rsid w:val="009B479C"/>
    <w:rsid w:val="009B56CC"/>
    <w:rsid w:val="009B5897"/>
    <w:rsid w:val="009B6264"/>
    <w:rsid w:val="009B66AB"/>
    <w:rsid w:val="009B6824"/>
    <w:rsid w:val="009C027A"/>
    <w:rsid w:val="009C03A0"/>
    <w:rsid w:val="009C041D"/>
    <w:rsid w:val="009C144B"/>
    <w:rsid w:val="009C25DF"/>
    <w:rsid w:val="009C3175"/>
    <w:rsid w:val="009C3F89"/>
    <w:rsid w:val="009C44E6"/>
    <w:rsid w:val="009C4A8A"/>
    <w:rsid w:val="009C4C0D"/>
    <w:rsid w:val="009C4DD6"/>
    <w:rsid w:val="009C4FCB"/>
    <w:rsid w:val="009C6687"/>
    <w:rsid w:val="009C6C73"/>
    <w:rsid w:val="009C6EDE"/>
    <w:rsid w:val="009C72ED"/>
    <w:rsid w:val="009D0FF9"/>
    <w:rsid w:val="009D1291"/>
    <w:rsid w:val="009D1B5F"/>
    <w:rsid w:val="009D22EA"/>
    <w:rsid w:val="009D2DC8"/>
    <w:rsid w:val="009D3174"/>
    <w:rsid w:val="009D3716"/>
    <w:rsid w:val="009D3BDF"/>
    <w:rsid w:val="009D402E"/>
    <w:rsid w:val="009D4C51"/>
    <w:rsid w:val="009D4D1A"/>
    <w:rsid w:val="009D5BBD"/>
    <w:rsid w:val="009D7295"/>
    <w:rsid w:val="009D76C2"/>
    <w:rsid w:val="009E04CE"/>
    <w:rsid w:val="009E081D"/>
    <w:rsid w:val="009E0E52"/>
    <w:rsid w:val="009E212F"/>
    <w:rsid w:val="009E22FA"/>
    <w:rsid w:val="009E357D"/>
    <w:rsid w:val="009E5480"/>
    <w:rsid w:val="009E6F08"/>
    <w:rsid w:val="009E6FF5"/>
    <w:rsid w:val="009E79D7"/>
    <w:rsid w:val="009E7EA1"/>
    <w:rsid w:val="009E7FA1"/>
    <w:rsid w:val="009F0E97"/>
    <w:rsid w:val="009F13E2"/>
    <w:rsid w:val="009F1F6B"/>
    <w:rsid w:val="009F38B2"/>
    <w:rsid w:val="009F43DE"/>
    <w:rsid w:val="009F4FA6"/>
    <w:rsid w:val="009F51EB"/>
    <w:rsid w:val="009F72ED"/>
    <w:rsid w:val="00A01564"/>
    <w:rsid w:val="00A01A17"/>
    <w:rsid w:val="00A026D5"/>
    <w:rsid w:val="00A03FD9"/>
    <w:rsid w:val="00A0516A"/>
    <w:rsid w:val="00A065D4"/>
    <w:rsid w:val="00A06B1D"/>
    <w:rsid w:val="00A07C29"/>
    <w:rsid w:val="00A11361"/>
    <w:rsid w:val="00A13145"/>
    <w:rsid w:val="00A13981"/>
    <w:rsid w:val="00A139FC"/>
    <w:rsid w:val="00A13C03"/>
    <w:rsid w:val="00A13D8C"/>
    <w:rsid w:val="00A1466B"/>
    <w:rsid w:val="00A14EF3"/>
    <w:rsid w:val="00A1556D"/>
    <w:rsid w:val="00A17F9E"/>
    <w:rsid w:val="00A20705"/>
    <w:rsid w:val="00A20FC8"/>
    <w:rsid w:val="00A220FB"/>
    <w:rsid w:val="00A2254F"/>
    <w:rsid w:val="00A22759"/>
    <w:rsid w:val="00A256F8"/>
    <w:rsid w:val="00A257C0"/>
    <w:rsid w:val="00A25AAB"/>
    <w:rsid w:val="00A279CB"/>
    <w:rsid w:val="00A27A38"/>
    <w:rsid w:val="00A32E10"/>
    <w:rsid w:val="00A34632"/>
    <w:rsid w:val="00A35A23"/>
    <w:rsid w:val="00A35C5F"/>
    <w:rsid w:val="00A3665F"/>
    <w:rsid w:val="00A37F9A"/>
    <w:rsid w:val="00A408A5"/>
    <w:rsid w:val="00A431E8"/>
    <w:rsid w:val="00A4471F"/>
    <w:rsid w:val="00A448EB"/>
    <w:rsid w:val="00A44AF6"/>
    <w:rsid w:val="00A45267"/>
    <w:rsid w:val="00A50C1C"/>
    <w:rsid w:val="00A5120A"/>
    <w:rsid w:val="00A51CB7"/>
    <w:rsid w:val="00A52557"/>
    <w:rsid w:val="00A53580"/>
    <w:rsid w:val="00A53C77"/>
    <w:rsid w:val="00A55A45"/>
    <w:rsid w:val="00A55C4C"/>
    <w:rsid w:val="00A569CB"/>
    <w:rsid w:val="00A56AE7"/>
    <w:rsid w:val="00A5722C"/>
    <w:rsid w:val="00A57FD5"/>
    <w:rsid w:val="00A60F2C"/>
    <w:rsid w:val="00A621EF"/>
    <w:rsid w:val="00A63261"/>
    <w:rsid w:val="00A65C8A"/>
    <w:rsid w:val="00A65FF2"/>
    <w:rsid w:val="00A66A90"/>
    <w:rsid w:val="00A66E7F"/>
    <w:rsid w:val="00A672E5"/>
    <w:rsid w:val="00A67DD6"/>
    <w:rsid w:val="00A715F2"/>
    <w:rsid w:val="00A71F76"/>
    <w:rsid w:val="00A723BF"/>
    <w:rsid w:val="00A73023"/>
    <w:rsid w:val="00A74415"/>
    <w:rsid w:val="00A80203"/>
    <w:rsid w:val="00A80581"/>
    <w:rsid w:val="00A80E7F"/>
    <w:rsid w:val="00A81836"/>
    <w:rsid w:val="00A84906"/>
    <w:rsid w:val="00A8496B"/>
    <w:rsid w:val="00A85011"/>
    <w:rsid w:val="00A85775"/>
    <w:rsid w:val="00A85AA7"/>
    <w:rsid w:val="00A85D1F"/>
    <w:rsid w:val="00A87515"/>
    <w:rsid w:val="00A87ACB"/>
    <w:rsid w:val="00A902EF"/>
    <w:rsid w:val="00A91BA7"/>
    <w:rsid w:val="00A92633"/>
    <w:rsid w:val="00A9505D"/>
    <w:rsid w:val="00A9579F"/>
    <w:rsid w:val="00A971A0"/>
    <w:rsid w:val="00A97DAF"/>
    <w:rsid w:val="00AA0985"/>
    <w:rsid w:val="00AA0B4B"/>
    <w:rsid w:val="00AA1262"/>
    <w:rsid w:val="00AA2143"/>
    <w:rsid w:val="00AA261D"/>
    <w:rsid w:val="00AA69EA"/>
    <w:rsid w:val="00AA6C2D"/>
    <w:rsid w:val="00AA6EFB"/>
    <w:rsid w:val="00AB0177"/>
    <w:rsid w:val="00AB2628"/>
    <w:rsid w:val="00AB3845"/>
    <w:rsid w:val="00AB39D7"/>
    <w:rsid w:val="00AB3CF2"/>
    <w:rsid w:val="00AB44C5"/>
    <w:rsid w:val="00AB4CE3"/>
    <w:rsid w:val="00AB4F5D"/>
    <w:rsid w:val="00AB6AF4"/>
    <w:rsid w:val="00AC0E58"/>
    <w:rsid w:val="00AC13F9"/>
    <w:rsid w:val="00AC1DB7"/>
    <w:rsid w:val="00AC306B"/>
    <w:rsid w:val="00AC3186"/>
    <w:rsid w:val="00AC37CC"/>
    <w:rsid w:val="00AC3A1D"/>
    <w:rsid w:val="00AC6DDC"/>
    <w:rsid w:val="00AC6F2C"/>
    <w:rsid w:val="00AC73F8"/>
    <w:rsid w:val="00AD2041"/>
    <w:rsid w:val="00AD2211"/>
    <w:rsid w:val="00AD24EC"/>
    <w:rsid w:val="00AD30F8"/>
    <w:rsid w:val="00AD378F"/>
    <w:rsid w:val="00AD51AE"/>
    <w:rsid w:val="00AD6C58"/>
    <w:rsid w:val="00AE11D3"/>
    <w:rsid w:val="00AE13E8"/>
    <w:rsid w:val="00AE1461"/>
    <w:rsid w:val="00AE1EBA"/>
    <w:rsid w:val="00AE544F"/>
    <w:rsid w:val="00AF0769"/>
    <w:rsid w:val="00AF1EF3"/>
    <w:rsid w:val="00AF2224"/>
    <w:rsid w:val="00AF3B91"/>
    <w:rsid w:val="00AF4973"/>
    <w:rsid w:val="00AF565E"/>
    <w:rsid w:val="00AF5E67"/>
    <w:rsid w:val="00AF729C"/>
    <w:rsid w:val="00B019C0"/>
    <w:rsid w:val="00B0314C"/>
    <w:rsid w:val="00B03270"/>
    <w:rsid w:val="00B0366B"/>
    <w:rsid w:val="00B04123"/>
    <w:rsid w:val="00B04565"/>
    <w:rsid w:val="00B05600"/>
    <w:rsid w:val="00B0646F"/>
    <w:rsid w:val="00B066F5"/>
    <w:rsid w:val="00B0785A"/>
    <w:rsid w:val="00B104E2"/>
    <w:rsid w:val="00B116D6"/>
    <w:rsid w:val="00B128B7"/>
    <w:rsid w:val="00B13127"/>
    <w:rsid w:val="00B1317A"/>
    <w:rsid w:val="00B13586"/>
    <w:rsid w:val="00B13C8A"/>
    <w:rsid w:val="00B146F5"/>
    <w:rsid w:val="00B15126"/>
    <w:rsid w:val="00B15DF3"/>
    <w:rsid w:val="00B16F52"/>
    <w:rsid w:val="00B1732B"/>
    <w:rsid w:val="00B21394"/>
    <w:rsid w:val="00B213F5"/>
    <w:rsid w:val="00B2162B"/>
    <w:rsid w:val="00B24AD1"/>
    <w:rsid w:val="00B24DA1"/>
    <w:rsid w:val="00B25E2F"/>
    <w:rsid w:val="00B31713"/>
    <w:rsid w:val="00B318E3"/>
    <w:rsid w:val="00B31D67"/>
    <w:rsid w:val="00B32B04"/>
    <w:rsid w:val="00B343A8"/>
    <w:rsid w:val="00B34597"/>
    <w:rsid w:val="00B35AFA"/>
    <w:rsid w:val="00B35DEE"/>
    <w:rsid w:val="00B35EB2"/>
    <w:rsid w:val="00B361C0"/>
    <w:rsid w:val="00B37271"/>
    <w:rsid w:val="00B37B44"/>
    <w:rsid w:val="00B37EC9"/>
    <w:rsid w:val="00B4044E"/>
    <w:rsid w:val="00B40BEB"/>
    <w:rsid w:val="00B40F96"/>
    <w:rsid w:val="00B418F8"/>
    <w:rsid w:val="00B42986"/>
    <w:rsid w:val="00B42E4B"/>
    <w:rsid w:val="00B436C4"/>
    <w:rsid w:val="00B4410E"/>
    <w:rsid w:val="00B4417D"/>
    <w:rsid w:val="00B443A7"/>
    <w:rsid w:val="00B44E3D"/>
    <w:rsid w:val="00B4623D"/>
    <w:rsid w:val="00B503B1"/>
    <w:rsid w:val="00B50F8F"/>
    <w:rsid w:val="00B5156D"/>
    <w:rsid w:val="00B51CA4"/>
    <w:rsid w:val="00B51FEC"/>
    <w:rsid w:val="00B5267F"/>
    <w:rsid w:val="00B527CF"/>
    <w:rsid w:val="00B52E00"/>
    <w:rsid w:val="00B53035"/>
    <w:rsid w:val="00B53967"/>
    <w:rsid w:val="00B5404B"/>
    <w:rsid w:val="00B54CB2"/>
    <w:rsid w:val="00B5523F"/>
    <w:rsid w:val="00B56F92"/>
    <w:rsid w:val="00B5701A"/>
    <w:rsid w:val="00B5720E"/>
    <w:rsid w:val="00B57869"/>
    <w:rsid w:val="00B603E1"/>
    <w:rsid w:val="00B6052F"/>
    <w:rsid w:val="00B61025"/>
    <w:rsid w:val="00B61602"/>
    <w:rsid w:val="00B619DE"/>
    <w:rsid w:val="00B62589"/>
    <w:rsid w:val="00B6294D"/>
    <w:rsid w:val="00B62D17"/>
    <w:rsid w:val="00B62E47"/>
    <w:rsid w:val="00B643B4"/>
    <w:rsid w:val="00B64509"/>
    <w:rsid w:val="00B67410"/>
    <w:rsid w:val="00B7013E"/>
    <w:rsid w:val="00B70478"/>
    <w:rsid w:val="00B710C2"/>
    <w:rsid w:val="00B72B81"/>
    <w:rsid w:val="00B73906"/>
    <w:rsid w:val="00B73E6B"/>
    <w:rsid w:val="00B74A5E"/>
    <w:rsid w:val="00B74AA4"/>
    <w:rsid w:val="00B75A14"/>
    <w:rsid w:val="00B766A8"/>
    <w:rsid w:val="00B76DDF"/>
    <w:rsid w:val="00B80756"/>
    <w:rsid w:val="00B81043"/>
    <w:rsid w:val="00B839AD"/>
    <w:rsid w:val="00B85E28"/>
    <w:rsid w:val="00B86EA8"/>
    <w:rsid w:val="00B86F13"/>
    <w:rsid w:val="00B8738A"/>
    <w:rsid w:val="00B875AE"/>
    <w:rsid w:val="00B87DFA"/>
    <w:rsid w:val="00B9188D"/>
    <w:rsid w:val="00B91E93"/>
    <w:rsid w:val="00B92AEC"/>
    <w:rsid w:val="00B9392F"/>
    <w:rsid w:val="00B9399F"/>
    <w:rsid w:val="00B94172"/>
    <w:rsid w:val="00B94562"/>
    <w:rsid w:val="00B9560F"/>
    <w:rsid w:val="00B95BEF"/>
    <w:rsid w:val="00B96C4A"/>
    <w:rsid w:val="00B96FB8"/>
    <w:rsid w:val="00B970E0"/>
    <w:rsid w:val="00B97475"/>
    <w:rsid w:val="00B97F3A"/>
    <w:rsid w:val="00BA02E7"/>
    <w:rsid w:val="00BA05EC"/>
    <w:rsid w:val="00BA0931"/>
    <w:rsid w:val="00BA2DAB"/>
    <w:rsid w:val="00BA6640"/>
    <w:rsid w:val="00BA77F1"/>
    <w:rsid w:val="00BA7B1C"/>
    <w:rsid w:val="00BB03E7"/>
    <w:rsid w:val="00BB0A7C"/>
    <w:rsid w:val="00BB236D"/>
    <w:rsid w:val="00BB25B0"/>
    <w:rsid w:val="00BB2E53"/>
    <w:rsid w:val="00BB2F7E"/>
    <w:rsid w:val="00BB30D1"/>
    <w:rsid w:val="00BB41CE"/>
    <w:rsid w:val="00BB548A"/>
    <w:rsid w:val="00BB5B82"/>
    <w:rsid w:val="00BB68E7"/>
    <w:rsid w:val="00BB7365"/>
    <w:rsid w:val="00BB765D"/>
    <w:rsid w:val="00BB7A8C"/>
    <w:rsid w:val="00BC14B1"/>
    <w:rsid w:val="00BC1771"/>
    <w:rsid w:val="00BC28A8"/>
    <w:rsid w:val="00BC352D"/>
    <w:rsid w:val="00BC3E35"/>
    <w:rsid w:val="00BC640A"/>
    <w:rsid w:val="00BC77B4"/>
    <w:rsid w:val="00BD11B3"/>
    <w:rsid w:val="00BD3955"/>
    <w:rsid w:val="00BD3E5A"/>
    <w:rsid w:val="00BD4BCB"/>
    <w:rsid w:val="00BD6156"/>
    <w:rsid w:val="00BD61D1"/>
    <w:rsid w:val="00BD63AB"/>
    <w:rsid w:val="00BD6AE8"/>
    <w:rsid w:val="00BD6CC6"/>
    <w:rsid w:val="00BD74BE"/>
    <w:rsid w:val="00BD7A17"/>
    <w:rsid w:val="00BE1B99"/>
    <w:rsid w:val="00BE33B5"/>
    <w:rsid w:val="00BE386E"/>
    <w:rsid w:val="00BE3BA7"/>
    <w:rsid w:val="00BE511D"/>
    <w:rsid w:val="00BE62C8"/>
    <w:rsid w:val="00BE6734"/>
    <w:rsid w:val="00BE6BA0"/>
    <w:rsid w:val="00BE7193"/>
    <w:rsid w:val="00BE74B1"/>
    <w:rsid w:val="00BF0821"/>
    <w:rsid w:val="00BF0A09"/>
    <w:rsid w:val="00BF2ABB"/>
    <w:rsid w:val="00BF3D0D"/>
    <w:rsid w:val="00BF4FEF"/>
    <w:rsid w:val="00BF57AD"/>
    <w:rsid w:val="00BF5B01"/>
    <w:rsid w:val="00BF7ADB"/>
    <w:rsid w:val="00C01E56"/>
    <w:rsid w:val="00C034BA"/>
    <w:rsid w:val="00C03F2F"/>
    <w:rsid w:val="00C0527F"/>
    <w:rsid w:val="00C06BB8"/>
    <w:rsid w:val="00C074BB"/>
    <w:rsid w:val="00C1057A"/>
    <w:rsid w:val="00C111BD"/>
    <w:rsid w:val="00C1221E"/>
    <w:rsid w:val="00C132EC"/>
    <w:rsid w:val="00C13837"/>
    <w:rsid w:val="00C13E77"/>
    <w:rsid w:val="00C14569"/>
    <w:rsid w:val="00C14B74"/>
    <w:rsid w:val="00C1511D"/>
    <w:rsid w:val="00C15DF2"/>
    <w:rsid w:val="00C168AF"/>
    <w:rsid w:val="00C2014E"/>
    <w:rsid w:val="00C2050C"/>
    <w:rsid w:val="00C2085C"/>
    <w:rsid w:val="00C20B60"/>
    <w:rsid w:val="00C212CE"/>
    <w:rsid w:val="00C22D7D"/>
    <w:rsid w:val="00C22F17"/>
    <w:rsid w:val="00C22FC4"/>
    <w:rsid w:val="00C233FA"/>
    <w:rsid w:val="00C23639"/>
    <w:rsid w:val="00C24AB8"/>
    <w:rsid w:val="00C24DF5"/>
    <w:rsid w:val="00C27380"/>
    <w:rsid w:val="00C307CB"/>
    <w:rsid w:val="00C30BF1"/>
    <w:rsid w:val="00C313A6"/>
    <w:rsid w:val="00C313D8"/>
    <w:rsid w:val="00C31A8F"/>
    <w:rsid w:val="00C3288A"/>
    <w:rsid w:val="00C3315E"/>
    <w:rsid w:val="00C33557"/>
    <w:rsid w:val="00C3476F"/>
    <w:rsid w:val="00C370B6"/>
    <w:rsid w:val="00C375D7"/>
    <w:rsid w:val="00C376F2"/>
    <w:rsid w:val="00C42077"/>
    <w:rsid w:val="00C432AC"/>
    <w:rsid w:val="00C43BF2"/>
    <w:rsid w:val="00C45AE0"/>
    <w:rsid w:val="00C46054"/>
    <w:rsid w:val="00C46A65"/>
    <w:rsid w:val="00C47DAC"/>
    <w:rsid w:val="00C47F7E"/>
    <w:rsid w:val="00C50B5E"/>
    <w:rsid w:val="00C513DB"/>
    <w:rsid w:val="00C51421"/>
    <w:rsid w:val="00C5164C"/>
    <w:rsid w:val="00C51C44"/>
    <w:rsid w:val="00C52868"/>
    <w:rsid w:val="00C52CB3"/>
    <w:rsid w:val="00C52D33"/>
    <w:rsid w:val="00C53055"/>
    <w:rsid w:val="00C53F02"/>
    <w:rsid w:val="00C53F0A"/>
    <w:rsid w:val="00C56178"/>
    <w:rsid w:val="00C562EC"/>
    <w:rsid w:val="00C5674C"/>
    <w:rsid w:val="00C57EE2"/>
    <w:rsid w:val="00C60F3A"/>
    <w:rsid w:val="00C6109F"/>
    <w:rsid w:val="00C61834"/>
    <w:rsid w:val="00C6212A"/>
    <w:rsid w:val="00C65307"/>
    <w:rsid w:val="00C6536B"/>
    <w:rsid w:val="00C65846"/>
    <w:rsid w:val="00C66B6C"/>
    <w:rsid w:val="00C66C83"/>
    <w:rsid w:val="00C66DE2"/>
    <w:rsid w:val="00C70C6B"/>
    <w:rsid w:val="00C71567"/>
    <w:rsid w:val="00C71D53"/>
    <w:rsid w:val="00C71E72"/>
    <w:rsid w:val="00C72738"/>
    <w:rsid w:val="00C74F5D"/>
    <w:rsid w:val="00C75231"/>
    <w:rsid w:val="00C767E8"/>
    <w:rsid w:val="00C779D3"/>
    <w:rsid w:val="00C77AAC"/>
    <w:rsid w:val="00C808B0"/>
    <w:rsid w:val="00C80939"/>
    <w:rsid w:val="00C809D6"/>
    <w:rsid w:val="00C80CE2"/>
    <w:rsid w:val="00C80D9A"/>
    <w:rsid w:val="00C81325"/>
    <w:rsid w:val="00C83E76"/>
    <w:rsid w:val="00C84D9B"/>
    <w:rsid w:val="00C85231"/>
    <w:rsid w:val="00C855B8"/>
    <w:rsid w:val="00C85C3B"/>
    <w:rsid w:val="00C8752C"/>
    <w:rsid w:val="00C902C9"/>
    <w:rsid w:val="00C90370"/>
    <w:rsid w:val="00C9072E"/>
    <w:rsid w:val="00C90B2D"/>
    <w:rsid w:val="00C9146E"/>
    <w:rsid w:val="00C92006"/>
    <w:rsid w:val="00C92BA7"/>
    <w:rsid w:val="00C9355C"/>
    <w:rsid w:val="00C955CD"/>
    <w:rsid w:val="00C97ECD"/>
    <w:rsid w:val="00CA0D9A"/>
    <w:rsid w:val="00CA18FB"/>
    <w:rsid w:val="00CA25C7"/>
    <w:rsid w:val="00CA3C46"/>
    <w:rsid w:val="00CA3EDC"/>
    <w:rsid w:val="00CA5417"/>
    <w:rsid w:val="00CA559A"/>
    <w:rsid w:val="00CA5EE0"/>
    <w:rsid w:val="00CA6637"/>
    <w:rsid w:val="00CA7029"/>
    <w:rsid w:val="00CA74DF"/>
    <w:rsid w:val="00CB307B"/>
    <w:rsid w:val="00CB3090"/>
    <w:rsid w:val="00CB447D"/>
    <w:rsid w:val="00CB45EC"/>
    <w:rsid w:val="00CB46DC"/>
    <w:rsid w:val="00CB5EFB"/>
    <w:rsid w:val="00CB66A6"/>
    <w:rsid w:val="00CB6F0B"/>
    <w:rsid w:val="00CB78A8"/>
    <w:rsid w:val="00CB7D70"/>
    <w:rsid w:val="00CC15FA"/>
    <w:rsid w:val="00CC231A"/>
    <w:rsid w:val="00CC37DF"/>
    <w:rsid w:val="00CC5245"/>
    <w:rsid w:val="00CC6F4C"/>
    <w:rsid w:val="00CD03B7"/>
    <w:rsid w:val="00CD07E5"/>
    <w:rsid w:val="00CD1F76"/>
    <w:rsid w:val="00CD23C8"/>
    <w:rsid w:val="00CD26C1"/>
    <w:rsid w:val="00CD3BC2"/>
    <w:rsid w:val="00CD3D7A"/>
    <w:rsid w:val="00CD3EB1"/>
    <w:rsid w:val="00CD4CC0"/>
    <w:rsid w:val="00CD5AF6"/>
    <w:rsid w:val="00CD69DC"/>
    <w:rsid w:val="00CD7FC2"/>
    <w:rsid w:val="00CE1747"/>
    <w:rsid w:val="00CE2062"/>
    <w:rsid w:val="00CE24F8"/>
    <w:rsid w:val="00CE2648"/>
    <w:rsid w:val="00CE2BC8"/>
    <w:rsid w:val="00CE4847"/>
    <w:rsid w:val="00CE4AAD"/>
    <w:rsid w:val="00CE516D"/>
    <w:rsid w:val="00CE56D0"/>
    <w:rsid w:val="00CE587C"/>
    <w:rsid w:val="00CE749A"/>
    <w:rsid w:val="00CE750F"/>
    <w:rsid w:val="00CF05C6"/>
    <w:rsid w:val="00CF1672"/>
    <w:rsid w:val="00CF1DE1"/>
    <w:rsid w:val="00CF35A7"/>
    <w:rsid w:val="00CF3735"/>
    <w:rsid w:val="00CF4A20"/>
    <w:rsid w:val="00CF4AB4"/>
    <w:rsid w:val="00CF5E65"/>
    <w:rsid w:val="00CF6386"/>
    <w:rsid w:val="00CF739A"/>
    <w:rsid w:val="00CF7E6A"/>
    <w:rsid w:val="00D00A06"/>
    <w:rsid w:val="00D0228D"/>
    <w:rsid w:val="00D0278F"/>
    <w:rsid w:val="00D038C8"/>
    <w:rsid w:val="00D060BA"/>
    <w:rsid w:val="00D077E3"/>
    <w:rsid w:val="00D101DB"/>
    <w:rsid w:val="00D10FF2"/>
    <w:rsid w:val="00D13B17"/>
    <w:rsid w:val="00D13EB6"/>
    <w:rsid w:val="00D147EF"/>
    <w:rsid w:val="00D16657"/>
    <w:rsid w:val="00D166EC"/>
    <w:rsid w:val="00D17377"/>
    <w:rsid w:val="00D173BD"/>
    <w:rsid w:val="00D21057"/>
    <w:rsid w:val="00D21765"/>
    <w:rsid w:val="00D23540"/>
    <w:rsid w:val="00D23940"/>
    <w:rsid w:val="00D243BD"/>
    <w:rsid w:val="00D24BAF"/>
    <w:rsid w:val="00D26D09"/>
    <w:rsid w:val="00D2744D"/>
    <w:rsid w:val="00D310B5"/>
    <w:rsid w:val="00D3201C"/>
    <w:rsid w:val="00D32DF1"/>
    <w:rsid w:val="00D334F9"/>
    <w:rsid w:val="00D338C2"/>
    <w:rsid w:val="00D3406C"/>
    <w:rsid w:val="00D3607F"/>
    <w:rsid w:val="00D363A1"/>
    <w:rsid w:val="00D36503"/>
    <w:rsid w:val="00D36A6B"/>
    <w:rsid w:val="00D36E23"/>
    <w:rsid w:val="00D3723A"/>
    <w:rsid w:val="00D40EFF"/>
    <w:rsid w:val="00D4204B"/>
    <w:rsid w:val="00D43C81"/>
    <w:rsid w:val="00D44939"/>
    <w:rsid w:val="00D44A8B"/>
    <w:rsid w:val="00D44E83"/>
    <w:rsid w:val="00D44F35"/>
    <w:rsid w:val="00D453C1"/>
    <w:rsid w:val="00D463B4"/>
    <w:rsid w:val="00D47199"/>
    <w:rsid w:val="00D47BD6"/>
    <w:rsid w:val="00D50185"/>
    <w:rsid w:val="00D506CA"/>
    <w:rsid w:val="00D51000"/>
    <w:rsid w:val="00D5120F"/>
    <w:rsid w:val="00D51BF1"/>
    <w:rsid w:val="00D51CB9"/>
    <w:rsid w:val="00D532B8"/>
    <w:rsid w:val="00D536D5"/>
    <w:rsid w:val="00D5371C"/>
    <w:rsid w:val="00D5467C"/>
    <w:rsid w:val="00D557B0"/>
    <w:rsid w:val="00D55CEC"/>
    <w:rsid w:val="00D56528"/>
    <w:rsid w:val="00D56A34"/>
    <w:rsid w:val="00D56AD2"/>
    <w:rsid w:val="00D60BDF"/>
    <w:rsid w:val="00D61343"/>
    <w:rsid w:val="00D61367"/>
    <w:rsid w:val="00D6189B"/>
    <w:rsid w:val="00D66391"/>
    <w:rsid w:val="00D67B9C"/>
    <w:rsid w:val="00D73215"/>
    <w:rsid w:val="00D7367A"/>
    <w:rsid w:val="00D7624F"/>
    <w:rsid w:val="00D76575"/>
    <w:rsid w:val="00D77065"/>
    <w:rsid w:val="00D77A28"/>
    <w:rsid w:val="00D77E83"/>
    <w:rsid w:val="00D815BC"/>
    <w:rsid w:val="00D81D1C"/>
    <w:rsid w:val="00D81DC1"/>
    <w:rsid w:val="00D83A05"/>
    <w:rsid w:val="00D84D4C"/>
    <w:rsid w:val="00D84E2A"/>
    <w:rsid w:val="00D86021"/>
    <w:rsid w:val="00D862FD"/>
    <w:rsid w:val="00D86698"/>
    <w:rsid w:val="00D86DB4"/>
    <w:rsid w:val="00D90341"/>
    <w:rsid w:val="00D90C93"/>
    <w:rsid w:val="00D929BC"/>
    <w:rsid w:val="00D92D88"/>
    <w:rsid w:val="00D933BE"/>
    <w:rsid w:val="00D9462B"/>
    <w:rsid w:val="00D95282"/>
    <w:rsid w:val="00D9535E"/>
    <w:rsid w:val="00D953EA"/>
    <w:rsid w:val="00D96513"/>
    <w:rsid w:val="00D97C0D"/>
    <w:rsid w:val="00DA19B5"/>
    <w:rsid w:val="00DA5517"/>
    <w:rsid w:val="00DA7942"/>
    <w:rsid w:val="00DB03A1"/>
    <w:rsid w:val="00DB0D1A"/>
    <w:rsid w:val="00DB0E77"/>
    <w:rsid w:val="00DB21EF"/>
    <w:rsid w:val="00DB4357"/>
    <w:rsid w:val="00DB449B"/>
    <w:rsid w:val="00DB60A0"/>
    <w:rsid w:val="00DB6875"/>
    <w:rsid w:val="00DC17A1"/>
    <w:rsid w:val="00DC1EC4"/>
    <w:rsid w:val="00DC1F5E"/>
    <w:rsid w:val="00DC3BF7"/>
    <w:rsid w:val="00DC4129"/>
    <w:rsid w:val="00DC477C"/>
    <w:rsid w:val="00DC50C6"/>
    <w:rsid w:val="00DC50D6"/>
    <w:rsid w:val="00DC5B42"/>
    <w:rsid w:val="00DC5E65"/>
    <w:rsid w:val="00DC6834"/>
    <w:rsid w:val="00DC69FF"/>
    <w:rsid w:val="00DD0A35"/>
    <w:rsid w:val="00DD1B11"/>
    <w:rsid w:val="00DD206D"/>
    <w:rsid w:val="00DD25D4"/>
    <w:rsid w:val="00DD28BC"/>
    <w:rsid w:val="00DD39A8"/>
    <w:rsid w:val="00DD42FB"/>
    <w:rsid w:val="00DD43C2"/>
    <w:rsid w:val="00DD453E"/>
    <w:rsid w:val="00DD4EEB"/>
    <w:rsid w:val="00DD4FB8"/>
    <w:rsid w:val="00DD5E9D"/>
    <w:rsid w:val="00DD5F2E"/>
    <w:rsid w:val="00DD64F8"/>
    <w:rsid w:val="00DD6C28"/>
    <w:rsid w:val="00DD70A5"/>
    <w:rsid w:val="00DE068B"/>
    <w:rsid w:val="00DE1041"/>
    <w:rsid w:val="00DE1073"/>
    <w:rsid w:val="00DE13CE"/>
    <w:rsid w:val="00DE211A"/>
    <w:rsid w:val="00DE26F0"/>
    <w:rsid w:val="00DE26FB"/>
    <w:rsid w:val="00DE2B69"/>
    <w:rsid w:val="00DE570B"/>
    <w:rsid w:val="00DE5862"/>
    <w:rsid w:val="00DE6ACA"/>
    <w:rsid w:val="00DE71A1"/>
    <w:rsid w:val="00DE75AD"/>
    <w:rsid w:val="00DE7BF3"/>
    <w:rsid w:val="00DF18DF"/>
    <w:rsid w:val="00DF19C4"/>
    <w:rsid w:val="00DF3EB5"/>
    <w:rsid w:val="00DF44BA"/>
    <w:rsid w:val="00DF4722"/>
    <w:rsid w:val="00DF54E9"/>
    <w:rsid w:val="00DF6D38"/>
    <w:rsid w:val="00DF6E41"/>
    <w:rsid w:val="00E00395"/>
    <w:rsid w:val="00E004D5"/>
    <w:rsid w:val="00E00A36"/>
    <w:rsid w:val="00E01DC3"/>
    <w:rsid w:val="00E01E2C"/>
    <w:rsid w:val="00E04D87"/>
    <w:rsid w:val="00E04E9F"/>
    <w:rsid w:val="00E051D7"/>
    <w:rsid w:val="00E056F1"/>
    <w:rsid w:val="00E05DE1"/>
    <w:rsid w:val="00E06605"/>
    <w:rsid w:val="00E07804"/>
    <w:rsid w:val="00E10E4B"/>
    <w:rsid w:val="00E10EAE"/>
    <w:rsid w:val="00E113FF"/>
    <w:rsid w:val="00E11577"/>
    <w:rsid w:val="00E119DB"/>
    <w:rsid w:val="00E12EC6"/>
    <w:rsid w:val="00E13580"/>
    <w:rsid w:val="00E13888"/>
    <w:rsid w:val="00E138D5"/>
    <w:rsid w:val="00E13E04"/>
    <w:rsid w:val="00E14FEC"/>
    <w:rsid w:val="00E152E7"/>
    <w:rsid w:val="00E155EC"/>
    <w:rsid w:val="00E157EB"/>
    <w:rsid w:val="00E1580B"/>
    <w:rsid w:val="00E1799F"/>
    <w:rsid w:val="00E17D74"/>
    <w:rsid w:val="00E20D0B"/>
    <w:rsid w:val="00E20FE3"/>
    <w:rsid w:val="00E21658"/>
    <w:rsid w:val="00E23419"/>
    <w:rsid w:val="00E239C2"/>
    <w:rsid w:val="00E23EA8"/>
    <w:rsid w:val="00E24933"/>
    <w:rsid w:val="00E27238"/>
    <w:rsid w:val="00E27373"/>
    <w:rsid w:val="00E27D06"/>
    <w:rsid w:val="00E30184"/>
    <w:rsid w:val="00E31D8A"/>
    <w:rsid w:val="00E325A6"/>
    <w:rsid w:val="00E33529"/>
    <w:rsid w:val="00E3545F"/>
    <w:rsid w:val="00E36D3F"/>
    <w:rsid w:val="00E374EA"/>
    <w:rsid w:val="00E37843"/>
    <w:rsid w:val="00E428C4"/>
    <w:rsid w:val="00E430F4"/>
    <w:rsid w:val="00E43CF1"/>
    <w:rsid w:val="00E44152"/>
    <w:rsid w:val="00E466E5"/>
    <w:rsid w:val="00E46811"/>
    <w:rsid w:val="00E46EA2"/>
    <w:rsid w:val="00E47366"/>
    <w:rsid w:val="00E519A8"/>
    <w:rsid w:val="00E52690"/>
    <w:rsid w:val="00E53430"/>
    <w:rsid w:val="00E541B1"/>
    <w:rsid w:val="00E55E0F"/>
    <w:rsid w:val="00E55ECC"/>
    <w:rsid w:val="00E577DA"/>
    <w:rsid w:val="00E60D51"/>
    <w:rsid w:val="00E62BDF"/>
    <w:rsid w:val="00E62DBE"/>
    <w:rsid w:val="00E63BAE"/>
    <w:rsid w:val="00E6552F"/>
    <w:rsid w:val="00E65B59"/>
    <w:rsid w:val="00E667B9"/>
    <w:rsid w:val="00E67111"/>
    <w:rsid w:val="00E67BE7"/>
    <w:rsid w:val="00E67CFF"/>
    <w:rsid w:val="00E70A21"/>
    <w:rsid w:val="00E7102B"/>
    <w:rsid w:val="00E746B3"/>
    <w:rsid w:val="00E747E4"/>
    <w:rsid w:val="00E74808"/>
    <w:rsid w:val="00E7630F"/>
    <w:rsid w:val="00E811E3"/>
    <w:rsid w:val="00E8193E"/>
    <w:rsid w:val="00E82A42"/>
    <w:rsid w:val="00E8406D"/>
    <w:rsid w:val="00E84C91"/>
    <w:rsid w:val="00E857D3"/>
    <w:rsid w:val="00E85FE9"/>
    <w:rsid w:val="00E86537"/>
    <w:rsid w:val="00E8688C"/>
    <w:rsid w:val="00E878BF"/>
    <w:rsid w:val="00E91681"/>
    <w:rsid w:val="00E923E5"/>
    <w:rsid w:val="00E93EBC"/>
    <w:rsid w:val="00E945C2"/>
    <w:rsid w:val="00E95075"/>
    <w:rsid w:val="00E954FD"/>
    <w:rsid w:val="00E96805"/>
    <w:rsid w:val="00E97E31"/>
    <w:rsid w:val="00EA0239"/>
    <w:rsid w:val="00EA04A5"/>
    <w:rsid w:val="00EA05DA"/>
    <w:rsid w:val="00EA0B3F"/>
    <w:rsid w:val="00EA68FD"/>
    <w:rsid w:val="00EA71A7"/>
    <w:rsid w:val="00EA758F"/>
    <w:rsid w:val="00EA7D1E"/>
    <w:rsid w:val="00EB0915"/>
    <w:rsid w:val="00EB172F"/>
    <w:rsid w:val="00EB2591"/>
    <w:rsid w:val="00EB2BF3"/>
    <w:rsid w:val="00EB3080"/>
    <w:rsid w:val="00EB3DB5"/>
    <w:rsid w:val="00EB4F2D"/>
    <w:rsid w:val="00EB59B4"/>
    <w:rsid w:val="00EB6559"/>
    <w:rsid w:val="00EB6DA6"/>
    <w:rsid w:val="00EB72D8"/>
    <w:rsid w:val="00EB781F"/>
    <w:rsid w:val="00EC133D"/>
    <w:rsid w:val="00EC21AD"/>
    <w:rsid w:val="00EC3DC4"/>
    <w:rsid w:val="00EC3F1B"/>
    <w:rsid w:val="00EC4AD7"/>
    <w:rsid w:val="00EC5261"/>
    <w:rsid w:val="00EC5C06"/>
    <w:rsid w:val="00EC6386"/>
    <w:rsid w:val="00EC7337"/>
    <w:rsid w:val="00EC790C"/>
    <w:rsid w:val="00ED07E1"/>
    <w:rsid w:val="00ED097D"/>
    <w:rsid w:val="00ED11E6"/>
    <w:rsid w:val="00ED1522"/>
    <w:rsid w:val="00ED3414"/>
    <w:rsid w:val="00ED3CDA"/>
    <w:rsid w:val="00ED4B93"/>
    <w:rsid w:val="00ED533D"/>
    <w:rsid w:val="00ED55CD"/>
    <w:rsid w:val="00ED613A"/>
    <w:rsid w:val="00ED667B"/>
    <w:rsid w:val="00ED6870"/>
    <w:rsid w:val="00EE1D51"/>
    <w:rsid w:val="00EE25E3"/>
    <w:rsid w:val="00EE338F"/>
    <w:rsid w:val="00EE4625"/>
    <w:rsid w:val="00EE4DFE"/>
    <w:rsid w:val="00EE53CD"/>
    <w:rsid w:val="00EE5B45"/>
    <w:rsid w:val="00EE6E86"/>
    <w:rsid w:val="00EE6FF2"/>
    <w:rsid w:val="00EF50AB"/>
    <w:rsid w:val="00EF5496"/>
    <w:rsid w:val="00EF5AF4"/>
    <w:rsid w:val="00EF5DA3"/>
    <w:rsid w:val="00EF6273"/>
    <w:rsid w:val="00EF644B"/>
    <w:rsid w:val="00EF698D"/>
    <w:rsid w:val="00EF700B"/>
    <w:rsid w:val="00EF7385"/>
    <w:rsid w:val="00F007F5"/>
    <w:rsid w:val="00F0206C"/>
    <w:rsid w:val="00F02730"/>
    <w:rsid w:val="00F041FB"/>
    <w:rsid w:val="00F052FB"/>
    <w:rsid w:val="00F0624F"/>
    <w:rsid w:val="00F1192A"/>
    <w:rsid w:val="00F11A6F"/>
    <w:rsid w:val="00F13B1F"/>
    <w:rsid w:val="00F13D62"/>
    <w:rsid w:val="00F13D96"/>
    <w:rsid w:val="00F165F7"/>
    <w:rsid w:val="00F16999"/>
    <w:rsid w:val="00F17422"/>
    <w:rsid w:val="00F17567"/>
    <w:rsid w:val="00F17985"/>
    <w:rsid w:val="00F17DDD"/>
    <w:rsid w:val="00F20B7B"/>
    <w:rsid w:val="00F22AAA"/>
    <w:rsid w:val="00F25263"/>
    <w:rsid w:val="00F26018"/>
    <w:rsid w:val="00F26CD1"/>
    <w:rsid w:val="00F273D8"/>
    <w:rsid w:val="00F30E84"/>
    <w:rsid w:val="00F31C99"/>
    <w:rsid w:val="00F320C7"/>
    <w:rsid w:val="00F32703"/>
    <w:rsid w:val="00F327B0"/>
    <w:rsid w:val="00F3440F"/>
    <w:rsid w:val="00F35A69"/>
    <w:rsid w:val="00F36097"/>
    <w:rsid w:val="00F40026"/>
    <w:rsid w:val="00F413F2"/>
    <w:rsid w:val="00F420A6"/>
    <w:rsid w:val="00F43641"/>
    <w:rsid w:val="00F44E11"/>
    <w:rsid w:val="00F4640A"/>
    <w:rsid w:val="00F467D2"/>
    <w:rsid w:val="00F47760"/>
    <w:rsid w:val="00F5063E"/>
    <w:rsid w:val="00F52279"/>
    <w:rsid w:val="00F52CCC"/>
    <w:rsid w:val="00F538FB"/>
    <w:rsid w:val="00F54419"/>
    <w:rsid w:val="00F54A94"/>
    <w:rsid w:val="00F54D9F"/>
    <w:rsid w:val="00F5556A"/>
    <w:rsid w:val="00F572BE"/>
    <w:rsid w:val="00F60344"/>
    <w:rsid w:val="00F60570"/>
    <w:rsid w:val="00F607FF"/>
    <w:rsid w:val="00F608FB"/>
    <w:rsid w:val="00F60A89"/>
    <w:rsid w:val="00F60D52"/>
    <w:rsid w:val="00F64A4C"/>
    <w:rsid w:val="00F65412"/>
    <w:rsid w:val="00F65EEC"/>
    <w:rsid w:val="00F66C76"/>
    <w:rsid w:val="00F6760E"/>
    <w:rsid w:val="00F67925"/>
    <w:rsid w:val="00F704BA"/>
    <w:rsid w:val="00F707EE"/>
    <w:rsid w:val="00F71418"/>
    <w:rsid w:val="00F71C26"/>
    <w:rsid w:val="00F729AF"/>
    <w:rsid w:val="00F73183"/>
    <w:rsid w:val="00F733AA"/>
    <w:rsid w:val="00F74102"/>
    <w:rsid w:val="00F8160A"/>
    <w:rsid w:val="00F83E63"/>
    <w:rsid w:val="00F84ABD"/>
    <w:rsid w:val="00F84B3F"/>
    <w:rsid w:val="00F84C34"/>
    <w:rsid w:val="00F85AD2"/>
    <w:rsid w:val="00F873FE"/>
    <w:rsid w:val="00F9043C"/>
    <w:rsid w:val="00F91ACC"/>
    <w:rsid w:val="00F942B8"/>
    <w:rsid w:val="00F94512"/>
    <w:rsid w:val="00F94A87"/>
    <w:rsid w:val="00F94D97"/>
    <w:rsid w:val="00F953F9"/>
    <w:rsid w:val="00F959C2"/>
    <w:rsid w:val="00F970E3"/>
    <w:rsid w:val="00F971F6"/>
    <w:rsid w:val="00FA016A"/>
    <w:rsid w:val="00FA1258"/>
    <w:rsid w:val="00FA1C0F"/>
    <w:rsid w:val="00FA2600"/>
    <w:rsid w:val="00FA6488"/>
    <w:rsid w:val="00FA795A"/>
    <w:rsid w:val="00FB02A3"/>
    <w:rsid w:val="00FB071C"/>
    <w:rsid w:val="00FB3760"/>
    <w:rsid w:val="00FB37F8"/>
    <w:rsid w:val="00FB3C16"/>
    <w:rsid w:val="00FB532E"/>
    <w:rsid w:val="00FB5C1E"/>
    <w:rsid w:val="00FB5F6A"/>
    <w:rsid w:val="00FB63A1"/>
    <w:rsid w:val="00FB7108"/>
    <w:rsid w:val="00FB72E3"/>
    <w:rsid w:val="00FB732C"/>
    <w:rsid w:val="00FB799E"/>
    <w:rsid w:val="00FB7EEA"/>
    <w:rsid w:val="00FC0A89"/>
    <w:rsid w:val="00FC0B39"/>
    <w:rsid w:val="00FC19C9"/>
    <w:rsid w:val="00FC1CE5"/>
    <w:rsid w:val="00FC20E2"/>
    <w:rsid w:val="00FC2AE2"/>
    <w:rsid w:val="00FC315B"/>
    <w:rsid w:val="00FC45B1"/>
    <w:rsid w:val="00FC4978"/>
    <w:rsid w:val="00FC4A26"/>
    <w:rsid w:val="00FC4AB8"/>
    <w:rsid w:val="00FC6271"/>
    <w:rsid w:val="00FC6F2C"/>
    <w:rsid w:val="00FC76A0"/>
    <w:rsid w:val="00FC7F2D"/>
    <w:rsid w:val="00FD027B"/>
    <w:rsid w:val="00FD144D"/>
    <w:rsid w:val="00FD15FA"/>
    <w:rsid w:val="00FD2A1A"/>
    <w:rsid w:val="00FD3276"/>
    <w:rsid w:val="00FD4BB9"/>
    <w:rsid w:val="00FD7524"/>
    <w:rsid w:val="00FD7CF7"/>
    <w:rsid w:val="00FE35F5"/>
    <w:rsid w:val="00FE4226"/>
    <w:rsid w:val="00FE6445"/>
    <w:rsid w:val="00FE65E0"/>
    <w:rsid w:val="00FF09F0"/>
    <w:rsid w:val="00FF1389"/>
    <w:rsid w:val="00FF2384"/>
    <w:rsid w:val="00FF2F7A"/>
    <w:rsid w:val="00FF34F1"/>
    <w:rsid w:val="00FF4A43"/>
    <w:rsid w:val="00FF5DB5"/>
    <w:rsid w:val="00FF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1E5E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7337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31D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31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31D2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31D2"/>
    <w:rPr>
      <w:sz w:val="18"/>
      <w:szCs w:val="18"/>
    </w:rPr>
  </w:style>
  <w:style w:type="character" w:customStyle="1" w:styleId="fontstyle01">
    <w:name w:val="fontstyle01"/>
    <w:basedOn w:val="DefaultParagraphFont"/>
    <w:rsid w:val="000531D2"/>
    <w:rPr>
      <w:rFonts w:ascii="AdvOTd86a71d2" w:hAnsi="AdvOTd86a71d2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821EEC"/>
    <w:pPr>
      <w:widowControl w:val="0"/>
      <w:jc w:val="center"/>
    </w:pPr>
    <w:rPr>
      <w:rFonts w:ascii="Abadi MT Condensed Extra Bold" w:eastAsia="DengXian" w:hAnsi="Abadi MT Condensed Extra Bold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21EEC"/>
    <w:rPr>
      <w:rFonts w:ascii="Abadi MT Condensed Extra Bold" w:eastAsia="DengXian" w:hAnsi="Abadi MT Condensed Extra Bold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21EEC"/>
    <w:pPr>
      <w:widowControl w:val="0"/>
      <w:jc w:val="both"/>
    </w:pPr>
    <w:rPr>
      <w:rFonts w:ascii="Abadi MT Condensed Extra Bold" w:eastAsia="DengXian" w:hAnsi="Abadi MT Condensed Extra Bold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821EEC"/>
    <w:rPr>
      <w:rFonts w:ascii="Abadi MT Condensed Extra Bold" w:eastAsia="DengXian" w:hAnsi="Abadi MT Condensed Extra Bold"/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1063A9"/>
    <w:rPr>
      <w:color w:val="808080"/>
    </w:rPr>
  </w:style>
  <w:style w:type="character" w:customStyle="1" w:styleId="fontstyle21">
    <w:name w:val="fontstyle21"/>
    <w:basedOn w:val="DefaultParagraphFont"/>
    <w:rsid w:val="00436C34"/>
    <w:rPr>
      <w:rFonts w:ascii="Calibri" w:hAnsi="Calibri" w:cs="Calibri" w:hint="default"/>
      <w:b w:val="0"/>
      <w:bCs w:val="0"/>
      <w:i w:val="0"/>
      <w:iCs w:val="0"/>
      <w:color w:val="00000A"/>
      <w:sz w:val="22"/>
      <w:szCs w:val="22"/>
    </w:rPr>
  </w:style>
  <w:style w:type="character" w:customStyle="1" w:styleId="fontstyle11">
    <w:name w:val="fontstyle11"/>
    <w:basedOn w:val="DefaultParagraphFont"/>
    <w:rsid w:val="001E3CA1"/>
    <w:rPr>
      <w:rFonts w:ascii="Calibri" w:hAnsi="Calibri" w:cs="Calibri" w:hint="default"/>
      <w:b w:val="0"/>
      <w:bCs w:val="0"/>
      <w:i w:val="0"/>
      <w:iCs w:val="0"/>
      <w:color w:val="00000A"/>
      <w:sz w:val="22"/>
      <w:szCs w:val="22"/>
    </w:rPr>
  </w:style>
  <w:style w:type="character" w:customStyle="1" w:styleId="fontstyle31">
    <w:name w:val="fontstyle31"/>
    <w:basedOn w:val="DefaultParagraphFont"/>
    <w:rsid w:val="007C3097"/>
    <w:rPr>
      <w:rFonts w:ascii="KgxfpcAdvSTONE-I" w:hAnsi="KgxfpcAdvSTONE-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7C3097"/>
    <w:rPr>
      <w:rFonts w:ascii="XhpbsnAdvPSMP4" w:hAnsi="XhpbsnAdvPSMP4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65DE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DEA"/>
    <w:pPr>
      <w:widowControl w:val="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D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DEA"/>
    <w:rPr>
      <w:b/>
      <w:bCs/>
    </w:rPr>
  </w:style>
  <w:style w:type="table" w:styleId="TableGrid">
    <w:name w:val="Table Grid"/>
    <w:basedOn w:val="TableNormal"/>
    <w:uiPriority w:val="39"/>
    <w:rsid w:val="00087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列表 6 彩色1"/>
    <w:basedOn w:val="TableNormal"/>
    <w:uiPriority w:val="51"/>
    <w:rsid w:val="009178F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55CD"/>
    <w:pPr>
      <w:widowControl w:val="0"/>
      <w:jc w:val="both"/>
    </w:pPr>
    <w:rPr>
      <w:rFonts w:ascii="SimSun" w:eastAsia="SimSun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5CD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C809D6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8D6F8D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8D6F8D"/>
    <w:rPr>
      <w:rFonts w:ascii="Times New Roman" w:hAnsi="Times New Roman" w:cs="Times New Roman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56F1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56F1"/>
    <w:rPr>
      <w:rFonts w:ascii="SimSun" w:eastAsia="SimSun" w:hAnsi="Times New Roman" w:cs="Times New Roman"/>
      <w:kern w:val="0"/>
      <w:sz w:val="24"/>
      <w:szCs w:val="24"/>
    </w:rPr>
  </w:style>
  <w:style w:type="table" w:customStyle="1" w:styleId="21">
    <w:name w:val="列表表格 21"/>
    <w:basedOn w:val="TableNormal"/>
    <w:uiPriority w:val="47"/>
    <w:rsid w:val="0081670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167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516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A5161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styleId="PageNumber">
    <w:name w:val="page number"/>
    <w:basedOn w:val="DefaultParagraphFont"/>
    <w:uiPriority w:val="99"/>
    <w:semiHidden/>
    <w:unhideWhenUsed/>
    <w:rsid w:val="00183671"/>
  </w:style>
  <w:style w:type="character" w:styleId="LineNumber">
    <w:name w:val="line number"/>
    <w:basedOn w:val="DefaultParagraphFont"/>
    <w:uiPriority w:val="99"/>
    <w:semiHidden/>
    <w:unhideWhenUsed/>
    <w:rsid w:val="00D81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5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0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9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7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3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1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2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5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1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9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9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29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9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77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9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95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8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7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3974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9766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0399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42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23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8078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27837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de+Cacqueray+N&amp;cauthor_id=3560584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4EC119F-3AF5-F447-948D-C1A5E2E153E9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D63C9-5491-AB49-9888-A4D6863AC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6120</Words>
  <Characters>34890</Characters>
  <Application>Microsoft Office Word</Application>
  <DocSecurity>0</DocSecurity>
  <Lines>290</Lines>
  <Paragraphs>8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0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 axi</dc:creator>
  <cp:lastModifiedBy>Samson Oyebanjo</cp:lastModifiedBy>
  <cp:revision>7</cp:revision>
  <dcterms:created xsi:type="dcterms:W3CDTF">2023-06-12T00:24:00Z</dcterms:created>
  <dcterms:modified xsi:type="dcterms:W3CDTF">2023-07-1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715</vt:lpwstr>
  </property>
  <property fmtid="{D5CDD505-2E9C-101B-9397-08002B2CF9AE}" pid="3" name="grammarly_documentContext">
    <vt:lpwstr>{"goals":[],"domain":"general","emotions":[],"dialect":"american"}</vt:lpwstr>
  </property>
</Properties>
</file>